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E8F34" w14:textId="51A10528" w:rsidR="00AA6C23" w:rsidRPr="002460B2" w:rsidRDefault="00D53A71" w:rsidP="00C32AA4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Supporting</w:t>
      </w:r>
      <w:r w:rsidR="00867D2D" w:rsidRPr="002460B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formation (SI). Table </w:t>
      </w:r>
      <w:r w:rsidR="00B6320B" w:rsidRPr="002460B2">
        <w:rPr>
          <w:rFonts w:ascii="Times New Roman" w:hAnsi="Times New Roman" w:cs="Times New Roman"/>
          <w:iCs/>
          <w:sz w:val="24"/>
          <w:szCs w:val="24"/>
          <w:lang w:val="en-US"/>
        </w:rPr>
        <w:t>1</w:t>
      </w:r>
      <w:r w:rsidR="003E32C9" w:rsidRPr="002460B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  <w:r w:rsidR="00D43488" w:rsidRPr="002460B2">
        <w:rPr>
          <w:rFonts w:ascii="Times New Roman" w:hAnsi="Times New Roman" w:cs="Times New Roman"/>
          <w:iCs/>
          <w:sz w:val="24"/>
          <w:szCs w:val="24"/>
          <w:lang w:val="en-US"/>
        </w:rPr>
        <w:t>P</w:t>
      </w:r>
      <w:r w:rsidR="003452A6" w:rsidRPr="002460B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pulations of </w:t>
      </w:r>
      <w:r w:rsidR="003E32C9" w:rsidRPr="002460B2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="003E32C9" w:rsidRPr="002460B2">
        <w:rPr>
          <w:rFonts w:ascii="Times New Roman" w:hAnsi="Times New Roman" w:cs="Times New Roman"/>
          <w:i/>
          <w:sz w:val="24"/>
          <w:szCs w:val="24"/>
          <w:lang w:val="en-US"/>
        </w:rPr>
        <w:t>includens</w:t>
      </w:r>
      <w:proofErr w:type="spellEnd"/>
      <w:r w:rsidR="003E32C9" w:rsidRPr="002460B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used in </w:t>
      </w:r>
      <w:r w:rsidR="00B6320B" w:rsidRPr="002460B2">
        <w:rPr>
          <w:rFonts w:ascii="Times New Roman" w:hAnsi="Times New Roman" w:cs="Times New Roman"/>
          <w:iCs/>
          <w:sz w:val="24"/>
          <w:szCs w:val="24"/>
          <w:lang w:val="en-US"/>
        </w:rPr>
        <w:t>phenotypic</w:t>
      </w:r>
      <w:r w:rsidR="003E32C9" w:rsidRPr="002460B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B6320B" w:rsidRPr="002460B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resistance </w:t>
      </w:r>
      <w:r w:rsidR="003E32C9" w:rsidRPr="002460B2">
        <w:rPr>
          <w:rFonts w:ascii="Times New Roman" w:hAnsi="Times New Roman" w:cs="Times New Roman"/>
          <w:iCs/>
          <w:sz w:val="24"/>
          <w:szCs w:val="24"/>
          <w:lang w:val="en-US"/>
        </w:rPr>
        <w:t>monitoring</w:t>
      </w:r>
      <w:r w:rsidR="00B6320B" w:rsidRPr="002460B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using Cry1Ac protein in </w:t>
      </w:r>
      <w:r w:rsidR="007B7CD6" w:rsidRPr="002460B2">
        <w:rPr>
          <w:rFonts w:ascii="Times New Roman" w:hAnsi="Times New Roman" w:cs="Times New Roman"/>
          <w:iCs/>
          <w:sz w:val="24"/>
          <w:szCs w:val="24"/>
          <w:lang w:val="en-US"/>
        </w:rPr>
        <w:t>diet</w:t>
      </w:r>
      <w:r w:rsidR="007B7CD6">
        <w:rPr>
          <w:rFonts w:ascii="Times New Roman" w:hAnsi="Times New Roman" w:cs="Times New Roman"/>
          <w:iCs/>
          <w:sz w:val="24"/>
          <w:szCs w:val="24"/>
          <w:lang w:val="en-US"/>
        </w:rPr>
        <w:t>-</w:t>
      </w:r>
      <w:r w:rsidR="00B6320B" w:rsidRPr="002460B2">
        <w:rPr>
          <w:rFonts w:ascii="Times New Roman" w:hAnsi="Times New Roman" w:cs="Times New Roman"/>
          <w:iCs/>
          <w:sz w:val="24"/>
          <w:szCs w:val="24"/>
          <w:lang w:val="en-US"/>
        </w:rPr>
        <w:t>incorporated bioassays</w:t>
      </w:r>
      <w:r w:rsidR="003E32C9" w:rsidRPr="002460B2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tbl>
      <w:tblPr>
        <w:tblW w:w="103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6"/>
        <w:gridCol w:w="1240"/>
        <w:gridCol w:w="560"/>
        <w:gridCol w:w="850"/>
        <w:gridCol w:w="2154"/>
        <w:gridCol w:w="2211"/>
        <w:gridCol w:w="1191"/>
        <w:gridCol w:w="1385"/>
      </w:tblGrid>
      <w:tr w:rsidR="00B36F7C" w:rsidRPr="002460B2" w14:paraId="5E86ABA5" w14:textId="77777777" w:rsidTr="00ED7024">
        <w:trPr>
          <w:trHeight w:val="283"/>
          <w:jc w:val="center"/>
        </w:trPr>
        <w:tc>
          <w:tcPr>
            <w:tcW w:w="8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8DD2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B7EEB" w14:textId="46C6E24A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</w:t>
            </w:r>
            <w:r w:rsidR="00925FD1"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B7BD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5BA9C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st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4AA33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e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20A7E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964CE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D154C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gitude</w:t>
            </w:r>
          </w:p>
        </w:tc>
      </w:tr>
      <w:tr w:rsidR="00B36F7C" w:rsidRPr="002460B2" w14:paraId="6F5B57D2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CB21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AA4C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0273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AB46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90CC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98F5" w14:textId="634D9C2B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ís E</w:t>
            </w:r>
            <w:r w:rsidR="00925FD1"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ardo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galhãe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C759" w14:textId="7905F256" w:rsidR="00B36F7C" w:rsidRPr="00C84269" w:rsidRDefault="003A26B4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B36F7C"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B36F7C"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74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691D" w14:textId="43A053BF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30690</w:t>
            </w:r>
          </w:p>
        </w:tc>
      </w:tr>
      <w:tr w:rsidR="00B36F7C" w:rsidRPr="002460B2" w14:paraId="5080A0EC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0EC6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8297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D1B0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504A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EA64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F16C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Ver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6FB5" w14:textId="60F65D2E" w:rsidR="00B36F7C" w:rsidRPr="00C84269" w:rsidRDefault="00B573D1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B36F7C"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B36F7C"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8276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6ACB" w14:textId="1157DDE1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11493</w:t>
            </w:r>
          </w:p>
        </w:tc>
      </w:tr>
      <w:tr w:rsidR="0056335D" w:rsidRPr="002460B2" w14:paraId="517F73C3" w14:textId="77777777" w:rsidTr="005D488D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59E5" w14:textId="77777777" w:rsidR="0056335D" w:rsidRPr="00C84269" w:rsidRDefault="0056335D" w:rsidP="0056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9011" w14:textId="77777777" w:rsidR="0056335D" w:rsidRPr="00C84269" w:rsidRDefault="0056335D" w:rsidP="005633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A8FA" w14:textId="77777777" w:rsidR="0056335D" w:rsidRPr="00C84269" w:rsidRDefault="0056335D" w:rsidP="0056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5FA1" w14:textId="77777777" w:rsidR="0056335D" w:rsidRPr="00C84269" w:rsidRDefault="0056335D" w:rsidP="0056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710A" w14:textId="77777777" w:rsidR="0056335D" w:rsidRPr="00AA0F4C" w:rsidRDefault="0056335D" w:rsidP="0056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, M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6665" w14:textId="77777777" w:rsidR="0056335D" w:rsidRPr="00C84269" w:rsidRDefault="0056335D" w:rsidP="0056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Gran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21C2" w14:textId="3E21B1D8" w:rsidR="0056335D" w:rsidRPr="00ED7024" w:rsidRDefault="0056335D" w:rsidP="0056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100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ECFC" w14:textId="65001B83" w:rsidR="0056335D" w:rsidRPr="00ED7024" w:rsidRDefault="0056335D" w:rsidP="005633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00000</w:t>
            </w:r>
          </w:p>
        </w:tc>
      </w:tr>
      <w:tr w:rsidR="00B36F7C" w:rsidRPr="002460B2" w14:paraId="6979AF07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CF31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4BFE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03CD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8F9D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4018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AC30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entin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949E" w14:textId="502FD89D" w:rsidR="00B36F7C" w:rsidRPr="00ED7024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D70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3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D70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021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2984" w14:textId="45D085E6" w:rsidR="00B36F7C" w:rsidRPr="00ED7024" w:rsidRDefault="00B573D1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B36F7C" w:rsidRPr="00ED70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="00B36F7C" w:rsidRPr="00ED70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89678</w:t>
            </w:r>
          </w:p>
        </w:tc>
      </w:tr>
      <w:tr w:rsidR="00B36F7C" w:rsidRPr="002460B2" w14:paraId="1AB0198E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85F7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608C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B299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8C52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FF7B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D56B" w14:textId="77777777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dr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4B80" w14:textId="78E42A2F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4179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6156" w14:textId="1E7076D2" w:rsidR="00B36F7C" w:rsidRPr="00C84269" w:rsidRDefault="00B36F7C" w:rsidP="00C32A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1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04167</w:t>
            </w:r>
          </w:p>
        </w:tc>
      </w:tr>
      <w:tr w:rsidR="00B36F7C" w:rsidRPr="002460B2" w14:paraId="7DDF20C1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12FB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2271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1B3F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23B1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150A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ão Paulo, S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155F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uaí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B733" w14:textId="22CFD97A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2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50066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09A0" w14:textId="420026A6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02569</w:t>
            </w:r>
          </w:p>
        </w:tc>
      </w:tr>
      <w:tr w:rsidR="00B36F7C" w:rsidRPr="002460B2" w14:paraId="55899199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8006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662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8F5A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29B1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3568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nas Gerais, MG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A2E8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aguar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8D19" w14:textId="56AC0659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7118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EAB9" w14:textId="61A24836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8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21709</w:t>
            </w:r>
          </w:p>
        </w:tc>
      </w:tr>
      <w:tr w:rsidR="00B36F7C" w:rsidRPr="002460B2" w14:paraId="7C16E78E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84FC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6854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1B82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1E85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BB6A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CF50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ezal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0901" w14:textId="3E5D004E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368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3625" w14:textId="35652A34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8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23480</w:t>
            </w:r>
          </w:p>
        </w:tc>
      </w:tr>
      <w:tr w:rsidR="00B36F7C" w:rsidRPr="002460B2" w14:paraId="3DB826EE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22AE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3CDC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A0FC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ADF3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2B48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2121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tang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BCC3" w14:textId="74E0808F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1093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7383" w14:textId="14850D2A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1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04143</w:t>
            </w:r>
          </w:p>
        </w:tc>
      </w:tr>
      <w:tr w:rsidR="00B36F7C" w:rsidRPr="002460B2" w14:paraId="440E34D1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5718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1D5D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7D56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0C27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320D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D632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lândi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FBDB" w14:textId="4D21157A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128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C32C" w14:textId="3B6A27BF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1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92050</w:t>
            </w:r>
          </w:p>
        </w:tc>
      </w:tr>
      <w:tr w:rsidR="00B36F7C" w:rsidRPr="002460B2" w14:paraId="2E916914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1ADA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10BC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D9BB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C82E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601B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CC05" w14:textId="7286EBDB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ís E</w:t>
            </w:r>
            <w:r w:rsidR="003452A6"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ardo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galhãe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97FC" w14:textId="40232C8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000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72EA" w14:textId="036A60A0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00000</w:t>
            </w:r>
          </w:p>
        </w:tc>
      </w:tr>
      <w:tr w:rsidR="00B36F7C" w:rsidRPr="002460B2" w14:paraId="205A42FF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F797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0EBC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0295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087C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6EA3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4B25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entin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7B71" w14:textId="421C8C83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21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964F" w14:textId="37A72BFF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5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89678</w:t>
            </w:r>
          </w:p>
        </w:tc>
      </w:tr>
      <w:tr w:rsidR="00B36F7C" w:rsidRPr="002460B2" w14:paraId="4128EB17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F280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E560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7BA7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7F18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BC38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nas Gerais, MG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9DE5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berlândi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FCE2" w14:textId="41C9BB7A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9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640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47C3" w14:textId="2FFDE246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94080</w:t>
            </w:r>
          </w:p>
        </w:tc>
      </w:tr>
      <w:tr w:rsidR="00B36F7C" w:rsidRPr="002460B2" w14:paraId="5C5BDBE2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B6BB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1AEC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944B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E2CE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BF58" w14:textId="77777777" w:rsidR="00B36F7C" w:rsidRPr="00AA0F4C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, M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69E3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Gran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F7E9" w14:textId="252DBB6E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100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ACAB" w14:textId="46C4910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00000</w:t>
            </w:r>
          </w:p>
        </w:tc>
      </w:tr>
      <w:tr w:rsidR="00B36F7C" w:rsidRPr="002460B2" w14:paraId="72578859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5D0B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5713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32D8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521F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5E4F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B784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ezal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3359" w14:textId="5BCBFE00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250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A27E" w14:textId="06F7CA32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8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38889</w:t>
            </w:r>
          </w:p>
        </w:tc>
      </w:tr>
      <w:tr w:rsidR="00B36F7C" w:rsidRPr="002460B2" w14:paraId="1C4DE71D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B09A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B792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3BA5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2074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D11E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309C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Ver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99CE" w14:textId="0E8516DC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8276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3219" w14:textId="52A68D2D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11493</w:t>
            </w:r>
          </w:p>
        </w:tc>
      </w:tr>
      <w:tr w:rsidR="00B36F7C" w:rsidRPr="002460B2" w14:paraId="73F5BBBC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0AF0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9D5D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BC26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BC97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F54D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5BF9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mpo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urão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2080" w14:textId="688BA581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488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7517" w14:textId="072A822B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2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64840</w:t>
            </w:r>
          </w:p>
        </w:tc>
      </w:tr>
      <w:tr w:rsidR="00B36F7C" w:rsidRPr="002460B2" w14:paraId="4314408A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06F8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32AF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2E35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5770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0F4D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A583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lândi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5055" w14:textId="49784CC5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000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B121" w14:textId="783E8A09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1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90000</w:t>
            </w:r>
          </w:p>
        </w:tc>
      </w:tr>
      <w:tr w:rsidR="00B36F7C" w:rsidRPr="002460B2" w14:paraId="0BBC7BF3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CA37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A940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CD1A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118D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FD0E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ão Paulo, SP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E0B8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sa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c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DC7E" w14:textId="19AA782D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1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055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AC1B" w14:textId="5D759532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81334</w:t>
            </w:r>
          </w:p>
        </w:tc>
      </w:tr>
      <w:tr w:rsidR="00B36F7C" w:rsidRPr="002460B2" w14:paraId="1A7A3082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E195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F5D5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CB04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1BD1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DFB7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5191" w14:textId="251DBBE6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ís E</w:t>
            </w:r>
            <w:r w:rsidR="006C0942"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ardo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galhãe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D23C" w14:textId="512494EC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694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283B" w14:textId="49E95B41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5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19444</w:t>
            </w:r>
          </w:p>
        </w:tc>
      </w:tr>
      <w:tr w:rsidR="006C0942" w:rsidRPr="002460B2" w14:paraId="4ADB683B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B33B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CDA1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623E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CCAD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CEC2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iás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GO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AE02" w14:textId="77777777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io Verde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7225" w14:textId="021EC213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7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93970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D319" w14:textId="5D147B76" w:rsidR="00B36F7C" w:rsidRPr="00C84269" w:rsidRDefault="00B36F7C" w:rsidP="00925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1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85293</w:t>
            </w:r>
          </w:p>
        </w:tc>
      </w:tr>
      <w:tr w:rsidR="006C0942" w:rsidRPr="002460B2" w14:paraId="07BF2ABE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42ED7" w14:textId="77777777" w:rsidR="006C0942" w:rsidRPr="00C84269" w:rsidRDefault="006C0942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5E5EB" w14:textId="77777777" w:rsidR="006C0942" w:rsidRPr="00C84269" w:rsidRDefault="006C0942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22CDA" w14:textId="77777777" w:rsidR="006C0942" w:rsidRPr="00C84269" w:rsidRDefault="006C0942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FA826" w14:textId="77777777" w:rsidR="006C0942" w:rsidRPr="00C84269" w:rsidRDefault="006C0942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28481" w14:textId="77777777" w:rsidR="006C0942" w:rsidRPr="00C84269" w:rsidRDefault="006C0942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nas Gerais, MG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24CBC" w14:textId="77777777" w:rsidR="006C0942" w:rsidRPr="00C84269" w:rsidRDefault="006C0942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berlândi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6BC83" w14:textId="78BA10BF" w:rsidR="006C0942" w:rsidRPr="00C84269" w:rsidRDefault="006C0942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9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64000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CABCF1" w14:textId="3EC2C59A" w:rsidR="006C0942" w:rsidRPr="00C84269" w:rsidRDefault="006C0942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94080</w:t>
            </w:r>
          </w:p>
        </w:tc>
      </w:tr>
      <w:tr w:rsidR="006C0942" w:rsidRPr="002460B2" w14:paraId="2557D419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76F8C" w14:textId="77777777" w:rsidR="006C0942" w:rsidRPr="00C84269" w:rsidRDefault="006C0942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F345D" w14:textId="77777777" w:rsidR="006C0942" w:rsidRPr="00C84269" w:rsidRDefault="006C0942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899D7" w14:textId="77777777" w:rsidR="006C0942" w:rsidRPr="00C84269" w:rsidRDefault="006C0942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2C6F0" w14:textId="77777777" w:rsidR="006C0942" w:rsidRPr="00C84269" w:rsidRDefault="006C0942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6CC5E" w14:textId="77777777" w:rsidR="006C0942" w:rsidRPr="00C75C67" w:rsidRDefault="006C0942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, MS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AEA32" w14:textId="77777777" w:rsidR="006C0942" w:rsidRPr="00C84269" w:rsidRDefault="006C0942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mpo Grande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754E9" w14:textId="5ABDCB70" w:rsidR="006C0942" w:rsidRPr="00C84269" w:rsidRDefault="006C0942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80000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132D4" w14:textId="3185FF2B" w:rsidR="006C0942" w:rsidRPr="00C84269" w:rsidRDefault="006C0942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  <w:r w:rsidR="001B0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60000</w:t>
            </w:r>
          </w:p>
        </w:tc>
      </w:tr>
      <w:tr w:rsidR="001B0118" w:rsidRPr="002460B2" w14:paraId="02F6A8F7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077D5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1FB6C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73E4A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D97D7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6EFB7" w14:textId="50CEB56A" w:rsidR="001B0118" w:rsidRPr="001B0118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, MS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72CCE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Verde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E8EE8" w14:textId="5CB2ADF2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10800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D63B4" w14:textId="0DD03F14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78700</w:t>
            </w:r>
          </w:p>
        </w:tc>
      </w:tr>
      <w:tr w:rsidR="001B0118" w:rsidRPr="002460B2" w14:paraId="7AF56A7D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BCC487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C3CBF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343BA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A1654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8773BF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70616C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dr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62999" w14:textId="5D1C6262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0000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86C9B9" w14:textId="398D26E9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0000</w:t>
            </w:r>
          </w:p>
        </w:tc>
      </w:tr>
      <w:tr w:rsidR="001B0118" w:rsidRPr="002460B2" w14:paraId="44BAF138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324AA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24CEB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6DD84C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F9814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A0126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ão Paulo, SP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AC606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sa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c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BCF5C" w14:textId="5194EF2B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05200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EEDEF" w14:textId="1FF07A33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90300</w:t>
            </w:r>
          </w:p>
        </w:tc>
      </w:tr>
      <w:tr w:rsidR="001B0118" w:rsidRPr="002460B2" w14:paraId="65AD5587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4D3E0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10CBE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2C319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3430A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FFAFDF" w14:textId="77777777" w:rsidR="001B0118" w:rsidRPr="00C75C67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0F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Sul, RS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AE4AA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ão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Me-Toque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321C0" w14:textId="1C346516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38100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2B458" w14:textId="01DB1679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70900</w:t>
            </w:r>
          </w:p>
        </w:tc>
      </w:tr>
      <w:tr w:rsidR="001B0118" w:rsidRPr="002460B2" w14:paraId="60B7C1F4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719C6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4A137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97E1D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81526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01AE2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44644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ezal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86357" w14:textId="25D26AC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3688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7C2C4" w14:textId="6DCE5453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23480</w:t>
            </w:r>
          </w:p>
        </w:tc>
      </w:tr>
      <w:tr w:rsidR="001B0118" w:rsidRPr="002460B2" w14:paraId="776E073F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988516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64F7E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47EF2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6F284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27B4F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158DE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entin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B2E51" w14:textId="7024826D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2123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CCA1F4" w14:textId="4E579A52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89678</w:t>
            </w:r>
          </w:p>
        </w:tc>
      </w:tr>
      <w:tr w:rsidR="001B0118" w:rsidRPr="002460B2" w14:paraId="3CB8ECF8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8F485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97D3C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66EB8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24F80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0C65B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65745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da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lh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EAD1C" w14:textId="43433B0D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50150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3EA1C" w14:textId="167F5361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65720</w:t>
            </w:r>
          </w:p>
        </w:tc>
      </w:tr>
      <w:tr w:rsidR="001B0118" w:rsidRPr="002460B2" w14:paraId="12E80FB9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7B3CC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965EA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77C74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E3BB1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4CF12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iás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GO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889E2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Verde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E5A3F" w14:textId="178A45C4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85116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A9171A" w14:textId="44CA6E4E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41897</w:t>
            </w:r>
          </w:p>
        </w:tc>
      </w:tr>
      <w:tr w:rsidR="001B0118" w:rsidRPr="002460B2" w14:paraId="11E1E34A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FE66D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7C29B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19A6F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E8445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50CC7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81399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Verde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49E3E" w14:textId="1DF3C34B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29475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752D7" w14:textId="78CD3644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02624</w:t>
            </w:r>
          </w:p>
        </w:tc>
      </w:tr>
      <w:tr w:rsidR="001B0118" w:rsidRPr="002460B2" w14:paraId="774F1A78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957EA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0E712B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84B34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9AF6E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BE8DF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1B204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mpo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urão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718CB" w14:textId="03C2B9C2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44325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F1FAD" w14:textId="6BA6A234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39866</w:t>
            </w:r>
          </w:p>
        </w:tc>
      </w:tr>
      <w:tr w:rsidR="001B0118" w:rsidRPr="002460B2" w14:paraId="35EB4C40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759A4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6BFB9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5D934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0A4DD3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85865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3CBC6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dr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D1D6F" w14:textId="70E49ED3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31896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F0624" w14:textId="67C959A2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27408</w:t>
            </w:r>
          </w:p>
        </w:tc>
      </w:tr>
      <w:tr w:rsidR="001B0118" w:rsidRPr="002460B2" w14:paraId="70628361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8FD6E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F380F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65BC8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BFAAC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C6B6F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237B8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Verde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F0891A" w14:textId="05C8321F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65290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87CA4" w14:textId="2A516ACE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41230</w:t>
            </w:r>
          </w:p>
        </w:tc>
      </w:tr>
      <w:tr w:rsidR="001B0118" w:rsidRPr="002460B2" w14:paraId="0D6ACDD2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71E59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3E46B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EBD87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9CA05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803D3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77F9A" w14:textId="2E5CFA31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uís Eduardo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galhãe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8741DE" w14:textId="61339FC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8980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68C23" w14:textId="61D6910D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88130</w:t>
            </w:r>
          </w:p>
        </w:tc>
      </w:tr>
      <w:tr w:rsidR="001B0118" w:rsidRPr="002460B2" w14:paraId="1F0EE848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6A01F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99865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835A8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F3524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66803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iás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GO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A1354D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Verde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69F44" w14:textId="0DFB7C35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49110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8DACE" w14:textId="2D6DABAC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22370</w:t>
            </w:r>
          </w:p>
        </w:tc>
      </w:tr>
      <w:tr w:rsidR="001B0118" w:rsidRPr="002460B2" w14:paraId="42B97DD3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1C4A9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24B34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BF27E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29522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FE628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D7E33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Grande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F3322" w14:textId="69FF730C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03580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97992" w14:textId="3F2359EB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91060</w:t>
            </w:r>
          </w:p>
        </w:tc>
      </w:tr>
      <w:tr w:rsidR="001B0118" w:rsidRPr="002460B2" w14:paraId="02183FF8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1CF2CC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B7293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872B8D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E71E7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46ECE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B9E0B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dr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AD13B" w14:textId="2EFA4923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62720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997FA" w14:textId="40992EAC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7150</w:t>
            </w:r>
          </w:p>
        </w:tc>
      </w:tr>
      <w:tr w:rsidR="001B0118" w:rsidRPr="002460B2" w14:paraId="0F2C4F68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AC104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BB1EF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61BEE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A47E9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A5964D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3EDF4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Verde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C655C" w14:textId="56D72BE8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28654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94B58" w14:textId="2E110273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1129</w:t>
            </w:r>
          </w:p>
        </w:tc>
      </w:tr>
      <w:tr w:rsidR="001B0118" w:rsidRPr="002460B2" w14:paraId="08AC1397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EF37E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FF0C8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4F17D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1112B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C6068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B620E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da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lh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D789F" w14:textId="211F1370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0350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934D2" w14:textId="78A8E55F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9782</w:t>
            </w:r>
          </w:p>
        </w:tc>
      </w:tr>
      <w:tr w:rsidR="001B0118" w:rsidRPr="002460B2" w14:paraId="600073D3" w14:textId="77777777" w:rsidTr="00ED7024">
        <w:trPr>
          <w:trHeight w:val="227"/>
          <w:jc w:val="center"/>
        </w:trPr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783D47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D3BA30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9AA4C5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AFF187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D1D1B0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661A57" w14:textId="77777777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mpo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urão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0D476E" w14:textId="43B3C47E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5604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7A4046" w14:textId="45F0321A" w:rsidR="001B0118" w:rsidRPr="00C84269" w:rsidRDefault="001B0118" w:rsidP="001B0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84600</w:t>
            </w:r>
          </w:p>
        </w:tc>
      </w:tr>
    </w:tbl>
    <w:p w14:paraId="01D90E99" w14:textId="77777777" w:rsidR="00223B2A" w:rsidRPr="00983439" w:rsidRDefault="00223B2A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2460B2"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14:paraId="43EB2983" w14:textId="5DF5AC6F" w:rsidR="003E32C9" w:rsidRPr="00EE34CD" w:rsidRDefault="00867D2D" w:rsidP="00223B2A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983439"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>S</w:t>
      </w:r>
      <w:r w:rsidR="00D53A71" w:rsidRPr="00983439">
        <w:rPr>
          <w:rFonts w:ascii="Times New Roman" w:hAnsi="Times New Roman" w:cs="Times New Roman"/>
          <w:iCs/>
          <w:sz w:val="24"/>
          <w:szCs w:val="24"/>
          <w:lang w:val="en-US"/>
        </w:rPr>
        <w:t>upp</w:t>
      </w:r>
      <w:r w:rsidR="00D53A71">
        <w:rPr>
          <w:rFonts w:ascii="Times New Roman" w:hAnsi="Times New Roman" w:cs="Times New Roman"/>
          <w:iCs/>
          <w:sz w:val="24"/>
          <w:szCs w:val="24"/>
          <w:lang w:val="en-US"/>
        </w:rPr>
        <w:t>orting</w:t>
      </w:r>
      <w:r w:rsidR="00D53A71" w:rsidRPr="0098343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0A12B8">
        <w:rPr>
          <w:rFonts w:ascii="Times New Roman" w:hAnsi="Times New Roman" w:cs="Times New Roman"/>
          <w:iCs/>
          <w:sz w:val="24"/>
          <w:szCs w:val="24"/>
          <w:lang w:val="en-US"/>
        </w:rPr>
        <w:t>Information (SI).</w:t>
      </w:r>
      <w:r w:rsidRPr="007C060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714D4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able </w:t>
      </w:r>
      <w:r w:rsidR="00B6320B" w:rsidRPr="00714D49">
        <w:rPr>
          <w:rFonts w:ascii="Times New Roman" w:hAnsi="Times New Roman" w:cs="Times New Roman"/>
          <w:iCs/>
          <w:sz w:val="24"/>
          <w:szCs w:val="24"/>
          <w:lang w:val="en-US"/>
        </w:rPr>
        <w:t>2</w:t>
      </w:r>
      <w:r w:rsidR="007B23A6" w:rsidRPr="00714D4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  <w:r w:rsidR="00E628E7" w:rsidRPr="00714D4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opulations of </w:t>
      </w:r>
      <w:r w:rsidR="007B23A6" w:rsidRPr="00714D49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="007B23A6" w:rsidRPr="00714D49">
        <w:rPr>
          <w:rFonts w:ascii="Times New Roman" w:hAnsi="Times New Roman" w:cs="Times New Roman"/>
          <w:i/>
          <w:sz w:val="24"/>
          <w:szCs w:val="24"/>
          <w:lang w:val="en-US"/>
        </w:rPr>
        <w:t>includens</w:t>
      </w:r>
      <w:proofErr w:type="spellEnd"/>
      <w:r w:rsidR="007B23A6" w:rsidRPr="00DA559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used in </w:t>
      </w:r>
      <w:r w:rsidR="00B6320B" w:rsidRPr="00846BCB">
        <w:rPr>
          <w:rFonts w:ascii="Times New Roman" w:hAnsi="Times New Roman" w:cs="Times New Roman"/>
          <w:iCs/>
          <w:sz w:val="24"/>
          <w:szCs w:val="24"/>
          <w:lang w:val="en-US"/>
        </w:rPr>
        <w:t>genotypic resistance monitoring (</w:t>
      </w:r>
      <w:r w:rsidR="007B23A6" w:rsidRPr="004A6B31">
        <w:rPr>
          <w:rFonts w:ascii="Times New Roman" w:hAnsi="Times New Roman" w:cs="Times New Roman"/>
          <w:iCs/>
          <w:sz w:val="24"/>
          <w:szCs w:val="24"/>
          <w:lang w:val="en-US"/>
        </w:rPr>
        <w:t>F</w:t>
      </w:r>
      <w:r w:rsidR="007B23A6" w:rsidRPr="004A6B31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="007B23A6" w:rsidRPr="004A6B3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creening</w:t>
      </w:r>
      <w:r w:rsidR="00B6320B" w:rsidRPr="00CF0808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="007B23A6" w:rsidRPr="001F4470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tbl>
      <w:tblPr>
        <w:tblW w:w="1057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"/>
        <w:gridCol w:w="1160"/>
        <w:gridCol w:w="608"/>
        <w:gridCol w:w="1326"/>
        <w:gridCol w:w="2210"/>
        <w:gridCol w:w="2154"/>
        <w:gridCol w:w="1160"/>
        <w:gridCol w:w="1160"/>
      </w:tblGrid>
      <w:tr w:rsidR="00FE4D75" w:rsidRPr="002460B2" w14:paraId="16FF2FA8" w14:textId="77777777" w:rsidTr="00DB1AF0">
        <w:trPr>
          <w:trHeight w:val="287"/>
          <w:jc w:val="center"/>
        </w:trPr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AA5A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22726" w14:textId="49EAB4AA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</w:t>
            </w:r>
            <w:r w:rsidR="00223B2A"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49839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09E1F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st</w:t>
            </w:r>
          </w:p>
        </w:tc>
        <w:tc>
          <w:tcPr>
            <w:tcW w:w="22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ED5D1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e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D8281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3E99" w14:textId="77777777" w:rsidR="007B23A6" w:rsidRPr="00C84269" w:rsidRDefault="007B23A6" w:rsidP="00951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21BBF" w14:textId="77777777" w:rsidR="007B23A6" w:rsidRPr="00C84269" w:rsidRDefault="007B23A6" w:rsidP="00951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gitude</w:t>
            </w:r>
          </w:p>
        </w:tc>
      </w:tr>
      <w:tr w:rsidR="00FE4D75" w:rsidRPr="002460B2" w14:paraId="0BF03156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EC27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849A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BD71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8C6A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9BCB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9A0E" w14:textId="011C034A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ís E</w:t>
            </w:r>
            <w:r w:rsidR="006C0942"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ardo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galhã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E6BA" w14:textId="012E6075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00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26AB" w14:textId="3A19F64D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00000</w:t>
            </w:r>
          </w:p>
        </w:tc>
      </w:tr>
      <w:tr w:rsidR="00FE4D75" w:rsidRPr="002460B2" w14:paraId="28D49681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6119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C00C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362B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F719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6501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B8EB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entin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FC3F" w14:textId="62643522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021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AD71" w14:textId="633C5A7C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89678</w:t>
            </w:r>
          </w:p>
        </w:tc>
      </w:tr>
      <w:tr w:rsidR="00FE4D75" w:rsidRPr="002460B2" w14:paraId="327018E6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8D27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1D83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E64E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35A0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F532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nas Gerais, M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503D" w14:textId="77777777" w:rsidR="007B23A6" w:rsidRPr="00C84269" w:rsidRDefault="007B23A6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berlândi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FC2B" w14:textId="42EFC607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9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64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C674" w14:textId="4CE4C376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94080</w:t>
            </w:r>
          </w:p>
        </w:tc>
      </w:tr>
      <w:tr w:rsidR="00FE4D75" w:rsidRPr="002460B2" w14:paraId="2516BFEB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F158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82E1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B745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C17C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8FB5" w14:textId="77777777" w:rsidR="007B23A6" w:rsidRPr="00C75C67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, 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EE8A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Grand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1187" w14:textId="40CC545A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10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4961" w14:textId="44EDF42A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00000</w:t>
            </w:r>
          </w:p>
        </w:tc>
      </w:tr>
      <w:tr w:rsidR="00FE4D75" w:rsidRPr="002460B2" w14:paraId="46D627C7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5E41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D32F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7762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C51E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D38F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EF9D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ez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2BA3" w14:textId="1E81AC85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25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B845" w14:textId="51224D24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8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38889</w:t>
            </w:r>
          </w:p>
        </w:tc>
      </w:tr>
      <w:tr w:rsidR="00FE4D75" w:rsidRPr="002460B2" w14:paraId="5FFC679F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C8BF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1DDB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258F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D856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189C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E971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Verd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8CEA" w14:textId="231EDDC4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827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9FF6" w14:textId="7899A735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11493</w:t>
            </w:r>
          </w:p>
        </w:tc>
      </w:tr>
      <w:tr w:rsidR="00FE4D75" w:rsidRPr="002460B2" w14:paraId="28BCF72E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34FF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0C99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546C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A366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7D1B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7B28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mpo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urão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7B3B" w14:textId="4455A9F2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48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6E22" w14:textId="414AA3D0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64840</w:t>
            </w:r>
          </w:p>
        </w:tc>
      </w:tr>
      <w:tr w:rsidR="00FE4D75" w:rsidRPr="002460B2" w14:paraId="42E32BB5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579B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C27B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B52F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B75F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958D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F41F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lândi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486B" w14:textId="7DA96E82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00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EDC9" w14:textId="1B636F89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1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90000</w:t>
            </w:r>
          </w:p>
        </w:tc>
      </w:tr>
      <w:tr w:rsidR="00FE4D75" w:rsidRPr="002460B2" w14:paraId="22433D1E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A9FB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B2E3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8ADB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A59C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3867" w14:textId="77777777" w:rsidR="007B23A6" w:rsidRPr="00C75C67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Sul, R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7C05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ão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Me-Toq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92ED" w14:textId="1FF8782C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8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0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5009" w14:textId="64C52B70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00000</w:t>
            </w:r>
          </w:p>
        </w:tc>
      </w:tr>
      <w:tr w:rsidR="00FE4D75" w:rsidRPr="002460B2" w14:paraId="1752D352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6532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D29C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5AED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0F0A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BD6A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ão Paulo, S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499F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sa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c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48DC" w14:textId="218CB20D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1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055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C935" w14:textId="22D53037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81334</w:t>
            </w:r>
          </w:p>
        </w:tc>
      </w:tr>
      <w:tr w:rsidR="00FE4D75" w:rsidRPr="002460B2" w14:paraId="63BEC1E4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A337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5830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EFCB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2E16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FF0B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4F44" w14:textId="668B8164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ís E</w:t>
            </w:r>
            <w:r w:rsidR="00FE4D75"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ardo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galhã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D0BA" w14:textId="1F7FE712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694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2E23" w14:textId="3AE91651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19444</w:t>
            </w:r>
          </w:p>
        </w:tc>
      </w:tr>
      <w:tr w:rsidR="00FE4D75" w:rsidRPr="002460B2" w14:paraId="696D83AA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251E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A8D9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421C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E544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4B46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iás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G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BA03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io Verd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C90C" w14:textId="66025384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7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939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C7E6" w14:textId="0C058E67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1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85293</w:t>
            </w:r>
          </w:p>
        </w:tc>
      </w:tr>
      <w:tr w:rsidR="00FE4D75" w:rsidRPr="002460B2" w14:paraId="05411530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0B0B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6942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CEA8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0062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AB63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nas Gerais, MG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AB24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berlândi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4410" w14:textId="1CE29AA7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9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64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1EA8" w14:textId="74C88D87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94080</w:t>
            </w:r>
          </w:p>
        </w:tc>
      </w:tr>
      <w:tr w:rsidR="00FE4D75" w:rsidRPr="002460B2" w14:paraId="23371D56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731C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B424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A10B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0646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9F1F" w14:textId="77777777" w:rsidR="007B23A6" w:rsidRPr="00C75C67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, 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2D1F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mpo Grand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D554" w14:textId="584114CE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80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D3E8" w14:textId="3A8E6683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60000</w:t>
            </w:r>
          </w:p>
        </w:tc>
      </w:tr>
      <w:tr w:rsidR="00FE4D75" w:rsidRPr="002460B2" w14:paraId="0A1DAC93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2C9C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1146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7189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7D11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EF62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iás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G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6655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istalin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9BA7" w14:textId="7B510943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42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282A" w14:textId="3A08076A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72500</w:t>
            </w:r>
          </w:p>
        </w:tc>
      </w:tr>
      <w:tr w:rsidR="00FE4D75" w:rsidRPr="002460B2" w14:paraId="16331A8F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4AA9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0544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F3AA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CB87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BCCF" w14:textId="77777777" w:rsidR="007B23A6" w:rsidRPr="004E1E95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o </w:t>
            </w:r>
            <w:r w:rsidRPr="00C7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sso do Sul, 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FE9B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urado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5CFE" w14:textId="6F46EEDD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94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7090" w14:textId="1F262EE7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86100</w:t>
            </w:r>
          </w:p>
        </w:tc>
      </w:tr>
      <w:tr w:rsidR="00FE4D75" w:rsidRPr="002460B2" w14:paraId="3DB1DEE6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960C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29BF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40A1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3BD4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F79A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A2A5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Verd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434C" w14:textId="7D4D254B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10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8CA8" w14:textId="7B75F3C3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78700</w:t>
            </w:r>
          </w:p>
        </w:tc>
      </w:tr>
      <w:tr w:rsidR="00FE4D75" w:rsidRPr="002460B2" w14:paraId="0E022E85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FD89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64C2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4735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A933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E769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97D6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mpo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urão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CDC6" w14:textId="0D99266F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23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0763" w14:textId="6A92A08D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97550</w:t>
            </w:r>
          </w:p>
        </w:tc>
      </w:tr>
      <w:tr w:rsidR="00FE4D75" w:rsidRPr="002460B2" w14:paraId="5EAA5D5E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57B9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F88C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F05E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3A5D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D10F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0D08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nta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oss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CAE9" w14:textId="543009B3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124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5922" w14:textId="265B8237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0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16269</w:t>
            </w:r>
          </w:p>
        </w:tc>
      </w:tr>
      <w:tr w:rsidR="00FE4D75" w:rsidRPr="002460B2" w14:paraId="0EC9B37D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CE31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0EFB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A395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29ED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35AE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0541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dri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50CF" w14:textId="3B2198D8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0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149E" w14:textId="5431CF93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1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0000</w:t>
            </w:r>
          </w:p>
        </w:tc>
      </w:tr>
      <w:tr w:rsidR="00FE4D75" w:rsidRPr="002460B2" w14:paraId="11D1E6F6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7DD3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096E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8B85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1686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0F23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ão Paulo, S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8050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sa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c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6BA8" w14:textId="7A0472EE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1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05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E9C4" w14:textId="5536B7DA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90300</w:t>
            </w:r>
          </w:p>
        </w:tc>
      </w:tr>
      <w:tr w:rsidR="00FE4D75" w:rsidRPr="002460B2" w14:paraId="16689DE5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2E47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3B7F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71F2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1F98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B30E" w14:textId="77777777" w:rsidR="007B23A6" w:rsidRPr="00C75C67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Sul, R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F9B4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ão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Me-Toq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369F" w14:textId="16571D8D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8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38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4F80" w14:textId="7B593AF2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70900</w:t>
            </w:r>
          </w:p>
        </w:tc>
      </w:tr>
      <w:tr w:rsidR="00FE4D75" w:rsidRPr="002460B2" w14:paraId="7773D239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1D1A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5026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BC9E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A1C9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7230" w14:textId="77777777" w:rsidR="007B23A6" w:rsidRPr="00C75C67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Sul, R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70EF" w14:textId="77777777" w:rsidR="007B23A6" w:rsidRPr="00C84269" w:rsidRDefault="007B23A6" w:rsidP="006C09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gé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3DF7" w14:textId="478E55A6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1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80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0EF6" w14:textId="3E15E0EF" w:rsidR="007B23A6" w:rsidRPr="00C84269" w:rsidRDefault="007B23A6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70000</w:t>
            </w:r>
          </w:p>
        </w:tc>
      </w:tr>
      <w:tr w:rsidR="00FE4D75" w:rsidRPr="002460B2" w14:paraId="6FEC0EF2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1F09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67911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AF2FDC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BDB9F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52E4A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DAA5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entin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3BD2AD" w14:textId="3C3DBAAE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1276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0DE3E1" w14:textId="60C8AE52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0570</w:t>
            </w:r>
          </w:p>
        </w:tc>
      </w:tr>
      <w:tr w:rsidR="00FE4D75" w:rsidRPr="002460B2" w14:paraId="6DDCF646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63C7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9B5DB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2879A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8C7C8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51D45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0C333" w14:textId="7A4AAFDA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ís E</w:t>
            </w:r>
            <w:r w:rsidR="00FE4D75"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ardo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galhã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8D3AEB" w14:textId="285991D3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1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2942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1A1678" w14:textId="0D3B7534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27840</w:t>
            </w:r>
          </w:p>
        </w:tc>
      </w:tr>
      <w:tr w:rsidR="00FE4D75" w:rsidRPr="002460B2" w14:paraId="446F673C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0BEDC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6D94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C9A2EC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C31CB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8F0E8A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D9D26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da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lh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F28C8E" w14:textId="131C4A9F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5015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06DD96" w14:textId="7E9EAAEC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65720</w:t>
            </w:r>
          </w:p>
        </w:tc>
      </w:tr>
      <w:tr w:rsidR="003014F9" w:rsidRPr="002460B2" w14:paraId="15F50E77" w14:textId="77777777" w:rsidTr="000321A1">
        <w:trPr>
          <w:trHeight w:val="8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834EE" w14:textId="77777777" w:rsidR="003014F9" w:rsidRPr="00C84269" w:rsidRDefault="003014F9" w:rsidP="00301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3308F" w14:textId="77777777" w:rsidR="003014F9" w:rsidRPr="00C84269" w:rsidRDefault="003014F9" w:rsidP="003014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A83DD" w14:textId="77777777" w:rsidR="003014F9" w:rsidRPr="00C84269" w:rsidRDefault="003014F9" w:rsidP="00301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1972E" w14:textId="77777777" w:rsidR="003014F9" w:rsidRPr="00C84269" w:rsidRDefault="003014F9" w:rsidP="00301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17B6F" w14:textId="77777777" w:rsidR="003014F9" w:rsidRPr="00C84269" w:rsidRDefault="003014F9" w:rsidP="00301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iás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GO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8FBE2" w14:textId="77777777" w:rsidR="003014F9" w:rsidRPr="003014F9" w:rsidRDefault="003014F9" w:rsidP="00301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3014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istalin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E40487" w14:textId="0C5B7ABC" w:rsidR="003014F9" w:rsidRPr="003014F9" w:rsidRDefault="003014F9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14F9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  <w:r w:rsidR="009513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014F9">
              <w:rPr>
                <w:rFonts w:ascii="Times New Roman" w:hAnsi="Times New Roman" w:cs="Times New Roman"/>
                <w:sz w:val="18"/>
                <w:szCs w:val="18"/>
              </w:rPr>
              <w:t>8665198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8E8E47" w14:textId="4EF953F8" w:rsidR="003014F9" w:rsidRPr="003014F9" w:rsidRDefault="003014F9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014F9">
              <w:rPr>
                <w:rFonts w:ascii="Times New Roman" w:hAnsi="Times New Roman" w:cs="Times New Roman"/>
                <w:sz w:val="18"/>
                <w:szCs w:val="18"/>
              </w:rPr>
              <w:t>-47</w:t>
            </w:r>
            <w:r w:rsidR="009513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014F9">
              <w:rPr>
                <w:rFonts w:ascii="Times New Roman" w:hAnsi="Times New Roman" w:cs="Times New Roman"/>
                <w:sz w:val="18"/>
                <w:szCs w:val="18"/>
              </w:rPr>
              <w:t>50627281</w:t>
            </w:r>
          </w:p>
        </w:tc>
      </w:tr>
      <w:tr w:rsidR="00FE4D75" w:rsidRPr="002460B2" w14:paraId="63A8FDF9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8A87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3069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18FC7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5777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6117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iás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GO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7C869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Verd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E02C00" w14:textId="6AEDB7F3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7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85116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04DD41" w14:textId="4D132E16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0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41897</w:t>
            </w:r>
          </w:p>
        </w:tc>
      </w:tr>
      <w:tr w:rsidR="00FE4D75" w:rsidRPr="002460B2" w14:paraId="1D1D80B5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420DB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D64E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3ADC2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DB0C9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3E989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anhão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MA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2F06F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sso Fragoso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2E869F" w14:textId="551465F9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7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6050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EF79B9" w14:textId="24CB882A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062728</w:t>
            </w:r>
          </w:p>
        </w:tc>
      </w:tr>
      <w:tr w:rsidR="00FE4D75" w:rsidRPr="002460B2" w14:paraId="41B09BF2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F52B5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4B104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78FF6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AC255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E1B48" w14:textId="77777777" w:rsidR="00D128B5" w:rsidRPr="00C75C67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, M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898248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Grand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57D7EE" w14:textId="632F7E00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0627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037BC9" w14:textId="4B96F32C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36821</w:t>
            </w:r>
          </w:p>
        </w:tc>
      </w:tr>
      <w:tr w:rsidR="00FE4D75" w:rsidRPr="002460B2" w14:paraId="76FAEB81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5B6928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DFFF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292A8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119A3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15D8D" w14:textId="77777777" w:rsidR="00D128B5" w:rsidRPr="00C75C67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, M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ED42C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acaju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7E6FAE" w14:textId="6A505AF2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4318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8F3BEE" w14:textId="3A7E5244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15967</w:t>
            </w:r>
          </w:p>
        </w:tc>
      </w:tr>
      <w:tr w:rsidR="00FE4D75" w:rsidRPr="002460B2" w14:paraId="5F05E16B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9B019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568DA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44EC3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E40F8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F316D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7F97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Verd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892B89" w14:textId="399E0239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2947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57E555" w14:textId="011AB49B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02624</w:t>
            </w:r>
          </w:p>
        </w:tc>
      </w:tr>
      <w:tr w:rsidR="00FE4D75" w:rsidRPr="002460B2" w14:paraId="3887C2D1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5A34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6D496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C62BAD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653A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321C6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3A46B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mpo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urão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774E3F" w14:textId="2B97F0D6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4432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01BBA1" w14:textId="17262A9A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39866</w:t>
            </w:r>
          </w:p>
        </w:tc>
      </w:tr>
      <w:tr w:rsidR="00FE4D75" w:rsidRPr="002460B2" w14:paraId="35509655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98FA9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92806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16205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BA2C9C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E51DD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7420F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drina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9E0AD2" w14:textId="7A8798E6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31896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11FE2C" w14:textId="3C7BD159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0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27408</w:t>
            </w:r>
          </w:p>
        </w:tc>
      </w:tr>
      <w:tr w:rsidR="00FE4D75" w:rsidRPr="002460B2" w14:paraId="1D8686AE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40521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5C36B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6A03D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DF8C3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D2EF2" w14:textId="77777777" w:rsidR="00D128B5" w:rsidRPr="00C75C67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Sul, R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EFF83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sso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undo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1D1956" w14:textId="2B7A5B53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8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4823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61BC6E" w14:textId="0CCD0FC0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51370</w:t>
            </w:r>
          </w:p>
        </w:tc>
      </w:tr>
      <w:tr w:rsidR="00FE4D75" w:rsidRPr="002460B2" w14:paraId="461D7973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975F6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F3EEA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D5F63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144A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2FBBB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ão Paulo, SP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FF899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sa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nc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E0B9E2" w14:textId="41531436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1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4569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47E4B3" w14:textId="18762714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5565</w:t>
            </w:r>
          </w:p>
        </w:tc>
      </w:tr>
      <w:tr w:rsidR="00FE4D75" w:rsidRPr="002460B2" w14:paraId="678B6C83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9031F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9AE0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52C04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64C28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tto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44A13" w14:textId="77777777" w:rsidR="00D128B5" w:rsidRPr="00C75C67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, M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A8B3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padão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o Su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8A8F25" w14:textId="4C1ADC3B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5070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A26F0E" w14:textId="643452ED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00990</w:t>
            </w:r>
          </w:p>
        </w:tc>
      </w:tr>
      <w:tr w:rsidR="00FE4D75" w:rsidRPr="002460B2" w14:paraId="73EF2657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CEC45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E3264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FED95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A635D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tto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2D8C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2223A" w14:textId="690717FF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cas do Rio Verd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67FB2A" w14:textId="29288614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63048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1B49E9" w14:textId="7F8E6B10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6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89364</w:t>
            </w:r>
          </w:p>
        </w:tc>
      </w:tr>
      <w:tr w:rsidR="00FE4D75" w:rsidRPr="002460B2" w14:paraId="584CE82D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EC86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9CC96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A7BCB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5C0AC3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tto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5C9E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EC448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ondonópoli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ECEE8D" w14:textId="5A63B325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92717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885C62" w14:textId="4FF00CC3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519069</w:t>
            </w:r>
          </w:p>
        </w:tc>
      </w:tr>
      <w:tr w:rsidR="00FE4D75" w:rsidRPr="002460B2" w14:paraId="09519372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3F89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578F4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DDAEA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43EA4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on 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3E855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4B4AF" w14:textId="2AB869F1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uís Eduardo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galhã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347312" w14:textId="29AFEC87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9854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2F36AF" w14:textId="0FE61B82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57939</w:t>
            </w:r>
          </w:p>
        </w:tc>
      </w:tr>
      <w:tr w:rsidR="00FE4D75" w:rsidRPr="002460B2" w14:paraId="7DF76744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234EA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4A6D6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813190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5748A4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A818F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93DD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Verd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E53FDC" w14:textId="41D336B5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6529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CFB8F5" w14:textId="4D0AEE25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41230</w:t>
            </w:r>
          </w:p>
        </w:tc>
      </w:tr>
      <w:tr w:rsidR="00FE4D75" w:rsidRPr="002460B2" w14:paraId="2B7CAD16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19ADC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EA6D7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3536E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48E2F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F7824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0D978" w14:textId="37D8952E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ís E</w:t>
            </w:r>
            <w:r w:rsidR="00FE4D75"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ardo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galhã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B382A6" w14:textId="4BE15868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898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A7DAAA" w14:textId="4862DEB7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88130</w:t>
            </w:r>
          </w:p>
        </w:tc>
      </w:tr>
      <w:tr w:rsidR="00FE4D75" w:rsidRPr="002460B2" w14:paraId="5CC52285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8EC3F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C232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C4E3A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1EB7A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36A15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iás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GO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97B66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Verd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4FD4BE" w14:textId="6A34657B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7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4911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A14AF4" w14:textId="0CF57564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0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22370</w:t>
            </w:r>
          </w:p>
        </w:tc>
      </w:tr>
      <w:tr w:rsidR="00FE4D75" w:rsidRPr="002460B2" w14:paraId="25DDD466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A24C8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1C5A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96074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61D7B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5BB44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E19C4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mpo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urão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EF23A3" w14:textId="3E9628C9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1848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36D6DD" w14:textId="313E12A6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01090</w:t>
            </w:r>
          </w:p>
        </w:tc>
      </w:tr>
      <w:tr w:rsidR="00FE4D75" w:rsidRPr="002460B2" w14:paraId="66ABABF2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A072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027B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FC60A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D101A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F7E33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952A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entin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25A346" w14:textId="7994B1B3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0204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F56189" w14:textId="2DA1854D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52980</w:t>
            </w:r>
          </w:p>
        </w:tc>
      </w:tr>
      <w:tr w:rsidR="00FE4D75" w:rsidRPr="002460B2" w14:paraId="72ECC42B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4FB5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C911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63BE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76AB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67B2" w14:textId="77777777" w:rsidR="00D128B5" w:rsidRPr="00C75C67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, 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EEE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acaju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3180F" w14:textId="5F6EC4B9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1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421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EEDFD" w14:textId="7465CE2F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96800</w:t>
            </w:r>
          </w:p>
        </w:tc>
      </w:tr>
      <w:tr w:rsidR="00FE4D75" w:rsidRPr="002460B2" w14:paraId="6D34FEC5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735F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D7B86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8B233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9255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B74FF" w14:textId="2E4BE2F9" w:rsidR="00D128B5" w:rsidRPr="000F00F5" w:rsidRDefault="000F00F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, M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4190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Grand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C1ED54" w14:textId="2AAA0B18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0358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BA6EAF" w14:textId="1EE3010C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91060</w:t>
            </w:r>
          </w:p>
        </w:tc>
      </w:tr>
      <w:tr w:rsidR="00FE4D75" w:rsidRPr="002460B2" w14:paraId="2BBD71ED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ECB8C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7376A1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ABDE1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32DD7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2676D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67DAB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cave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7FBE05" w14:textId="31C47B8E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8250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A9A8CB" w14:textId="6DFB5D16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3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68680</w:t>
            </w:r>
          </w:p>
        </w:tc>
      </w:tr>
      <w:tr w:rsidR="00FE4D75" w:rsidRPr="002460B2" w14:paraId="4AFAA97E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8667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ED29F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2E1DF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0062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7B27F" w14:textId="77777777" w:rsidR="00D128B5" w:rsidRPr="00C75C67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, M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786C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padão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o Su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1B706A" w14:textId="2B475C9B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9287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B47BB4" w14:textId="1EBD3321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37350</w:t>
            </w:r>
          </w:p>
        </w:tc>
      </w:tr>
      <w:tr w:rsidR="00FE4D75" w:rsidRPr="002460B2" w14:paraId="4A5F1620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51F6B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2FAC7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B72E4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3836D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F5A3F7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iás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GO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043D9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istalin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57C541" w14:textId="6D2863AD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7620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373E56" w14:textId="201130C9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94550</w:t>
            </w:r>
          </w:p>
        </w:tc>
      </w:tr>
      <w:tr w:rsidR="00FE4D75" w:rsidRPr="002460B2" w14:paraId="61F650AF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09BE6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98AF8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4F95A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EC073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69AB94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8489F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drina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36DF44" w14:textId="04E25BA1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6272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2015EF" w14:textId="463A55FF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1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7150</w:t>
            </w:r>
          </w:p>
        </w:tc>
      </w:tr>
      <w:tr w:rsidR="00FE4D75" w:rsidRPr="002460B2" w14:paraId="7CA2BA88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221C4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62E07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08381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1D836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05C1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AD63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nta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oss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981A34" w14:textId="334B87F4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5742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31EECC" w14:textId="14F773A6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0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86850</w:t>
            </w:r>
          </w:p>
        </w:tc>
      </w:tr>
      <w:tr w:rsidR="00FE4D75" w:rsidRPr="002460B2" w14:paraId="58E1CE43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AFCFA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7C92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DB2B1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D06F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21E2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anhão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MA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CB7BB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sso Fragoso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5165CB" w14:textId="0248D480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7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2305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BABC98" w14:textId="6C557FB3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42030</w:t>
            </w:r>
          </w:p>
        </w:tc>
      </w:tr>
      <w:tr w:rsidR="00FE4D75" w:rsidRPr="002460B2" w14:paraId="6C021020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2CAC6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9FBC7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CBFB4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3685B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75095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nas Gerais, MG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9B692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berlândi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1CDA59" w14:textId="4F4A780C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9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83353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F16D7B" w14:textId="60741830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8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84200</w:t>
            </w:r>
          </w:p>
        </w:tc>
      </w:tr>
      <w:tr w:rsidR="00FE4D75" w:rsidRPr="002460B2" w14:paraId="25F0CF6D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192FD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0B506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D7B1A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858B5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FDD6F" w14:textId="77777777" w:rsidR="00D128B5" w:rsidRPr="00C75C67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Sul, R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EE8AF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gé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4130B5" w14:textId="47ABE0C1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1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056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F64CE6" w14:textId="75176885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96290</w:t>
            </w:r>
          </w:p>
        </w:tc>
      </w:tr>
      <w:tr w:rsidR="00FE4D75" w:rsidRPr="002460B2" w14:paraId="765DB8D3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24119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80DE9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A7578" w14:textId="03E683F1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</w:t>
            </w:r>
            <w:r w:rsidR="00695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93D8F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tto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B5CEF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90954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entin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F7A073" w14:textId="264F3830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1735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D339D0" w14:textId="42CBD521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34100</w:t>
            </w:r>
          </w:p>
        </w:tc>
      </w:tr>
      <w:tr w:rsidR="00FE4D75" w:rsidRPr="002460B2" w14:paraId="2C26AE31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875CF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C431F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7A33A" w14:textId="380AAB9F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</w:t>
            </w:r>
            <w:r w:rsidR="00695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DACF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tto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01488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078BA" w14:textId="01942BAE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ís E</w:t>
            </w:r>
            <w:r w:rsidR="00FE4D75"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ardo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galhã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3450D0" w14:textId="6F21A666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2288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0CFBDA" w14:textId="18ED7F02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89750</w:t>
            </w:r>
          </w:p>
        </w:tc>
      </w:tr>
      <w:tr w:rsidR="00FE4D75" w:rsidRPr="002460B2" w14:paraId="1FE0CDCE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55907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54977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057F6" w14:textId="5D4B728F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</w:t>
            </w:r>
            <w:r w:rsidR="00695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B4A6B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tto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29A60" w14:textId="77777777" w:rsidR="00D128B5" w:rsidRPr="00C75C67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, M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934DB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padão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o Su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FDA98D" w14:textId="068AD942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2456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5E4098" w14:textId="5752C2B1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2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55419</w:t>
            </w:r>
          </w:p>
        </w:tc>
      </w:tr>
      <w:tr w:rsidR="00FE4D75" w:rsidRPr="002460B2" w14:paraId="12C9DAF9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40F5C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E06C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5D4C9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0DF1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C28F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B4B04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po Verde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99AB65" w14:textId="3BB13C43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2865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5144D1" w14:textId="53E4640E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1129</w:t>
            </w:r>
          </w:p>
        </w:tc>
      </w:tr>
      <w:tr w:rsidR="00FE4D75" w:rsidRPr="002460B2" w14:paraId="5505D8F4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23C26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A78C3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7AD74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60219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B537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iás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GO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D1881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istalin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A1C968" w14:textId="40014026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7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7798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B86BA2" w14:textId="1EA84BA6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54300</w:t>
            </w:r>
          </w:p>
        </w:tc>
      </w:tr>
      <w:tr w:rsidR="00FE4D75" w:rsidRPr="002460B2" w14:paraId="0659E0B5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0DDD5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2B2261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2893B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7536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8893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5C0C1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peza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306C8D" w14:textId="57049C33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9229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C14AA9" w14:textId="1C279182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6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66686</w:t>
            </w:r>
          </w:p>
        </w:tc>
      </w:tr>
      <w:tr w:rsidR="00FE4D75" w:rsidRPr="002460B2" w14:paraId="358861BE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E32C8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EF0E1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BD9DB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1728A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3D2A7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5253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entin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007814" w14:textId="4159658E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1472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0B88B5" w14:textId="33525871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9146</w:t>
            </w:r>
          </w:p>
        </w:tc>
      </w:tr>
      <w:tr w:rsidR="00FE4D75" w:rsidRPr="002460B2" w14:paraId="68293D37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A95A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EB3900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683FA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1D289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6748A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19065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cavel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5D7F17" w14:textId="1BA6A6AA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29670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E15FE9" w14:textId="3B13FDF4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3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83930</w:t>
            </w:r>
          </w:p>
        </w:tc>
      </w:tr>
      <w:tr w:rsidR="00FE4D75" w:rsidRPr="002460B2" w14:paraId="276E4EF7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E6371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98E36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31953F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74D6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0649E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0EE31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drina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FEC41E" w14:textId="36BFC495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2113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B65F2F" w14:textId="7D73272D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1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06915</w:t>
            </w:r>
          </w:p>
        </w:tc>
      </w:tr>
      <w:tr w:rsidR="00FE4D75" w:rsidRPr="002460B2" w14:paraId="5594CC8A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818BF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A2802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DBFA7" w14:textId="77777777" w:rsidR="00D128B5" w:rsidRPr="00C84269" w:rsidRDefault="00D128B5" w:rsidP="00D12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E24F1" w14:textId="77777777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BD8AA" w14:textId="77777777" w:rsidR="00D128B5" w:rsidRPr="00C75C67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, M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3C48F" w14:textId="0AE4C8BA" w:rsidR="00D128B5" w:rsidRPr="00C84269" w:rsidRDefault="00D128B5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acaj</w:t>
            </w:r>
            <w:r w:rsidR="00B877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F858CB" w14:textId="782A40D5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1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76179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736274" w14:textId="706C5D51" w:rsidR="00D128B5" w:rsidRPr="00C84269" w:rsidRDefault="00D128B5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5</w:t>
            </w:r>
            <w:r w:rsidR="00951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30083</w:t>
            </w:r>
          </w:p>
        </w:tc>
      </w:tr>
      <w:tr w:rsidR="001574AC" w:rsidRPr="002460B2" w14:paraId="2FF89E3A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7A026" w14:textId="77777777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7BFBA" w14:textId="77777777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307F4" w14:textId="77777777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4FD1F" w14:textId="77777777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F7429" w14:textId="77777777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nas Gerais, MG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684A4D" w14:textId="377495A2" w:rsidR="001574AC" w:rsidRPr="001574AC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erlândia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F713C3" w14:textId="574ACD67" w:rsidR="001574AC" w:rsidRPr="001574AC" w:rsidRDefault="001574AC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  <w:r w:rsidR="009513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58878077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BDE4A0" w14:textId="60B9A7F2" w:rsidR="001574AC" w:rsidRPr="001574AC" w:rsidRDefault="001574AC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  <w:r w:rsidR="009513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67458462</w:t>
            </w:r>
          </w:p>
        </w:tc>
      </w:tr>
      <w:tr w:rsidR="001574AC" w:rsidRPr="002460B2" w14:paraId="3399CA94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D136" w14:textId="77777777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0306" w14:textId="77777777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C123" w14:textId="77777777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5241" w14:textId="77777777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348B9" w14:textId="77777777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iás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G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9DB7D" w14:textId="0E9D3D0C" w:rsidR="001574AC" w:rsidRPr="001574AC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o Verd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63508" w14:textId="616FA502" w:rsidR="001574AC" w:rsidRPr="001574AC" w:rsidRDefault="001574AC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  <w:r w:rsidR="009513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94815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6008" w14:textId="6D00D095" w:rsidR="001574AC" w:rsidRPr="001574AC" w:rsidRDefault="001574AC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-50</w:t>
            </w:r>
            <w:r w:rsidR="009513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42512700</w:t>
            </w:r>
          </w:p>
        </w:tc>
      </w:tr>
      <w:tr w:rsidR="001574AC" w:rsidRPr="002460B2" w14:paraId="63E8667B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0370" w14:textId="5FEDAACD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BC73" w14:textId="3BBE6DF0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5CAC" w14:textId="138C6682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049C" w14:textId="0C45464C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C8B25" w14:textId="0D343B92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2E64D" w14:textId="413BBCFE" w:rsidR="001574AC" w:rsidRPr="001574AC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o Mourã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A0C56" w14:textId="15131D32" w:rsidR="001574AC" w:rsidRPr="001574AC" w:rsidRDefault="001574AC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</w:t>
            </w:r>
            <w:r w:rsidR="009513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5604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81C74" w14:textId="3FF4ABAB" w:rsidR="001574AC" w:rsidRPr="001574AC" w:rsidRDefault="001574AC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2</w:t>
            </w:r>
            <w:r w:rsidR="009513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46000</w:t>
            </w:r>
          </w:p>
        </w:tc>
      </w:tr>
      <w:tr w:rsidR="001574AC" w:rsidRPr="002460B2" w14:paraId="081D9B38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2B08" w14:textId="58A68682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84A2" w14:textId="07830C36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1391" w14:textId="49782512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7DEA" w14:textId="2132F8E2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447D" w14:textId="302AFBAF" w:rsidR="001574AC" w:rsidRPr="001574AC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 do Sul, R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13804" w14:textId="2BCE28A0" w:rsidR="001574AC" w:rsidRPr="001574AC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so Fund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CBAB" w14:textId="1B419523" w:rsidR="001574AC" w:rsidRPr="001574AC" w:rsidRDefault="001574AC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  <w:r w:rsidR="009513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331365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82D46" w14:textId="1B06424E" w:rsidR="001574AC" w:rsidRPr="001574AC" w:rsidRDefault="001574AC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9513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46384514</w:t>
            </w:r>
          </w:p>
        </w:tc>
      </w:tr>
      <w:tr w:rsidR="001574AC" w:rsidRPr="002460B2" w14:paraId="6B5D1FBD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6F5C" w14:textId="3B82CBAC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E5DB" w14:textId="23CC4999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B655" w14:textId="6F302A53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C86D" w14:textId="25D4B7C0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C682" w14:textId="404A312F" w:rsidR="001574AC" w:rsidRPr="001574AC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6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o Grosso do Sul, M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1296" w14:textId="1EF95F7D" w:rsidR="001574AC" w:rsidRPr="001574AC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o Grand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2E886" w14:textId="2A09BBF2" w:rsidR="001574AC" w:rsidRPr="001574AC" w:rsidRDefault="001574AC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  <w:r w:rsidR="009513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46455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F22F6" w14:textId="7B3602F7" w:rsidR="001574AC" w:rsidRPr="001574AC" w:rsidRDefault="001574AC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9513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84998700</w:t>
            </w:r>
          </w:p>
        </w:tc>
      </w:tr>
      <w:tr w:rsidR="000321A1" w:rsidRPr="002460B2" w14:paraId="3BCEDF28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B4FE" w14:textId="6C9A157E" w:rsidR="000321A1" w:rsidRPr="00C84269" w:rsidRDefault="000321A1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2A26" w14:textId="6E376D52" w:rsidR="000321A1" w:rsidRPr="00C84269" w:rsidRDefault="000321A1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BE48" w14:textId="5F69C804" w:rsidR="000321A1" w:rsidRPr="00C84269" w:rsidRDefault="000321A1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BF1F" w14:textId="782B2A93" w:rsidR="000321A1" w:rsidRPr="00C84269" w:rsidRDefault="000321A1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08E9" w14:textId="1AABA942" w:rsidR="000321A1" w:rsidRPr="00C84269" w:rsidRDefault="000321A1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ão Paulo, SP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CE33" w14:textId="5FD0FE53" w:rsidR="000321A1" w:rsidRPr="001574AC" w:rsidRDefault="000321A1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ch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16899" w14:textId="4A6C1F04" w:rsidR="000321A1" w:rsidRPr="000321A1" w:rsidRDefault="000321A1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21A1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321A1">
              <w:rPr>
                <w:rFonts w:ascii="Times New Roman" w:hAnsi="Times New Roman" w:cs="Times New Roman"/>
                <w:sz w:val="18"/>
                <w:szCs w:val="18"/>
              </w:rPr>
              <w:t>37373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88E7" w14:textId="2214C356" w:rsidR="000321A1" w:rsidRPr="000321A1" w:rsidRDefault="000321A1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21A1">
              <w:rPr>
                <w:rFonts w:ascii="Times New Roman" w:hAnsi="Times New Roman" w:cs="Times New Roman"/>
                <w:sz w:val="18"/>
                <w:szCs w:val="18"/>
              </w:rPr>
              <w:t>-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321A1">
              <w:rPr>
                <w:rFonts w:ascii="Times New Roman" w:hAnsi="Times New Roman" w:cs="Times New Roman"/>
                <w:sz w:val="18"/>
                <w:szCs w:val="18"/>
              </w:rPr>
              <w:t>1769073</w:t>
            </w:r>
          </w:p>
        </w:tc>
      </w:tr>
      <w:tr w:rsidR="000321A1" w:rsidRPr="002460B2" w14:paraId="3CD3E665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84C5" w14:textId="2B0D4389" w:rsidR="000321A1" w:rsidRPr="00C84269" w:rsidRDefault="000321A1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72F4" w14:textId="36E4BB9B" w:rsidR="000321A1" w:rsidRPr="00C84269" w:rsidRDefault="000321A1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B801" w14:textId="7FFE052B" w:rsidR="000321A1" w:rsidRPr="00C84269" w:rsidRDefault="000321A1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1F57F" w14:textId="4F1936FC" w:rsidR="000321A1" w:rsidRPr="00C84269" w:rsidRDefault="000321A1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0225" w14:textId="26D3D704" w:rsidR="000321A1" w:rsidRPr="00C84269" w:rsidRDefault="000321A1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to Grosso, MT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32CC5" w14:textId="6FB98DAA" w:rsidR="000321A1" w:rsidRPr="001574AC" w:rsidRDefault="000321A1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cas do Rio Verd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947A0" w14:textId="647CED51" w:rsidR="000321A1" w:rsidRPr="000321A1" w:rsidRDefault="000321A1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21A1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321A1">
              <w:rPr>
                <w:rFonts w:ascii="Times New Roman" w:hAnsi="Times New Roman" w:cs="Times New Roman"/>
                <w:sz w:val="18"/>
                <w:szCs w:val="18"/>
              </w:rPr>
              <w:t>067240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D9899" w14:textId="549FAAA2" w:rsidR="000321A1" w:rsidRPr="000321A1" w:rsidRDefault="000321A1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321A1">
              <w:rPr>
                <w:rFonts w:ascii="Times New Roman" w:hAnsi="Times New Roman" w:cs="Times New Roman"/>
                <w:sz w:val="18"/>
                <w:szCs w:val="18"/>
              </w:rPr>
              <w:t>-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321A1">
              <w:rPr>
                <w:rFonts w:ascii="Times New Roman" w:hAnsi="Times New Roman" w:cs="Times New Roman"/>
                <w:sz w:val="18"/>
                <w:szCs w:val="18"/>
              </w:rPr>
              <w:t>86105386</w:t>
            </w:r>
          </w:p>
        </w:tc>
      </w:tr>
      <w:tr w:rsidR="001574AC" w:rsidRPr="002460B2" w14:paraId="648F1821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3226" w14:textId="155F3ED6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9CD8" w14:textId="01FA50B1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D76B" w14:textId="7AF64B92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129E" w14:textId="55BE25DD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FCDB" w14:textId="749BB21E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, B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E4602" w14:textId="3C7CB8F4" w:rsidR="001574AC" w:rsidRPr="001574AC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da Velh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09C83" w14:textId="01790521" w:rsidR="001574AC" w:rsidRPr="001574AC" w:rsidRDefault="001574AC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</w:t>
            </w:r>
            <w:r w:rsidR="009513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034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102A5" w14:textId="47EFC51B" w:rsidR="001574AC" w:rsidRPr="001574AC" w:rsidRDefault="001574AC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  <w:r w:rsidR="009513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97823</w:t>
            </w:r>
          </w:p>
        </w:tc>
      </w:tr>
      <w:tr w:rsidR="001574AC" w:rsidRPr="002460B2" w14:paraId="5380BF53" w14:textId="77777777" w:rsidTr="000321A1">
        <w:trPr>
          <w:trHeight w:val="230"/>
          <w:jc w:val="center"/>
        </w:trPr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BD962D" w14:textId="1ECF3C2F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36E57B" w14:textId="0F449079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0E952D" w14:textId="54672AAD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7D8BA2" w14:textId="14DD1BF2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6286BD" w14:textId="26B264EF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ranhão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MA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D7E60A" w14:textId="0185D860" w:rsidR="001574AC" w:rsidRPr="00C84269" w:rsidRDefault="001574AC" w:rsidP="001574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7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so Fragos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A0DE42" w14:textId="6D2EBD8B" w:rsidR="001574AC" w:rsidRPr="00C84269" w:rsidRDefault="001574AC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 w:rsidR="009513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2125879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7B4E89" w14:textId="39A0D3B9" w:rsidR="001574AC" w:rsidRPr="00C84269" w:rsidRDefault="001574AC" w:rsidP="000321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  <w:r w:rsidR="009513D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574AC">
              <w:rPr>
                <w:rFonts w:ascii="Times New Roman" w:hAnsi="Times New Roman" w:cs="Times New Roman"/>
                <w:sz w:val="18"/>
                <w:szCs w:val="18"/>
              </w:rPr>
              <w:t>88129908</w:t>
            </w:r>
          </w:p>
        </w:tc>
      </w:tr>
    </w:tbl>
    <w:p w14:paraId="669025B3" w14:textId="226EFADE" w:rsidR="00C32AA4" w:rsidRPr="00983439" w:rsidRDefault="00C32AA4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2460B2"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14:paraId="20D741EC" w14:textId="3300A45E" w:rsidR="00CC6E10" w:rsidRPr="002460B2" w:rsidRDefault="00D53A71" w:rsidP="00223B2A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>Supporting</w:t>
      </w:r>
      <w:r w:rsidR="00CC6E10" w:rsidRPr="0098343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formation (SI).</w:t>
      </w:r>
      <w:r w:rsidR="00CC6E10" w:rsidRPr="000A12B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CC6E10" w:rsidRPr="007C060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able </w:t>
      </w:r>
      <w:r w:rsidR="00B6320B" w:rsidRPr="00714D49">
        <w:rPr>
          <w:rFonts w:ascii="Times New Roman" w:hAnsi="Times New Roman" w:cs="Times New Roman"/>
          <w:iCs/>
          <w:sz w:val="24"/>
          <w:szCs w:val="24"/>
          <w:lang w:val="en-US"/>
        </w:rPr>
        <w:t>3</w:t>
      </w:r>
      <w:r w:rsidR="00CC6E10" w:rsidRPr="00714D4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  <w:r w:rsidR="0032439F" w:rsidRPr="00714D49">
        <w:rPr>
          <w:rFonts w:ascii="Times New Roman" w:hAnsi="Times New Roman" w:cs="Times New Roman"/>
          <w:iCs/>
          <w:sz w:val="24"/>
          <w:szCs w:val="24"/>
          <w:lang w:val="en-US"/>
        </w:rPr>
        <w:t>Populations of</w:t>
      </w:r>
      <w:r w:rsidR="0032439F" w:rsidRPr="00714D4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</w:t>
      </w:r>
      <w:r w:rsidR="00CC6E10" w:rsidRPr="00714D49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proofErr w:type="spellStart"/>
      <w:r w:rsidR="00CC6E10" w:rsidRPr="00714D49">
        <w:rPr>
          <w:rFonts w:ascii="Times New Roman" w:hAnsi="Times New Roman" w:cs="Times New Roman"/>
          <w:i/>
          <w:sz w:val="24"/>
          <w:szCs w:val="24"/>
          <w:lang w:val="en-US"/>
        </w:rPr>
        <w:t>includens</w:t>
      </w:r>
      <w:proofErr w:type="spellEnd"/>
      <w:r w:rsidR="00223B2A" w:rsidRPr="00DA559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="0032439F" w:rsidRPr="00846BCB">
        <w:rPr>
          <w:rFonts w:ascii="Times New Roman" w:hAnsi="Times New Roman" w:cs="Times New Roman"/>
          <w:i/>
          <w:sz w:val="24"/>
          <w:szCs w:val="24"/>
          <w:lang w:val="en-US"/>
        </w:rPr>
        <w:t>R. nu</w:t>
      </w:r>
      <w:r w:rsidR="0032439F" w:rsidRPr="004A6B3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223B2A" w:rsidRPr="004A6B3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nd </w:t>
      </w:r>
      <w:r w:rsidR="00223B2A" w:rsidRPr="004A6B31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="00223B2A" w:rsidRPr="004A6B31">
        <w:rPr>
          <w:rFonts w:ascii="Times New Roman" w:hAnsi="Times New Roman" w:cs="Times New Roman"/>
          <w:i/>
          <w:sz w:val="24"/>
          <w:szCs w:val="24"/>
          <w:lang w:val="en-US"/>
        </w:rPr>
        <w:t>aporema</w:t>
      </w:r>
      <w:proofErr w:type="spellEnd"/>
      <w:r w:rsidR="00223B2A" w:rsidRPr="00CF080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CC6E10" w:rsidRPr="001F4470">
        <w:rPr>
          <w:rFonts w:ascii="Times New Roman" w:hAnsi="Times New Roman" w:cs="Times New Roman"/>
          <w:iCs/>
          <w:sz w:val="24"/>
          <w:szCs w:val="24"/>
          <w:lang w:val="en-US"/>
        </w:rPr>
        <w:t>used in leaf</w:t>
      </w:r>
      <w:r w:rsidR="00B6320B" w:rsidRPr="00EE34CD">
        <w:rPr>
          <w:rFonts w:ascii="Times New Roman" w:hAnsi="Times New Roman" w:cs="Times New Roman"/>
          <w:iCs/>
          <w:sz w:val="24"/>
          <w:szCs w:val="24"/>
          <w:lang w:val="en-US"/>
        </w:rPr>
        <w:t>-</w:t>
      </w:r>
      <w:r w:rsidR="00CC6E10" w:rsidRPr="002460B2">
        <w:rPr>
          <w:rFonts w:ascii="Times New Roman" w:hAnsi="Times New Roman" w:cs="Times New Roman"/>
          <w:iCs/>
          <w:sz w:val="24"/>
          <w:szCs w:val="24"/>
          <w:lang w:val="en-US"/>
        </w:rPr>
        <w:t>disc bioassay</w:t>
      </w:r>
      <w:r w:rsidR="0043590B" w:rsidRPr="002460B2"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r w:rsidR="00B6320B" w:rsidRPr="002460B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9640BA" w:rsidRPr="002460B2">
        <w:rPr>
          <w:rFonts w:ascii="Times New Roman" w:hAnsi="Times New Roman" w:cs="Times New Roman"/>
          <w:iCs/>
          <w:sz w:val="24"/>
          <w:szCs w:val="24"/>
          <w:lang w:val="en-US"/>
        </w:rPr>
        <w:t>or</w:t>
      </w:r>
      <w:r w:rsidR="00B6320B" w:rsidRPr="002460B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omplementation test</w:t>
      </w:r>
      <w:r w:rsidR="00CC6E10" w:rsidRPr="002460B2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tbl>
      <w:tblPr>
        <w:tblW w:w="103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1191"/>
        <w:gridCol w:w="562"/>
        <w:gridCol w:w="1361"/>
        <w:gridCol w:w="1701"/>
        <w:gridCol w:w="2154"/>
        <w:gridCol w:w="1191"/>
        <w:gridCol w:w="1191"/>
      </w:tblGrid>
      <w:tr w:rsidR="00CC6E10" w:rsidRPr="002460B2" w14:paraId="6913C966" w14:textId="77777777" w:rsidTr="008857E7">
        <w:trPr>
          <w:trHeight w:val="283"/>
          <w:jc w:val="center"/>
        </w:trPr>
        <w:tc>
          <w:tcPr>
            <w:tcW w:w="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8B866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0DB3" w14:textId="0CA44AE2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ecie</w:t>
            </w:r>
            <w:r w:rsidR="006E4F8A"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5748E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52DF8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s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180C1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te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510C2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08F22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EF14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ngitude</w:t>
            </w:r>
          </w:p>
        </w:tc>
      </w:tr>
      <w:tr w:rsidR="00CC6E10" w:rsidRPr="002460B2" w14:paraId="6DBF7FF5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46EA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5853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2F68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9F06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4E6C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enos Aire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4346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lcarce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BD8F" w14:textId="3951EF93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7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778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CFD1" w14:textId="74067F28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8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42194</w:t>
            </w:r>
          </w:p>
        </w:tc>
      </w:tr>
      <w:tr w:rsidR="00CC6E10" w:rsidRPr="002460B2" w14:paraId="37644981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BDBB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A625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B2E8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437A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66F5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iago del Ester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6AFE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andera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6FA2" w14:textId="695DB282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8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382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8021" w14:textId="77DCDB8B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2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24799</w:t>
            </w:r>
          </w:p>
        </w:tc>
      </w:tr>
      <w:tr w:rsidR="00CC6E10" w:rsidRPr="002460B2" w14:paraId="449E5853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B9B3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C7B8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A074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6E57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BE2B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iago del Ester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6B28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badal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E12F" w14:textId="089C5766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6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078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8117" w14:textId="3507FE8F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4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972260</w:t>
            </w:r>
          </w:p>
        </w:tc>
      </w:tr>
      <w:tr w:rsidR="00CC6E10" w:rsidRPr="002460B2" w14:paraId="1EBA074E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437E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FC5C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291E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399F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3472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tre Río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CF49" w14:textId="7777777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cordia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E8A4" w14:textId="198AC955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1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317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B7DA" w14:textId="37A51B17" w:rsidR="00CC6E10" w:rsidRPr="00C84269" w:rsidRDefault="00CC6E10" w:rsidP="00223B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8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64676</w:t>
            </w:r>
          </w:p>
        </w:tc>
      </w:tr>
      <w:tr w:rsidR="00CC6E10" w:rsidRPr="002460B2" w14:paraId="40AD7B63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FE65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5856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A771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8FD6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F343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a F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282F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rgarita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5A8F" w14:textId="150A2826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9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788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DE5D" w14:textId="0C6D44FB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0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3154</w:t>
            </w:r>
          </w:p>
        </w:tc>
      </w:tr>
      <w:tr w:rsidR="00CC6E10" w:rsidRPr="002460B2" w14:paraId="607908A7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6A7E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4256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9990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E542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D472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a F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C71E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conquista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C276" w14:textId="1EB00908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9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98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F1C7" w14:textId="48FF340B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9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52415</w:t>
            </w:r>
          </w:p>
        </w:tc>
      </w:tr>
      <w:tr w:rsidR="00CC6E10" w:rsidRPr="002460B2" w14:paraId="02AFA2B1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D2B3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E350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3613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51B7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B904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cumá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98A2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n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ustín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51F2" w14:textId="1D7EC9DD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6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424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9B9D" w14:textId="0324843D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4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06549</w:t>
            </w:r>
          </w:p>
        </w:tc>
      </w:tr>
      <w:tr w:rsidR="00CC6E10" w:rsidRPr="002460B2" w14:paraId="602053C7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0CCF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36FE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9E4A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6C00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2427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B213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b Susceptible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6ECC" w14:textId="77010215" w:rsidR="00CC6E10" w:rsidRPr="00C84269" w:rsidRDefault="006E4F8A" w:rsidP="004C7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7787" w14:textId="07E1217A" w:rsidR="00CC6E10" w:rsidRPr="00C84269" w:rsidRDefault="006E4F8A" w:rsidP="004C7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C6E10" w:rsidRPr="002460B2" w14:paraId="2E7578A4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DC0C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A1A3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A590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3366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785D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iago del Ester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7D58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andera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9906" w14:textId="1AA37C5E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8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802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3EEA" w14:textId="11AD798F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2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25400</w:t>
            </w:r>
          </w:p>
        </w:tc>
      </w:tr>
      <w:tr w:rsidR="00CC6E10" w:rsidRPr="002460B2" w14:paraId="71EA183A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F90D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60E2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8D01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1D1A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620F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BDB4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b Susceptible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7D95" w14:textId="10F43120" w:rsidR="00CC6E10" w:rsidRPr="00C84269" w:rsidRDefault="006E4F8A" w:rsidP="004C7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72C6" w14:textId="2E86C621" w:rsidR="00CC6E10" w:rsidRPr="00C84269" w:rsidRDefault="006E4F8A" w:rsidP="004C7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C6E10" w:rsidRPr="002460B2" w14:paraId="38FC4363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647A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7C74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49B5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56E1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E36F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t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F02A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s Lajitas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691A" w14:textId="432FC6FB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223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EF39" w14:textId="378CE212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4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4420</w:t>
            </w:r>
          </w:p>
        </w:tc>
      </w:tr>
      <w:tr w:rsidR="00CC6E10" w:rsidRPr="002460B2" w14:paraId="1BECC727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F319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E086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315F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E84D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7CD5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amarc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CD53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os Altos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A9BD" w14:textId="7CA1CD2D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7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993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A787" w14:textId="1F35ECCE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5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70470</w:t>
            </w:r>
          </w:p>
        </w:tc>
      </w:tr>
      <w:tr w:rsidR="00CC6E10" w:rsidRPr="002460B2" w14:paraId="7324B024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E63A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2EB6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EEAE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7EFF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EB28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órdob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344D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rcos Juárez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2E7C" w14:textId="59F998E4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2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171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33F3" w14:textId="4B5057C5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2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77820</w:t>
            </w:r>
          </w:p>
        </w:tc>
      </w:tr>
      <w:tr w:rsidR="00CC6E10" w:rsidRPr="002460B2" w14:paraId="2CD1D516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3E20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44F0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99F0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2B49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519B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nta F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A019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rgarita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8B11" w14:textId="21401E8E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9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556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D68E" w14:textId="58DB89CE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0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49670</w:t>
            </w:r>
          </w:p>
        </w:tc>
      </w:tr>
      <w:tr w:rsidR="00CC6E10" w:rsidRPr="002460B2" w14:paraId="377A552F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7C1F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5D8B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84C0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78C3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C7D3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iago del Ester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D494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ueva Esperanza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ED0A" w14:textId="09F583D4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6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592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3FBE" w14:textId="668C0FAF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3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79280</w:t>
            </w:r>
          </w:p>
        </w:tc>
      </w:tr>
      <w:tr w:rsidR="00CC6E10" w:rsidRPr="002460B2" w14:paraId="2AF1F74A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C95C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ADBB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BA93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527F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BBB5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c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0C56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n Bernardo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0334" w14:textId="61A41CBF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7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125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B210" w14:textId="5A5FD42F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0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15280</w:t>
            </w:r>
          </w:p>
        </w:tc>
      </w:tr>
      <w:tr w:rsidR="00CC6E10" w:rsidRPr="002460B2" w14:paraId="35DC8335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A5CE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9419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48C3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5E31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79A7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cumá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059C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ala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zo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1AF2" w14:textId="4A80F6F3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6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486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979F" w14:textId="0B0AE948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4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96790</w:t>
            </w:r>
          </w:p>
        </w:tc>
      </w:tr>
      <w:tr w:rsidR="00CC6E10" w:rsidRPr="002460B2" w14:paraId="7234F5A4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56ED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B7A9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A803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37DB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B250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742A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entina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4594" w14:textId="7F52F836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173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FBD5" w14:textId="52D8AFEB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34100</w:t>
            </w:r>
          </w:p>
        </w:tc>
      </w:tr>
      <w:tr w:rsidR="00CC6E10" w:rsidRPr="002460B2" w14:paraId="7995DAA5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778E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80D8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947F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7E2F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on 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DE2B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CC4D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aíra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4DB1" w14:textId="338DE6FD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71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2DC0" w14:textId="5D062172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8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59000</w:t>
            </w:r>
          </w:p>
        </w:tc>
      </w:tr>
      <w:tr w:rsidR="00CC6E10" w:rsidRPr="002460B2" w14:paraId="1ACD9692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D239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85EF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08A1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C40E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3670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2900" w14:textId="1CDC062B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uís E</w:t>
            </w:r>
            <w:r w:rsidR="006E4F8A"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ardo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galhães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B553" w14:textId="18970904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228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0033" w14:textId="7287A69A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5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89750</w:t>
            </w:r>
          </w:p>
        </w:tc>
      </w:tr>
      <w:tr w:rsidR="00CC6E10" w:rsidRPr="002460B2" w14:paraId="5913A1BA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2432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851A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28B5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A808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138C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B721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b Susceptible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3B96" w14:textId="077E3326" w:rsidR="00CC6E10" w:rsidRPr="00C84269" w:rsidRDefault="006E4F8A" w:rsidP="004C7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D816" w14:textId="44F1C9CE" w:rsidR="00CC6E10" w:rsidRPr="00C84269" w:rsidRDefault="006E4F8A" w:rsidP="004C7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C6E10" w:rsidRPr="002460B2" w14:paraId="2FF5667A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3F53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3C6E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ncluden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034E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9BC8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1655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hia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8A15" w14:textId="77777777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entina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FAE0" w14:textId="3A3B8B55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3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1427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6CDF" w14:textId="24395875" w:rsidR="00CC6E10" w:rsidRPr="00C84269" w:rsidRDefault="00CC6E10" w:rsidP="006E4F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6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9146</w:t>
            </w:r>
          </w:p>
        </w:tc>
      </w:tr>
      <w:tr w:rsidR="00186546" w:rsidRPr="002460B2" w14:paraId="7BC555BA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C6CB8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39007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95DCC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801B53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50C2D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tre Río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1100F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cordia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1F713" w14:textId="61BA0CAC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1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3172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075D5" w14:textId="3FE495E6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8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64676</w:t>
            </w:r>
          </w:p>
        </w:tc>
      </w:tr>
      <w:tr w:rsidR="00186546" w:rsidRPr="002460B2" w14:paraId="600EACF2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6A965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D6607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FE851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05A17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D2F6C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enos Aire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7120DE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evedo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6CE4C" w14:textId="1975F6BC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3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4693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517CC" w14:textId="2C16DB8A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0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21805</w:t>
            </w:r>
          </w:p>
        </w:tc>
      </w:tr>
      <w:tr w:rsidR="00186546" w:rsidRPr="002460B2" w14:paraId="7AC56C4A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DB6D4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BA09B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D3FFD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C930C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1E76F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cumá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87061" w14:textId="1C0AC31C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rruyac</w:t>
            </w:r>
            <w:r w:rsidR="004C70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ú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C182B" w14:textId="4E8A73FD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6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5037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82F24" w14:textId="34869528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4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97860</w:t>
            </w:r>
          </w:p>
        </w:tc>
      </w:tr>
      <w:tr w:rsidR="00186546" w:rsidRPr="002460B2" w14:paraId="4BBAEA18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84886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2F70D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C744E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6C939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27755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órdoba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8D9CF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rcos Juárez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8C38D" w14:textId="7E7C480A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2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5850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2BA88" w14:textId="5CC008AA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2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35987</w:t>
            </w:r>
          </w:p>
        </w:tc>
      </w:tr>
      <w:tr w:rsidR="00186546" w:rsidRPr="002460B2" w14:paraId="47B57778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369C4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D763E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E13E5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E1D32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2DB50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a Fe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43EDD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rgarita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C83F8" w14:textId="3DA22515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9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78848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F9936" w14:textId="04BEB964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0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43154</w:t>
            </w:r>
          </w:p>
        </w:tc>
      </w:tr>
      <w:tr w:rsidR="00186546" w:rsidRPr="002460B2" w14:paraId="21A5B4BA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5220B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C59B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49B55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17E56C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91609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iago del Estero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5F1AC8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zo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ondo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33763" w14:textId="1E2F940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7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8527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08472" w14:textId="3E390B4B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4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89680</w:t>
            </w:r>
          </w:p>
        </w:tc>
      </w:tr>
      <w:tr w:rsidR="00186546" w:rsidRPr="002460B2" w14:paraId="59AA8EEC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12F698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B19D0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9E5F3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78D9E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0C76F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 Lui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FA96C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Quines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33B46" w14:textId="311DB2F2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2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6701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5B841" w14:textId="0D277589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5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95463</w:t>
            </w:r>
          </w:p>
        </w:tc>
      </w:tr>
      <w:tr w:rsidR="00186546" w:rsidRPr="002460B2" w14:paraId="09BCABEE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9D07E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06D07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39E1A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52F40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281FD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1BBA6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b Susceptible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8A925" w14:textId="2CD42451" w:rsidR="00186546" w:rsidRPr="00C84269" w:rsidRDefault="00186546" w:rsidP="004C7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DC21D" w14:textId="562ACBE2" w:rsidR="00186546" w:rsidRPr="00C84269" w:rsidRDefault="00186546" w:rsidP="004C7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186546" w:rsidRPr="002460B2" w14:paraId="35318C11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C7153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448E8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DB842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29CDD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87884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enos Aire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43C91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evedo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44DA3" w14:textId="262C843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3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4694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31A37" w14:textId="622C310D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0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21810</w:t>
            </w:r>
          </w:p>
        </w:tc>
      </w:tr>
      <w:tr w:rsidR="00186546" w:rsidRPr="002460B2" w14:paraId="3EB4903D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74B15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8357B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862C8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28E37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69B9C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CA262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b Susceptible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E8D66" w14:textId="1F4D2768" w:rsidR="00186546" w:rsidRPr="00C84269" w:rsidRDefault="00186546" w:rsidP="004C7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36F60" w14:textId="4A74EF6E" w:rsidR="00186546" w:rsidRPr="00C84269" w:rsidRDefault="00186546" w:rsidP="004C7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186546" w:rsidRPr="002460B2" w14:paraId="31BCC083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E5040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963CB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63398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627AF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D39C5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a Fe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E0232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rgarita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72AE0" w14:textId="675367D8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9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5569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4D71A" w14:textId="3DE1196C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0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49670</w:t>
            </w:r>
          </w:p>
        </w:tc>
      </w:tr>
      <w:tr w:rsidR="00186546" w:rsidRPr="002460B2" w14:paraId="16D839D2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3220AF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C964D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EFD6C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CFA9E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F745D4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co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ECC54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illa Angela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18529" w14:textId="30688D79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7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1339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E5D25" w14:textId="707FEE94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0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86360</w:t>
            </w:r>
          </w:p>
        </w:tc>
      </w:tr>
      <w:tr w:rsidR="00186546" w:rsidRPr="002460B2" w14:paraId="4B2ADD15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2EFDEB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FBE92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EA23C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2ACB0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7D46D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enos Aire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D1012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lcarce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E5E67" w14:textId="044BA6D5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7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7789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8636C" w14:textId="2ED587B2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8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42190</w:t>
            </w:r>
          </w:p>
        </w:tc>
      </w:tr>
      <w:tr w:rsidR="00186546" w:rsidRPr="002460B2" w14:paraId="4A43A3F0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046F8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F77DA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5C547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E21E4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96ED49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lta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19F1F9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s Lajitas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498DF" w14:textId="7675F8C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5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65040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9A4C9" w14:textId="7724A0CB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4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39940</w:t>
            </w:r>
          </w:p>
        </w:tc>
      </w:tr>
      <w:tr w:rsidR="00186546" w:rsidRPr="002460B2" w14:paraId="42D069AD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4FDC3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7F7EF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F5A59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9EFF6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76BEF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órdoba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4992C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rcos Juárez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515CF" w14:textId="632D8A44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2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1719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28476" w14:textId="52603981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2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77830</w:t>
            </w:r>
          </w:p>
        </w:tc>
      </w:tr>
      <w:tr w:rsidR="00186546" w:rsidRPr="002460B2" w14:paraId="346E900B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2DE46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607C2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47FA3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141BE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3F256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iago del Estero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49EB0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ueva Esperanza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78B0CA" w14:textId="7A1AAFE6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6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5929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2E9C1" w14:textId="273EC892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3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79280</w:t>
            </w:r>
          </w:p>
        </w:tc>
      </w:tr>
      <w:tr w:rsidR="00186546" w:rsidRPr="002460B2" w14:paraId="050BE8F2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8C473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52A12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BDA83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ADBF5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53653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co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1CC6C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oque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áenz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eña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BFC89" w14:textId="7F52AF4E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6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0910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40189" w14:textId="309A1F6B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0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93800</w:t>
            </w:r>
          </w:p>
        </w:tc>
      </w:tr>
      <w:tr w:rsidR="00186546" w:rsidRPr="002460B2" w14:paraId="23D54F75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44F47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21596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2D736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7038A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FA591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cumán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F7CC0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an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ustín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199C1" w14:textId="4CD619CE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6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4246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4704E" w14:textId="012F6B4F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4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06550</w:t>
            </w:r>
          </w:p>
        </w:tc>
      </w:tr>
      <w:tr w:rsidR="00186546" w:rsidRPr="002460B2" w14:paraId="2FD1E1A3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5FD5E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5CC07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0E9F5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C2570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50477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nta Fe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92DB5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nado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erto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B68EB" w14:textId="5F2378F5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3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8823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4FC5A" w14:textId="41DEA99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1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20540</w:t>
            </w:r>
          </w:p>
        </w:tc>
      </w:tr>
      <w:tr w:rsidR="00186546" w:rsidRPr="002460B2" w14:paraId="1B70B3DE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9F4FF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898C0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8EDD8" w14:textId="3F853B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="008E0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9471E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A26F6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575C5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apanema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3EE91" w14:textId="6D81F88A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1654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40F03" w14:textId="6B7BF7F0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8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95100</w:t>
            </w:r>
          </w:p>
        </w:tc>
      </w:tr>
      <w:tr w:rsidR="00186546" w:rsidRPr="002460B2" w14:paraId="1A355D50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113F4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75C59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E7A9B" w14:textId="52C8698C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="008E0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24F97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45867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04DB1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quarituba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17D41" w14:textId="70C9F452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1281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F0D7D" w14:textId="65213B4C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9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85510</w:t>
            </w:r>
          </w:p>
        </w:tc>
      </w:tr>
      <w:tr w:rsidR="00186546" w:rsidRPr="002460B2" w14:paraId="5D555863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984EE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D6125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4BB9C" w14:textId="6C9D7DCA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="008E07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E0A32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9CE53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nas Gerai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6CF56F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Uberaba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106E67" w14:textId="013322DC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9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714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83F67" w14:textId="4E836C30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89110</w:t>
            </w:r>
          </w:p>
        </w:tc>
      </w:tr>
      <w:tr w:rsidR="00186546" w:rsidRPr="002460B2" w14:paraId="1E0794EC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CC57A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0A84C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53051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FB82EC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A5600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nas Gerais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215AB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dizes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60887" w14:textId="2C5E9FCF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9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3235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200DA" w14:textId="50502519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23440</w:t>
            </w:r>
          </w:p>
        </w:tc>
      </w:tr>
      <w:tr w:rsidR="00186546" w:rsidRPr="002460B2" w14:paraId="184CDCA8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E09A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36A2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 n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B1A8" w14:textId="7777777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347A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F9DF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ão Paul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B9C7" w14:textId="77777777" w:rsidR="00186546" w:rsidRPr="00C84269" w:rsidRDefault="00186546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quarituba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D1FF" w14:textId="3B0E3F87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3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485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0125" w14:textId="442ADBC6" w:rsidR="00186546" w:rsidRPr="00C84269" w:rsidRDefault="00186546" w:rsidP="001865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9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99590</w:t>
            </w:r>
          </w:p>
        </w:tc>
      </w:tr>
      <w:tr w:rsidR="00223B2A" w:rsidRPr="002460B2" w14:paraId="62BF2DA4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E2D1B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54BD7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orema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B214A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8F7D6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8B26C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ão Paulo, SP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19F5F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araré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BB397" w14:textId="54F7FA89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28052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5648C" w14:textId="3AD8BA61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9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90880</w:t>
            </w:r>
          </w:p>
        </w:tc>
      </w:tr>
      <w:tr w:rsidR="00223B2A" w:rsidRPr="002460B2" w14:paraId="33819D59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6E42A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ABF533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orema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A8C7A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C1431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F568B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nas Gerais, MG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7FBEC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dize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85617" w14:textId="7F509C05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9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3235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B8386" w14:textId="591F3540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23440</w:t>
            </w:r>
          </w:p>
        </w:tc>
      </w:tr>
      <w:tr w:rsidR="00223B2A" w:rsidRPr="002460B2" w14:paraId="5FCBB3CC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E27F1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EFC67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orema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5C991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2AAD2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030C1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iás</w:t>
            </w:r>
            <w:proofErr w:type="spellEnd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GO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B1654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istalin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499E3" w14:textId="55798FB5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6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8053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07F98" w14:textId="75D99B69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7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72470</w:t>
            </w:r>
          </w:p>
        </w:tc>
      </w:tr>
      <w:tr w:rsidR="00223B2A" w:rsidRPr="002460B2" w14:paraId="5A9AA4D6" w14:textId="77777777" w:rsidTr="008857E7">
        <w:trPr>
          <w:trHeight w:val="227"/>
          <w:jc w:val="center"/>
        </w:trPr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BD8130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11CD61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C842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porema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00CBE4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9AD8E0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yb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7EC431" w14:textId="77777777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ná, PR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397C32" w14:textId="13AF7CB4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</w:t>
            </w:r>
            <w:r w:rsidR="00880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g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5E4F52" w14:textId="0BBC52AB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4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991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15EFBA" w14:textId="1546EE14" w:rsidR="00223B2A" w:rsidRPr="00C84269" w:rsidRDefault="00223B2A" w:rsidP="00E6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0</w:t>
            </w:r>
            <w:r w:rsidR="008C66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842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93740</w:t>
            </w:r>
          </w:p>
        </w:tc>
      </w:tr>
    </w:tbl>
    <w:p w14:paraId="6A1809DC" w14:textId="1DE2539D" w:rsidR="009E38A8" w:rsidRDefault="009E38A8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0EAE6689" w14:textId="77777777" w:rsidR="009E38A8" w:rsidRDefault="009E38A8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14:paraId="12673ED6" w14:textId="7A4DBAF0" w:rsidR="00223B2A" w:rsidRDefault="009E38A8" w:rsidP="00935125">
      <w:pPr>
        <w:jc w:val="center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0D924864" wp14:editId="6227368A">
            <wp:extent cx="4552950" cy="48101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481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98772" w14:textId="585D68AD" w:rsidR="009E38A8" w:rsidRPr="00486EE3" w:rsidRDefault="009E38A8" w:rsidP="00935125">
      <w:pPr>
        <w:spacing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Supporting</w:t>
      </w:r>
      <w:r w:rsidRPr="0098343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formation (SI).</w:t>
      </w:r>
      <w:r w:rsidRPr="000A12B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Figure 1. Brazilian mesoregions</w:t>
      </w:r>
      <w:r w:rsidR="00A34F6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used </w:t>
      </w:r>
      <w:r w:rsidR="005F2C61">
        <w:rPr>
          <w:rFonts w:ascii="Times New Roman" w:hAnsi="Times New Roman" w:cs="Times New Roman"/>
          <w:iCs/>
          <w:sz w:val="24"/>
          <w:szCs w:val="24"/>
          <w:lang w:val="en-US"/>
        </w:rPr>
        <w:t>for refuge compliance analysis.</w:t>
      </w:r>
      <w:r w:rsidR="00486EE3" w:rsidRPr="00486EE3">
        <w:rPr>
          <w:rFonts w:ascii="Times New Roman" w:hAnsi="Times New Roman" w:cs="Times New Roman"/>
          <w:sz w:val="24"/>
          <w:szCs w:val="24"/>
          <w:lang w:val="en-US"/>
        </w:rPr>
        <w:t xml:space="preserve"> Map w</w:t>
      </w:r>
      <w:r w:rsidR="00486EE3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486EE3" w:rsidRPr="00486EE3">
        <w:rPr>
          <w:rFonts w:ascii="Times New Roman" w:hAnsi="Times New Roman" w:cs="Times New Roman"/>
          <w:sz w:val="24"/>
          <w:szCs w:val="24"/>
          <w:lang w:val="en-US"/>
        </w:rPr>
        <w:t xml:space="preserve"> generated using TIBCO Spotfire Analyst 10.10.2 LTS </w:t>
      </w:r>
      <w:hyperlink r:id="rId13" w:history="1">
        <w:r w:rsidR="00486EE3" w:rsidRPr="00486EE3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tibco.com/products/tibco-spotfire</w:t>
        </w:r>
      </w:hyperlink>
      <w:r w:rsidR="00486EE3" w:rsidRPr="00486EE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9E38A8" w:rsidRPr="00486EE3" w:rsidSect="00C32AA4">
      <w:footerReference w:type="default" r:id="rId14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CDC3BF" w14:textId="77777777" w:rsidR="00B72541" w:rsidRDefault="00B72541" w:rsidP="00723861">
      <w:pPr>
        <w:spacing w:after="0" w:line="240" w:lineRule="auto"/>
      </w:pPr>
      <w:r>
        <w:separator/>
      </w:r>
    </w:p>
  </w:endnote>
  <w:endnote w:type="continuationSeparator" w:id="0">
    <w:p w14:paraId="6BD3759B" w14:textId="77777777" w:rsidR="00B72541" w:rsidRDefault="00B72541" w:rsidP="00723861">
      <w:pPr>
        <w:spacing w:after="0" w:line="240" w:lineRule="auto"/>
      </w:pPr>
      <w:r>
        <w:continuationSeparator/>
      </w:r>
    </w:p>
  </w:endnote>
  <w:endnote w:type="continuationNotice" w:id="1">
    <w:p w14:paraId="64459C46" w14:textId="77777777" w:rsidR="00B72541" w:rsidRDefault="00B725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bonLTStd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abonLTStd-Italic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170872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96BA90" w14:textId="117C2D68" w:rsidR="005D488D" w:rsidRDefault="005D48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74A3D2" w14:textId="4A5A8B16" w:rsidR="005D488D" w:rsidRDefault="005D48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197168" w14:textId="77777777" w:rsidR="00B72541" w:rsidRDefault="00B72541" w:rsidP="00723861">
      <w:pPr>
        <w:spacing w:after="0" w:line="240" w:lineRule="auto"/>
      </w:pPr>
      <w:r>
        <w:separator/>
      </w:r>
    </w:p>
  </w:footnote>
  <w:footnote w:type="continuationSeparator" w:id="0">
    <w:p w14:paraId="4AC40CA6" w14:textId="77777777" w:rsidR="00B72541" w:rsidRDefault="00B72541" w:rsidP="00723861">
      <w:pPr>
        <w:spacing w:after="0" w:line="240" w:lineRule="auto"/>
      </w:pPr>
      <w:r>
        <w:continuationSeparator/>
      </w:r>
    </w:p>
  </w:footnote>
  <w:footnote w:type="continuationNotice" w:id="1">
    <w:p w14:paraId="76407A34" w14:textId="77777777" w:rsidR="00B72541" w:rsidRDefault="00B72541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i1/OSGAA5iZSey" id="33SELlTS"/>
    <int:WordHash hashCode="pvUJlMUBw+QthF" id="8DXqn6vc"/>
  </int:Manifest>
  <int:Observations>
    <int:Content id="33SELlTS">
      <int:Rejection type="LegacyProofing"/>
    </int:Content>
    <int:Content id="8DXqn6vc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873B38"/>
    <w:multiLevelType w:val="multilevel"/>
    <w:tmpl w:val="122A12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51307045"/>
    <w:multiLevelType w:val="hybridMultilevel"/>
    <w:tmpl w:val="AA20FA60"/>
    <w:lvl w:ilvl="0" w:tplc="7BD62422">
      <w:start w:val="1"/>
      <w:numFmt w:val="decimal"/>
      <w:lvlText w:val="%1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46E"/>
    <w:rsid w:val="0000046E"/>
    <w:rsid w:val="00000A4F"/>
    <w:rsid w:val="000022D0"/>
    <w:rsid w:val="00002A03"/>
    <w:rsid w:val="00002B15"/>
    <w:rsid w:val="00003F15"/>
    <w:rsid w:val="00004127"/>
    <w:rsid w:val="00004847"/>
    <w:rsid w:val="00006CD4"/>
    <w:rsid w:val="00007D95"/>
    <w:rsid w:val="00011AA9"/>
    <w:rsid w:val="00011DBA"/>
    <w:rsid w:val="000124DE"/>
    <w:rsid w:val="00013435"/>
    <w:rsid w:val="000143E2"/>
    <w:rsid w:val="00014E3D"/>
    <w:rsid w:val="00017419"/>
    <w:rsid w:val="00017491"/>
    <w:rsid w:val="00017C8C"/>
    <w:rsid w:val="000210CD"/>
    <w:rsid w:val="000223F8"/>
    <w:rsid w:val="0002248B"/>
    <w:rsid w:val="00023656"/>
    <w:rsid w:val="000249BC"/>
    <w:rsid w:val="000254D6"/>
    <w:rsid w:val="00026DEC"/>
    <w:rsid w:val="000272A1"/>
    <w:rsid w:val="00031173"/>
    <w:rsid w:val="000320F4"/>
    <w:rsid w:val="000321A1"/>
    <w:rsid w:val="00032FF3"/>
    <w:rsid w:val="00033404"/>
    <w:rsid w:val="000334A8"/>
    <w:rsid w:val="00040745"/>
    <w:rsid w:val="00040830"/>
    <w:rsid w:val="000409B4"/>
    <w:rsid w:val="00043AC5"/>
    <w:rsid w:val="00043DE4"/>
    <w:rsid w:val="00044911"/>
    <w:rsid w:val="0004618B"/>
    <w:rsid w:val="000469B5"/>
    <w:rsid w:val="00046D7C"/>
    <w:rsid w:val="000472C6"/>
    <w:rsid w:val="00050E49"/>
    <w:rsid w:val="00051165"/>
    <w:rsid w:val="00051337"/>
    <w:rsid w:val="00051729"/>
    <w:rsid w:val="00052043"/>
    <w:rsid w:val="00052303"/>
    <w:rsid w:val="00053277"/>
    <w:rsid w:val="00053430"/>
    <w:rsid w:val="0005345E"/>
    <w:rsid w:val="00053570"/>
    <w:rsid w:val="00053AD5"/>
    <w:rsid w:val="00053B03"/>
    <w:rsid w:val="00054468"/>
    <w:rsid w:val="00054933"/>
    <w:rsid w:val="00055985"/>
    <w:rsid w:val="0005768D"/>
    <w:rsid w:val="00060914"/>
    <w:rsid w:val="00062239"/>
    <w:rsid w:val="00062351"/>
    <w:rsid w:val="000630D7"/>
    <w:rsid w:val="00063D1A"/>
    <w:rsid w:val="000640BD"/>
    <w:rsid w:val="00064580"/>
    <w:rsid w:val="00064E6A"/>
    <w:rsid w:val="000654D0"/>
    <w:rsid w:val="00066170"/>
    <w:rsid w:val="00066D50"/>
    <w:rsid w:val="000672E2"/>
    <w:rsid w:val="0007188D"/>
    <w:rsid w:val="00072AC6"/>
    <w:rsid w:val="00072D94"/>
    <w:rsid w:val="00073F15"/>
    <w:rsid w:val="00074A35"/>
    <w:rsid w:val="00075D50"/>
    <w:rsid w:val="000765F4"/>
    <w:rsid w:val="0007754F"/>
    <w:rsid w:val="00077B0C"/>
    <w:rsid w:val="00077BA8"/>
    <w:rsid w:val="00080014"/>
    <w:rsid w:val="0008097E"/>
    <w:rsid w:val="00081C12"/>
    <w:rsid w:val="00082088"/>
    <w:rsid w:val="000838BF"/>
    <w:rsid w:val="000840CA"/>
    <w:rsid w:val="00084A91"/>
    <w:rsid w:val="0008510B"/>
    <w:rsid w:val="00085A54"/>
    <w:rsid w:val="0008686D"/>
    <w:rsid w:val="00086B1C"/>
    <w:rsid w:val="000905D7"/>
    <w:rsid w:val="0009162D"/>
    <w:rsid w:val="00091A71"/>
    <w:rsid w:val="00093221"/>
    <w:rsid w:val="00093B63"/>
    <w:rsid w:val="00093DBA"/>
    <w:rsid w:val="00094624"/>
    <w:rsid w:val="00094857"/>
    <w:rsid w:val="00094C71"/>
    <w:rsid w:val="00097155"/>
    <w:rsid w:val="000A118D"/>
    <w:rsid w:val="000A12B8"/>
    <w:rsid w:val="000A1C9A"/>
    <w:rsid w:val="000A1E2E"/>
    <w:rsid w:val="000A2031"/>
    <w:rsid w:val="000A31F2"/>
    <w:rsid w:val="000A3443"/>
    <w:rsid w:val="000A42D0"/>
    <w:rsid w:val="000A4A22"/>
    <w:rsid w:val="000A4FD8"/>
    <w:rsid w:val="000A5BEC"/>
    <w:rsid w:val="000A6738"/>
    <w:rsid w:val="000A730F"/>
    <w:rsid w:val="000A7C90"/>
    <w:rsid w:val="000B0600"/>
    <w:rsid w:val="000B0B96"/>
    <w:rsid w:val="000B0C84"/>
    <w:rsid w:val="000B1384"/>
    <w:rsid w:val="000B205D"/>
    <w:rsid w:val="000B25CA"/>
    <w:rsid w:val="000B2772"/>
    <w:rsid w:val="000B2A53"/>
    <w:rsid w:val="000B301B"/>
    <w:rsid w:val="000C0833"/>
    <w:rsid w:val="000C0B58"/>
    <w:rsid w:val="000C152C"/>
    <w:rsid w:val="000C43B0"/>
    <w:rsid w:val="000C4891"/>
    <w:rsid w:val="000C48B6"/>
    <w:rsid w:val="000C4963"/>
    <w:rsid w:val="000C6F7B"/>
    <w:rsid w:val="000C7882"/>
    <w:rsid w:val="000D0D25"/>
    <w:rsid w:val="000D0E2C"/>
    <w:rsid w:val="000D1314"/>
    <w:rsid w:val="000D1395"/>
    <w:rsid w:val="000D2334"/>
    <w:rsid w:val="000D238B"/>
    <w:rsid w:val="000D3403"/>
    <w:rsid w:val="000D3924"/>
    <w:rsid w:val="000D3F1C"/>
    <w:rsid w:val="000D413C"/>
    <w:rsid w:val="000D44AE"/>
    <w:rsid w:val="000D588E"/>
    <w:rsid w:val="000D5AC8"/>
    <w:rsid w:val="000D5CD5"/>
    <w:rsid w:val="000D5F8E"/>
    <w:rsid w:val="000D6B02"/>
    <w:rsid w:val="000D6D0D"/>
    <w:rsid w:val="000E0DBD"/>
    <w:rsid w:val="000E1C97"/>
    <w:rsid w:val="000E2417"/>
    <w:rsid w:val="000E279E"/>
    <w:rsid w:val="000E3122"/>
    <w:rsid w:val="000E443B"/>
    <w:rsid w:val="000E4870"/>
    <w:rsid w:val="000E61FB"/>
    <w:rsid w:val="000E6641"/>
    <w:rsid w:val="000E738E"/>
    <w:rsid w:val="000E7D84"/>
    <w:rsid w:val="000F00F5"/>
    <w:rsid w:val="000F0A57"/>
    <w:rsid w:val="000F0DC7"/>
    <w:rsid w:val="000F2F60"/>
    <w:rsid w:val="000F3670"/>
    <w:rsid w:val="000F3CA1"/>
    <w:rsid w:val="000F45D5"/>
    <w:rsid w:val="000F4F5D"/>
    <w:rsid w:val="000F52EA"/>
    <w:rsid w:val="000F54DD"/>
    <w:rsid w:val="000F616E"/>
    <w:rsid w:val="000F704B"/>
    <w:rsid w:val="000F762A"/>
    <w:rsid w:val="000F7812"/>
    <w:rsid w:val="001014E9"/>
    <w:rsid w:val="00102D98"/>
    <w:rsid w:val="001041E7"/>
    <w:rsid w:val="00104468"/>
    <w:rsid w:val="001059DC"/>
    <w:rsid w:val="00105BC3"/>
    <w:rsid w:val="00106168"/>
    <w:rsid w:val="00106967"/>
    <w:rsid w:val="00106982"/>
    <w:rsid w:val="00106CE0"/>
    <w:rsid w:val="00106FE3"/>
    <w:rsid w:val="00110A67"/>
    <w:rsid w:val="001116DC"/>
    <w:rsid w:val="0011278B"/>
    <w:rsid w:val="00113DF6"/>
    <w:rsid w:val="00114090"/>
    <w:rsid w:val="001142C5"/>
    <w:rsid w:val="00115BE7"/>
    <w:rsid w:val="00120053"/>
    <w:rsid w:val="001201FE"/>
    <w:rsid w:val="0012044E"/>
    <w:rsid w:val="00120CDB"/>
    <w:rsid w:val="0012131B"/>
    <w:rsid w:val="001216A4"/>
    <w:rsid w:val="00121725"/>
    <w:rsid w:val="001221AC"/>
    <w:rsid w:val="00124795"/>
    <w:rsid w:val="0012516A"/>
    <w:rsid w:val="00125792"/>
    <w:rsid w:val="00125C18"/>
    <w:rsid w:val="00126C07"/>
    <w:rsid w:val="00126E9A"/>
    <w:rsid w:val="00127757"/>
    <w:rsid w:val="0013057F"/>
    <w:rsid w:val="0013081A"/>
    <w:rsid w:val="00131863"/>
    <w:rsid w:val="0013329D"/>
    <w:rsid w:val="0013376A"/>
    <w:rsid w:val="0013379E"/>
    <w:rsid w:val="00133DE3"/>
    <w:rsid w:val="00133E83"/>
    <w:rsid w:val="001343F5"/>
    <w:rsid w:val="0013459E"/>
    <w:rsid w:val="00134B6E"/>
    <w:rsid w:val="00134BCF"/>
    <w:rsid w:val="00134BF3"/>
    <w:rsid w:val="00134C39"/>
    <w:rsid w:val="00134F94"/>
    <w:rsid w:val="001356A9"/>
    <w:rsid w:val="00135727"/>
    <w:rsid w:val="00135E5F"/>
    <w:rsid w:val="001370C6"/>
    <w:rsid w:val="00140543"/>
    <w:rsid w:val="001414AD"/>
    <w:rsid w:val="00143886"/>
    <w:rsid w:val="00144BF1"/>
    <w:rsid w:val="00146B6C"/>
    <w:rsid w:val="00146F5E"/>
    <w:rsid w:val="0014702B"/>
    <w:rsid w:val="00147799"/>
    <w:rsid w:val="00150094"/>
    <w:rsid w:val="00150531"/>
    <w:rsid w:val="001518DB"/>
    <w:rsid w:val="00151AF5"/>
    <w:rsid w:val="00151EFF"/>
    <w:rsid w:val="00152380"/>
    <w:rsid w:val="00155402"/>
    <w:rsid w:val="001554EB"/>
    <w:rsid w:val="00156937"/>
    <w:rsid w:val="00156D84"/>
    <w:rsid w:val="00157404"/>
    <w:rsid w:val="001574AC"/>
    <w:rsid w:val="001578B1"/>
    <w:rsid w:val="00157C59"/>
    <w:rsid w:val="00163CCB"/>
    <w:rsid w:val="00163EA3"/>
    <w:rsid w:val="00164977"/>
    <w:rsid w:val="00165E7C"/>
    <w:rsid w:val="00166257"/>
    <w:rsid w:val="00166F92"/>
    <w:rsid w:val="00167A8B"/>
    <w:rsid w:val="00167CE8"/>
    <w:rsid w:val="00170039"/>
    <w:rsid w:val="00170F43"/>
    <w:rsid w:val="00171647"/>
    <w:rsid w:val="00172D1A"/>
    <w:rsid w:val="00172DC6"/>
    <w:rsid w:val="00173210"/>
    <w:rsid w:val="0017326C"/>
    <w:rsid w:val="00173F34"/>
    <w:rsid w:val="0017400E"/>
    <w:rsid w:val="00175D44"/>
    <w:rsid w:val="0017630C"/>
    <w:rsid w:val="00176C9B"/>
    <w:rsid w:val="00181063"/>
    <w:rsid w:val="001825DA"/>
    <w:rsid w:val="001836E0"/>
    <w:rsid w:val="00185929"/>
    <w:rsid w:val="00185C17"/>
    <w:rsid w:val="00185C80"/>
    <w:rsid w:val="00186546"/>
    <w:rsid w:val="001869C7"/>
    <w:rsid w:val="00187331"/>
    <w:rsid w:val="00187E81"/>
    <w:rsid w:val="00190CF1"/>
    <w:rsid w:val="001920D9"/>
    <w:rsid w:val="001934F7"/>
    <w:rsid w:val="00193604"/>
    <w:rsid w:val="00193951"/>
    <w:rsid w:val="001947F2"/>
    <w:rsid w:val="001951CB"/>
    <w:rsid w:val="00195A9C"/>
    <w:rsid w:val="001965E3"/>
    <w:rsid w:val="001972DB"/>
    <w:rsid w:val="00197C7C"/>
    <w:rsid w:val="00197CD5"/>
    <w:rsid w:val="001A1AD7"/>
    <w:rsid w:val="001A2091"/>
    <w:rsid w:val="001A32D5"/>
    <w:rsid w:val="001A4095"/>
    <w:rsid w:val="001A43E0"/>
    <w:rsid w:val="001A45FC"/>
    <w:rsid w:val="001A46B2"/>
    <w:rsid w:val="001B0118"/>
    <w:rsid w:val="001B077A"/>
    <w:rsid w:val="001B0E1E"/>
    <w:rsid w:val="001B0E32"/>
    <w:rsid w:val="001B2FAF"/>
    <w:rsid w:val="001B3213"/>
    <w:rsid w:val="001B6025"/>
    <w:rsid w:val="001B7496"/>
    <w:rsid w:val="001B7FAA"/>
    <w:rsid w:val="001B7FFB"/>
    <w:rsid w:val="001C0258"/>
    <w:rsid w:val="001C1BFD"/>
    <w:rsid w:val="001C1C30"/>
    <w:rsid w:val="001C243A"/>
    <w:rsid w:val="001C246E"/>
    <w:rsid w:val="001C2C50"/>
    <w:rsid w:val="001C2DEA"/>
    <w:rsid w:val="001C50C6"/>
    <w:rsid w:val="001C64EF"/>
    <w:rsid w:val="001C71F8"/>
    <w:rsid w:val="001C7955"/>
    <w:rsid w:val="001D06F2"/>
    <w:rsid w:val="001D07E5"/>
    <w:rsid w:val="001D094C"/>
    <w:rsid w:val="001D16EF"/>
    <w:rsid w:val="001D1A47"/>
    <w:rsid w:val="001D23AD"/>
    <w:rsid w:val="001D24EB"/>
    <w:rsid w:val="001D47B7"/>
    <w:rsid w:val="001D584C"/>
    <w:rsid w:val="001D66CB"/>
    <w:rsid w:val="001D6767"/>
    <w:rsid w:val="001D6DE3"/>
    <w:rsid w:val="001D7D70"/>
    <w:rsid w:val="001E0DCC"/>
    <w:rsid w:val="001E227D"/>
    <w:rsid w:val="001E31CA"/>
    <w:rsid w:val="001E32D7"/>
    <w:rsid w:val="001E3DDB"/>
    <w:rsid w:val="001E5894"/>
    <w:rsid w:val="001E707B"/>
    <w:rsid w:val="001E7765"/>
    <w:rsid w:val="001F0026"/>
    <w:rsid w:val="001F0E3B"/>
    <w:rsid w:val="001F1626"/>
    <w:rsid w:val="001F17A0"/>
    <w:rsid w:val="001F24E9"/>
    <w:rsid w:val="001F35ED"/>
    <w:rsid w:val="001F380A"/>
    <w:rsid w:val="001F393E"/>
    <w:rsid w:val="001F4300"/>
    <w:rsid w:val="001F4470"/>
    <w:rsid w:val="001F4A90"/>
    <w:rsid w:val="001F7C1B"/>
    <w:rsid w:val="0020116D"/>
    <w:rsid w:val="00201D73"/>
    <w:rsid w:val="00201DF1"/>
    <w:rsid w:val="00202089"/>
    <w:rsid w:val="002020B8"/>
    <w:rsid w:val="002023B5"/>
    <w:rsid w:val="00202462"/>
    <w:rsid w:val="002040D7"/>
    <w:rsid w:val="00204AD3"/>
    <w:rsid w:val="00204FD4"/>
    <w:rsid w:val="0020531B"/>
    <w:rsid w:val="002060AD"/>
    <w:rsid w:val="002066B3"/>
    <w:rsid w:val="002072F2"/>
    <w:rsid w:val="00207781"/>
    <w:rsid w:val="00207EC1"/>
    <w:rsid w:val="00207F70"/>
    <w:rsid w:val="00210EC9"/>
    <w:rsid w:val="002113CC"/>
    <w:rsid w:val="0021177E"/>
    <w:rsid w:val="00211BF2"/>
    <w:rsid w:val="00211D62"/>
    <w:rsid w:val="0021204B"/>
    <w:rsid w:val="00212776"/>
    <w:rsid w:val="00212B05"/>
    <w:rsid w:val="0021305D"/>
    <w:rsid w:val="00214F00"/>
    <w:rsid w:val="00216608"/>
    <w:rsid w:val="00216AB3"/>
    <w:rsid w:val="00220F54"/>
    <w:rsid w:val="002228E3"/>
    <w:rsid w:val="00222B64"/>
    <w:rsid w:val="00222C1F"/>
    <w:rsid w:val="00223493"/>
    <w:rsid w:val="00223990"/>
    <w:rsid w:val="00223B2A"/>
    <w:rsid w:val="002244B1"/>
    <w:rsid w:val="0022575D"/>
    <w:rsid w:val="002266FC"/>
    <w:rsid w:val="00226C47"/>
    <w:rsid w:val="00226FBD"/>
    <w:rsid w:val="00227459"/>
    <w:rsid w:val="00227B73"/>
    <w:rsid w:val="00230B04"/>
    <w:rsid w:val="002313B0"/>
    <w:rsid w:val="00231FC2"/>
    <w:rsid w:val="00234210"/>
    <w:rsid w:val="00235778"/>
    <w:rsid w:val="00240AE0"/>
    <w:rsid w:val="00240C42"/>
    <w:rsid w:val="00241023"/>
    <w:rsid w:val="00241585"/>
    <w:rsid w:val="0024221A"/>
    <w:rsid w:val="00244424"/>
    <w:rsid w:val="00244E50"/>
    <w:rsid w:val="002460B2"/>
    <w:rsid w:val="002467C5"/>
    <w:rsid w:val="0024688F"/>
    <w:rsid w:val="002469AF"/>
    <w:rsid w:val="00247FAD"/>
    <w:rsid w:val="00250A96"/>
    <w:rsid w:val="00250B00"/>
    <w:rsid w:val="00251D31"/>
    <w:rsid w:val="00252854"/>
    <w:rsid w:val="00254488"/>
    <w:rsid w:val="00254C40"/>
    <w:rsid w:val="002551D5"/>
    <w:rsid w:val="002558AB"/>
    <w:rsid w:val="00255E46"/>
    <w:rsid w:val="00255F41"/>
    <w:rsid w:val="00257D5F"/>
    <w:rsid w:val="0026059E"/>
    <w:rsid w:val="002606A6"/>
    <w:rsid w:val="0026249C"/>
    <w:rsid w:val="002625EF"/>
    <w:rsid w:val="00262AC0"/>
    <w:rsid w:val="00262D63"/>
    <w:rsid w:val="002653CE"/>
    <w:rsid w:val="00266A23"/>
    <w:rsid w:val="00266E6E"/>
    <w:rsid w:val="002717AE"/>
    <w:rsid w:val="002721B8"/>
    <w:rsid w:val="0027243E"/>
    <w:rsid w:val="002729F9"/>
    <w:rsid w:val="00272D90"/>
    <w:rsid w:val="002739A3"/>
    <w:rsid w:val="00274D2A"/>
    <w:rsid w:val="002767AB"/>
    <w:rsid w:val="00277C51"/>
    <w:rsid w:val="00280705"/>
    <w:rsid w:val="00281C77"/>
    <w:rsid w:val="00283D3E"/>
    <w:rsid w:val="0028513D"/>
    <w:rsid w:val="00286245"/>
    <w:rsid w:val="00286EE4"/>
    <w:rsid w:val="00287165"/>
    <w:rsid w:val="002873C7"/>
    <w:rsid w:val="00290388"/>
    <w:rsid w:val="00290A5F"/>
    <w:rsid w:val="00291C05"/>
    <w:rsid w:val="00292004"/>
    <w:rsid w:val="002930FF"/>
    <w:rsid w:val="00293738"/>
    <w:rsid w:val="002937C8"/>
    <w:rsid w:val="00293B7D"/>
    <w:rsid w:val="00294CA2"/>
    <w:rsid w:val="00294E67"/>
    <w:rsid w:val="0029530A"/>
    <w:rsid w:val="002971E9"/>
    <w:rsid w:val="00297571"/>
    <w:rsid w:val="00297D90"/>
    <w:rsid w:val="00297F45"/>
    <w:rsid w:val="002A0D59"/>
    <w:rsid w:val="002A232C"/>
    <w:rsid w:val="002A4055"/>
    <w:rsid w:val="002A43F1"/>
    <w:rsid w:val="002A522D"/>
    <w:rsid w:val="002A5F32"/>
    <w:rsid w:val="002A7469"/>
    <w:rsid w:val="002A7D23"/>
    <w:rsid w:val="002B0155"/>
    <w:rsid w:val="002B02A9"/>
    <w:rsid w:val="002B0D5A"/>
    <w:rsid w:val="002B15AF"/>
    <w:rsid w:val="002B166E"/>
    <w:rsid w:val="002B2AF4"/>
    <w:rsid w:val="002B2B60"/>
    <w:rsid w:val="002B34B5"/>
    <w:rsid w:val="002B364F"/>
    <w:rsid w:val="002B4CED"/>
    <w:rsid w:val="002B58B6"/>
    <w:rsid w:val="002B5F31"/>
    <w:rsid w:val="002B6ACB"/>
    <w:rsid w:val="002B7F24"/>
    <w:rsid w:val="002C1AED"/>
    <w:rsid w:val="002C2483"/>
    <w:rsid w:val="002C2790"/>
    <w:rsid w:val="002C3BDE"/>
    <w:rsid w:val="002C5146"/>
    <w:rsid w:val="002C5561"/>
    <w:rsid w:val="002C5970"/>
    <w:rsid w:val="002C5CBE"/>
    <w:rsid w:val="002C7C16"/>
    <w:rsid w:val="002D0594"/>
    <w:rsid w:val="002D10D6"/>
    <w:rsid w:val="002D1B5A"/>
    <w:rsid w:val="002D27D0"/>
    <w:rsid w:val="002D2EF4"/>
    <w:rsid w:val="002D5177"/>
    <w:rsid w:val="002D5812"/>
    <w:rsid w:val="002D60CF"/>
    <w:rsid w:val="002D61D3"/>
    <w:rsid w:val="002D72EB"/>
    <w:rsid w:val="002D7A76"/>
    <w:rsid w:val="002E0321"/>
    <w:rsid w:val="002E04D8"/>
    <w:rsid w:val="002E11D3"/>
    <w:rsid w:val="002E12F4"/>
    <w:rsid w:val="002E134A"/>
    <w:rsid w:val="002E15C7"/>
    <w:rsid w:val="002E179B"/>
    <w:rsid w:val="002E1C46"/>
    <w:rsid w:val="002E1EA8"/>
    <w:rsid w:val="002E1F2C"/>
    <w:rsid w:val="002E1F8B"/>
    <w:rsid w:val="002E24D7"/>
    <w:rsid w:val="002E263F"/>
    <w:rsid w:val="002E3680"/>
    <w:rsid w:val="002E4025"/>
    <w:rsid w:val="002E5751"/>
    <w:rsid w:val="002E5827"/>
    <w:rsid w:val="002E63D1"/>
    <w:rsid w:val="002E6704"/>
    <w:rsid w:val="002F0803"/>
    <w:rsid w:val="002F11D8"/>
    <w:rsid w:val="002F417D"/>
    <w:rsid w:val="002F5A45"/>
    <w:rsid w:val="002F6DC1"/>
    <w:rsid w:val="00300119"/>
    <w:rsid w:val="00300623"/>
    <w:rsid w:val="003014F9"/>
    <w:rsid w:val="00301936"/>
    <w:rsid w:val="00302B29"/>
    <w:rsid w:val="0030337A"/>
    <w:rsid w:val="00305518"/>
    <w:rsid w:val="00305BC0"/>
    <w:rsid w:val="00306AF1"/>
    <w:rsid w:val="003116E6"/>
    <w:rsid w:val="00312377"/>
    <w:rsid w:val="00312588"/>
    <w:rsid w:val="00312926"/>
    <w:rsid w:val="00313A13"/>
    <w:rsid w:val="00313AEA"/>
    <w:rsid w:val="00314AA6"/>
    <w:rsid w:val="00315390"/>
    <w:rsid w:val="003156CF"/>
    <w:rsid w:val="003178CD"/>
    <w:rsid w:val="00317C37"/>
    <w:rsid w:val="00321073"/>
    <w:rsid w:val="00321905"/>
    <w:rsid w:val="00322C38"/>
    <w:rsid w:val="0032366E"/>
    <w:rsid w:val="00323CA0"/>
    <w:rsid w:val="00323F81"/>
    <w:rsid w:val="0032439F"/>
    <w:rsid w:val="003248F7"/>
    <w:rsid w:val="003251F8"/>
    <w:rsid w:val="003255B5"/>
    <w:rsid w:val="00326624"/>
    <w:rsid w:val="00327922"/>
    <w:rsid w:val="0033006B"/>
    <w:rsid w:val="00330E0F"/>
    <w:rsid w:val="0033105D"/>
    <w:rsid w:val="00331413"/>
    <w:rsid w:val="00331948"/>
    <w:rsid w:val="00331AC4"/>
    <w:rsid w:val="003328E5"/>
    <w:rsid w:val="00333CBE"/>
    <w:rsid w:val="0033423B"/>
    <w:rsid w:val="003344C6"/>
    <w:rsid w:val="003348CC"/>
    <w:rsid w:val="00334CC2"/>
    <w:rsid w:val="00335CD1"/>
    <w:rsid w:val="00335D3C"/>
    <w:rsid w:val="00336690"/>
    <w:rsid w:val="003378C9"/>
    <w:rsid w:val="00341428"/>
    <w:rsid w:val="00341DBE"/>
    <w:rsid w:val="00342A23"/>
    <w:rsid w:val="00343324"/>
    <w:rsid w:val="0034373B"/>
    <w:rsid w:val="003443F4"/>
    <w:rsid w:val="003449A7"/>
    <w:rsid w:val="003452A6"/>
    <w:rsid w:val="0034553B"/>
    <w:rsid w:val="003458CE"/>
    <w:rsid w:val="00346B53"/>
    <w:rsid w:val="003471F3"/>
    <w:rsid w:val="00347C25"/>
    <w:rsid w:val="0035095D"/>
    <w:rsid w:val="00350FE9"/>
    <w:rsid w:val="00351259"/>
    <w:rsid w:val="00351303"/>
    <w:rsid w:val="00351AC0"/>
    <w:rsid w:val="00352230"/>
    <w:rsid w:val="00353EF4"/>
    <w:rsid w:val="00354213"/>
    <w:rsid w:val="00355683"/>
    <w:rsid w:val="0035618A"/>
    <w:rsid w:val="0035628E"/>
    <w:rsid w:val="003564A6"/>
    <w:rsid w:val="00357C35"/>
    <w:rsid w:val="00357C9B"/>
    <w:rsid w:val="00357CF4"/>
    <w:rsid w:val="00360DBD"/>
    <w:rsid w:val="0036109F"/>
    <w:rsid w:val="003613C6"/>
    <w:rsid w:val="00361BFC"/>
    <w:rsid w:val="00361D2E"/>
    <w:rsid w:val="00361E56"/>
    <w:rsid w:val="00361FD2"/>
    <w:rsid w:val="00362ACC"/>
    <w:rsid w:val="003630D1"/>
    <w:rsid w:val="0036439C"/>
    <w:rsid w:val="00365357"/>
    <w:rsid w:val="00365D00"/>
    <w:rsid w:val="00366254"/>
    <w:rsid w:val="0036628F"/>
    <w:rsid w:val="00366405"/>
    <w:rsid w:val="0036658E"/>
    <w:rsid w:val="0036691D"/>
    <w:rsid w:val="00370E2E"/>
    <w:rsid w:val="00372DF7"/>
    <w:rsid w:val="00373742"/>
    <w:rsid w:val="003743E5"/>
    <w:rsid w:val="00374CFF"/>
    <w:rsid w:val="00374D89"/>
    <w:rsid w:val="00375585"/>
    <w:rsid w:val="00375825"/>
    <w:rsid w:val="0037587A"/>
    <w:rsid w:val="003763A2"/>
    <w:rsid w:val="003766C8"/>
    <w:rsid w:val="003769C6"/>
    <w:rsid w:val="00380221"/>
    <w:rsid w:val="00380BDB"/>
    <w:rsid w:val="00382E28"/>
    <w:rsid w:val="00383E1F"/>
    <w:rsid w:val="00385A82"/>
    <w:rsid w:val="0038637B"/>
    <w:rsid w:val="00386ED0"/>
    <w:rsid w:val="0038717B"/>
    <w:rsid w:val="003872F7"/>
    <w:rsid w:val="00390935"/>
    <w:rsid w:val="003911B2"/>
    <w:rsid w:val="00391EE1"/>
    <w:rsid w:val="00392180"/>
    <w:rsid w:val="003927D6"/>
    <w:rsid w:val="00392ADA"/>
    <w:rsid w:val="003932C4"/>
    <w:rsid w:val="0039398F"/>
    <w:rsid w:val="00393F1D"/>
    <w:rsid w:val="00397907"/>
    <w:rsid w:val="00397AD8"/>
    <w:rsid w:val="00397C2C"/>
    <w:rsid w:val="00397DE4"/>
    <w:rsid w:val="003A04A1"/>
    <w:rsid w:val="003A04A8"/>
    <w:rsid w:val="003A066E"/>
    <w:rsid w:val="003A0A47"/>
    <w:rsid w:val="003A0EF7"/>
    <w:rsid w:val="003A1A72"/>
    <w:rsid w:val="003A1D54"/>
    <w:rsid w:val="003A26B4"/>
    <w:rsid w:val="003A2ABC"/>
    <w:rsid w:val="003A32B0"/>
    <w:rsid w:val="003A34F5"/>
    <w:rsid w:val="003A35D3"/>
    <w:rsid w:val="003A3A93"/>
    <w:rsid w:val="003A3C43"/>
    <w:rsid w:val="003A4D12"/>
    <w:rsid w:val="003A61E5"/>
    <w:rsid w:val="003A6A85"/>
    <w:rsid w:val="003A6BAB"/>
    <w:rsid w:val="003A6C19"/>
    <w:rsid w:val="003B0DCC"/>
    <w:rsid w:val="003B10EA"/>
    <w:rsid w:val="003B10FF"/>
    <w:rsid w:val="003B151E"/>
    <w:rsid w:val="003B1586"/>
    <w:rsid w:val="003B1ADF"/>
    <w:rsid w:val="003B29DE"/>
    <w:rsid w:val="003B2D8E"/>
    <w:rsid w:val="003B4545"/>
    <w:rsid w:val="003B4FE6"/>
    <w:rsid w:val="003B551A"/>
    <w:rsid w:val="003B6055"/>
    <w:rsid w:val="003B642D"/>
    <w:rsid w:val="003B6667"/>
    <w:rsid w:val="003C0445"/>
    <w:rsid w:val="003C0517"/>
    <w:rsid w:val="003C1668"/>
    <w:rsid w:val="003C30E0"/>
    <w:rsid w:val="003C31CE"/>
    <w:rsid w:val="003C3403"/>
    <w:rsid w:val="003C3564"/>
    <w:rsid w:val="003C3914"/>
    <w:rsid w:val="003C40DF"/>
    <w:rsid w:val="003C4DA9"/>
    <w:rsid w:val="003C4DEA"/>
    <w:rsid w:val="003C5C4B"/>
    <w:rsid w:val="003C686C"/>
    <w:rsid w:val="003C6AA6"/>
    <w:rsid w:val="003C769F"/>
    <w:rsid w:val="003C79D3"/>
    <w:rsid w:val="003C7FA7"/>
    <w:rsid w:val="003D01D2"/>
    <w:rsid w:val="003D2012"/>
    <w:rsid w:val="003D2A12"/>
    <w:rsid w:val="003D2B2A"/>
    <w:rsid w:val="003D3608"/>
    <w:rsid w:val="003D3894"/>
    <w:rsid w:val="003D41A6"/>
    <w:rsid w:val="003D582A"/>
    <w:rsid w:val="003D58B3"/>
    <w:rsid w:val="003D62DE"/>
    <w:rsid w:val="003D68C4"/>
    <w:rsid w:val="003D75E8"/>
    <w:rsid w:val="003D7835"/>
    <w:rsid w:val="003E04E2"/>
    <w:rsid w:val="003E0F5D"/>
    <w:rsid w:val="003E132A"/>
    <w:rsid w:val="003E2741"/>
    <w:rsid w:val="003E32C9"/>
    <w:rsid w:val="003E45B6"/>
    <w:rsid w:val="003E56CB"/>
    <w:rsid w:val="003E6426"/>
    <w:rsid w:val="003E7317"/>
    <w:rsid w:val="003E7696"/>
    <w:rsid w:val="003E7978"/>
    <w:rsid w:val="003F00BF"/>
    <w:rsid w:val="003F0A57"/>
    <w:rsid w:val="003F0CAD"/>
    <w:rsid w:val="003F0E81"/>
    <w:rsid w:val="003F1588"/>
    <w:rsid w:val="003F203A"/>
    <w:rsid w:val="003F2209"/>
    <w:rsid w:val="003F3618"/>
    <w:rsid w:val="003F4538"/>
    <w:rsid w:val="003F4C5D"/>
    <w:rsid w:val="003F517F"/>
    <w:rsid w:val="003F5880"/>
    <w:rsid w:val="003F6170"/>
    <w:rsid w:val="003F7E02"/>
    <w:rsid w:val="004002BF"/>
    <w:rsid w:val="00400907"/>
    <w:rsid w:val="00400908"/>
    <w:rsid w:val="00400E9F"/>
    <w:rsid w:val="00401800"/>
    <w:rsid w:val="00401CDE"/>
    <w:rsid w:val="00402DC0"/>
    <w:rsid w:val="00403151"/>
    <w:rsid w:val="004033BA"/>
    <w:rsid w:val="00404407"/>
    <w:rsid w:val="0040521E"/>
    <w:rsid w:val="00406550"/>
    <w:rsid w:val="00407205"/>
    <w:rsid w:val="004101C0"/>
    <w:rsid w:val="004103EA"/>
    <w:rsid w:val="004112A4"/>
    <w:rsid w:val="00411C2E"/>
    <w:rsid w:val="0041239F"/>
    <w:rsid w:val="00412D3E"/>
    <w:rsid w:val="00413209"/>
    <w:rsid w:val="004157DA"/>
    <w:rsid w:val="00415A84"/>
    <w:rsid w:val="00415CC1"/>
    <w:rsid w:val="004165E2"/>
    <w:rsid w:val="00416A32"/>
    <w:rsid w:val="00416DBF"/>
    <w:rsid w:val="0042051F"/>
    <w:rsid w:val="00422065"/>
    <w:rsid w:val="00423C77"/>
    <w:rsid w:val="004240EF"/>
    <w:rsid w:val="00424AC3"/>
    <w:rsid w:val="00424B0E"/>
    <w:rsid w:val="00425D1E"/>
    <w:rsid w:val="004266E2"/>
    <w:rsid w:val="00427747"/>
    <w:rsid w:val="00430602"/>
    <w:rsid w:val="004319C8"/>
    <w:rsid w:val="00432462"/>
    <w:rsid w:val="00433597"/>
    <w:rsid w:val="0043393E"/>
    <w:rsid w:val="00433F24"/>
    <w:rsid w:val="00434A33"/>
    <w:rsid w:val="004357BD"/>
    <w:rsid w:val="0043590B"/>
    <w:rsid w:val="004367E9"/>
    <w:rsid w:val="00437022"/>
    <w:rsid w:val="00437287"/>
    <w:rsid w:val="004379B2"/>
    <w:rsid w:val="00440EA2"/>
    <w:rsid w:val="0044146B"/>
    <w:rsid w:val="004426CC"/>
    <w:rsid w:val="0044281F"/>
    <w:rsid w:val="00442C6B"/>
    <w:rsid w:val="00442E9F"/>
    <w:rsid w:val="00444435"/>
    <w:rsid w:val="004448FB"/>
    <w:rsid w:val="00444F80"/>
    <w:rsid w:val="00445911"/>
    <w:rsid w:val="00447BD9"/>
    <w:rsid w:val="004502F1"/>
    <w:rsid w:val="00450766"/>
    <w:rsid w:val="00451A24"/>
    <w:rsid w:val="00452D01"/>
    <w:rsid w:val="00453F44"/>
    <w:rsid w:val="004544BA"/>
    <w:rsid w:val="004549CA"/>
    <w:rsid w:val="0045500E"/>
    <w:rsid w:val="00455830"/>
    <w:rsid w:val="00456366"/>
    <w:rsid w:val="004568D3"/>
    <w:rsid w:val="00457300"/>
    <w:rsid w:val="00457705"/>
    <w:rsid w:val="00457B48"/>
    <w:rsid w:val="00460530"/>
    <w:rsid w:val="00460CD0"/>
    <w:rsid w:val="00463105"/>
    <w:rsid w:val="004633F3"/>
    <w:rsid w:val="004636F5"/>
    <w:rsid w:val="00463C23"/>
    <w:rsid w:val="00464C6F"/>
    <w:rsid w:val="004651ED"/>
    <w:rsid w:val="00465C64"/>
    <w:rsid w:val="004661DD"/>
    <w:rsid w:val="0046655A"/>
    <w:rsid w:val="00466DBE"/>
    <w:rsid w:val="004677BB"/>
    <w:rsid w:val="00467922"/>
    <w:rsid w:val="00470B15"/>
    <w:rsid w:val="0047159E"/>
    <w:rsid w:val="004729C3"/>
    <w:rsid w:val="00473279"/>
    <w:rsid w:val="0047501F"/>
    <w:rsid w:val="00475FD6"/>
    <w:rsid w:val="004761A0"/>
    <w:rsid w:val="00476728"/>
    <w:rsid w:val="0048016C"/>
    <w:rsid w:val="00481381"/>
    <w:rsid w:val="00481552"/>
    <w:rsid w:val="00481CDC"/>
    <w:rsid w:val="004839C2"/>
    <w:rsid w:val="004859C2"/>
    <w:rsid w:val="004859FE"/>
    <w:rsid w:val="004864CC"/>
    <w:rsid w:val="00486EE3"/>
    <w:rsid w:val="00487D68"/>
    <w:rsid w:val="00490D54"/>
    <w:rsid w:val="00491EA6"/>
    <w:rsid w:val="004920E4"/>
    <w:rsid w:val="00493060"/>
    <w:rsid w:val="004938CC"/>
    <w:rsid w:val="00493B75"/>
    <w:rsid w:val="004941C1"/>
    <w:rsid w:val="00497BFC"/>
    <w:rsid w:val="00497F09"/>
    <w:rsid w:val="004A0EC4"/>
    <w:rsid w:val="004A1580"/>
    <w:rsid w:val="004A3F03"/>
    <w:rsid w:val="004A5427"/>
    <w:rsid w:val="004A5ADF"/>
    <w:rsid w:val="004A68D9"/>
    <w:rsid w:val="004A6B31"/>
    <w:rsid w:val="004A6C2B"/>
    <w:rsid w:val="004A7515"/>
    <w:rsid w:val="004A7BC4"/>
    <w:rsid w:val="004B11B5"/>
    <w:rsid w:val="004B1971"/>
    <w:rsid w:val="004B1D9B"/>
    <w:rsid w:val="004B28B3"/>
    <w:rsid w:val="004B2C45"/>
    <w:rsid w:val="004B3C2D"/>
    <w:rsid w:val="004B3DA3"/>
    <w:rsid w:val="004B4487"/>
    <w:rsid w:val="004B47B3"/>
    <w:rsid w:val="004B47F2"/>
    <w:rsid w:val="004B4F0F"/>
    <w:rsid w:val="004B5405"/>
    <w:rsid w:val="004B560D"/>
    <w:rsid w:val="004B6A66"/>
    <w:rsid w:val="004B6B35"/>
    <w:rsid w:val="004B7663"/>
    <w:rsid w:val="004B770D"/>
    <w:rsid w:val="004B7F22"/>
    <w:rsid w:val="004C021E"/>
    <w:rsid w:val="004C0676"/>
    <w:rsid w:val="004C0F9D"/>
    <w:rsid w:val="004C14EB"/>
    <w:rsid w:val="004C2A10"/>
    <w:rsid w:val="004C33EF"/>
    <w:rsid w:val="004C3D2D"/>
    <w:rsid w:val="004C3D90"/>
    <w:rsid w:val="004C42EC"/>
    <w:rsid w:val="004C43D5"/>
    <w:rsid w:val="004C479B"/>
    <w:rsid w:val="004C489E"/>
    <w:rsid w:val="004C5C9A"/>
    <w:rsid w:val="004C5FB2"/>
    <w:rsid w:val="004C632D"/>
    <w:rsid w:val="004C7087"/>
    <w:rsid w:val="004C7766"/>
    <w:rsid w:val="004D0550"/>
    <w:rsid w:val="004D0615"/>
    <w:rsid w:val="004D19DD"/>
    <w:rsid w:val="004D1F2D"/>
    <w:rsid w:val="004D31AA"/>
    <w:rsid w:val="004D44B5"/>
    <w:rsid w:val="004D46F2"/>
    <w:rsid w:val="004D509B"/>
    <w:rsid w:val="004D59BA"/>
    <w:rsid w:val="004D72B4"/>
    <w:rsid w:val="004D766A"/>
    <w:rsid w:val="004D7934"/>
    <w:rsid w:val="004D7C32"/>
    <w:rsid w:val="004E00A3"/>
    <w:rsid w:val="004E060F"/>
    <w:rsid w:val="004E07DE"/>
    <w:rsid w:val="004E1723"/>
    <w:rsid w:val="004E1E95"/>
    <w:rsid w:val="004E2164"/>
    <w:rsid w:val="004E2EA2"/>
    <w:rsid w:val="004E3047"/>
    <w:rsid w:val="004E36AF"/>
    <w:rsid w:val="004E42DD"/>
    <w:rsid w:val="004E472A"/>
    <w:rsid w:val="004E58F7"/>
    <w:rsid w:val="004E5EAC"/>
    <w:rsid w:val="004E5FD7"/>
    <w:rsid w:val="004E687D"/>
    <w:rsid w:val="004E7823"/>
    <w:rsid w:val="004F158C"/>
    <w:rsid w:val="004F23A1"/>
    <w:rsid w:val="004F28F1"/>
    <w:rsid w:val="004F2F07"/>
    <w:rsid w:val="004F33B9"/>
    <w:rsid w:val="004F4220"/>
    <w:rsid w:val="004F5162"/>
    <w:rsid w:val="004F69F2"/>
    <w:rsid w:val="0050035B"/>
    <w:rsid w:val="00501ED9"/>
    <w:rsid w:val="00502E25"/>
    <w:rsid w:val="005035F9"/>
    <w:rsid w:val="005041D7"/>
    <w:rsid w:val="005054C9"/>
    <w:rsid w:val="00505C3C"/>
    <w:rsid w:val="00505E62"/>
    <w:rsid w:val="00510439"/>
    <w:rsid w:val="005109B6"/>
    <w:rsid w:val="0051109D"/>
    <w:rsid w:val="005117BB"/>
    <w:rsid w:val="00511AC9"/>
    <w:rsid w:val="005121BD"/>
    <w:rsid w:val="00512C39"/>
    <w:rsid w:val="005130CC"/>
    <w:rsid w:val="00513591"/>
    <w:rsid w:val="0051416C"/>
    <w:rsid w:val="00514F4B"/>
    <w:rsid w:val="00515816"/>
    <w:rsid w:val="00517FAF"/>
    <w:rsid w:val="00520219"/>
    <w:rsid w:val="005223E8"/>
    <w:rsid w:val="005237B7"/>
    <w:rsid w:val="005247EF"/>
    <w:rsid w:val="00524A62"/>
    <w:rsid w:val="00525356"/>
    <w:rsid w:val="00525F13"/>
    <w:rsid w:val="00526385"/>
    <w:rsid w:val="00526B84"/>
    <w:rsid w:val="0052727F"/>
    <w:rsid w:val="00527486"/>
    <w:rsid w:val="00527C28"/>
    <w:rsid w:val="00530066"/>
    <w:rsid w:val="00530CF7"/>
    <w:rsid w:val="00531E57"/>
    <w:rsid w:val="0053273F"/>
    <w:rsid w:val="00532FAA"/>
    <w:rsid w:val="00533297"/>
    <w:rsid w:val="00534220"/>
    <w:rsid w:val="005356EC"/>
    <w:rsid w:val="005369E6"/>
    <w:rsid w:val="00536CE9"/>
    <w:rsid w:val="00536DC0"/>
    <w:rsid w:val="005403B3"/>
    <w:rsid w:val="00540769"/>
    <w:rsid w:val="005409DA"/>
    <w:rsid w:val="005409E8"/>
    <w:rsid w:val="005413BF"/>
    <w:rsid w:val="00541584"/>
    <w:rsid w:val="00541672"/>
    <w:rsid w:val="0054210B"/>
    <w:rsid w:val="00542144"/>
    <w:rsid w:val="00542454"/>
    <w:rsid w:val="0054286F"/>
    <w:rsid w:val="005434D6"/>
    <w:rsid w:val="005461BD"/>
    <w:rsid w:val="00546632"/>
    <w:rsid w:val="0054784A"/>
    <w:rsid w:val="00547A7D"/>
    <w:rsid w:val="00547D7B"/>
    <w:rsid w:val="005510B8"/>
    <w:rsid w:val="00551B36"/>
    <w:rsid w:val="00551D09"/>
    <w:rsid w:val="00552CC7"/>
    <w:rsid w:val="005533E7"/>
    <w:rsid w:val="00553562"/>
    <w:rsid w:val="0055569A"/>
    <w:rsid w:val="005556E6"/>
    <w:rsid w:val="00555F65"/>
    <w:rsid w:val="005576C2"/>
    <w:rsid w:val="00557CA3"/>
    <w:rsid w:val="0056100F"/>
    <w:rsid w:val="0056190C"/>
    <w:rsid w:val="0056213B"/>
    <w:rsid w:val="0056256A"/>
    <w:rsid w:val="00562F6F"/>
    <w:rsid w:val="0056335D"/>
    <w:rsid w:val="00563F85"/>
    <w:rsid w:val="005645B2"/>
    <w:rsid w:val="005645D2"/>
    <w:rsid w:val="005663EF"/>
    <w:rsid w:val="00567392"/>
    <w:rsid w:val="005678FA"/>
    <w:rsid w:val="00567A24"/>
    <w:rsid w:val="0057004C"/>
    <w:rsid w:val="00570665"/>
    <w:rsid w:val="005711D0"/>
    <w:rsid w:val="005713F3"/>
    <w:rsid w:val="00571C87"/>
    <w:rsid w:val="0057272E"/>
    <w:rsid w:val="005729A2"/>
    <w:rsid w:val="00572FA3"/>
    <w:rsid w:val="00573281"/>
    <w:rsid w:val="005750AE"/>
    <w:rsid w:val="005768EB"/>
    <w:rsid w:val="00576CBF"/>
    <w:rsid w:val="00577CE0"/>
    <w:rsid w:val="00580206"/>
    <w:rsid w:val="0058093F"/>
    <w:rsid w:val="005809B6"/>
    <w:rsid w:val="0058129F"/>
    <w:rsid w:val="005814F5"/>
    <w:rsid w:val="00582F42"/>
    <w:rsid w:val="005837F5"/>
    <w:rsid w:val="00583BC4"/>
    <w:rsid w:val="00584B73"/>
    <w:rsid w:val="0058653A"/>
    <w:rsid w:val="0058721F"/>
    <w:rsid w:val="00587549"/>
    <w:rsid w:val="0059032F"/>
    <w:rsid w:val="0059121C"/>
    <w:rsid w:val="0059164D"/>
    <w:rsid w:val="005922C6"/>
    <w:rsid w:val="00593006"/>
    <w:rsid w:val="00593D0C"/>
    <w:rsid w:val="00594BE3"/>
    <w:rsid w:val="005954CD"/>
    <w:rsid w:val="005957B3"/>
    <w:rsid w:val="00595C37"/>
    <w:rsid w:val="005A0AC3"/>
    <w:rsid w:val="005A0ED0"/>
    <w:rsid w:val="005A11E9"/>
    <w:rsid w:val="005A2E88"/>
    <w:rsid w:val="005A318C"/>
    <w:rsid w:val="005A35D8"/>
    <w:rsid w:val="005A4746"/>
    <w:rsid w:val="005A4E40"/>
    <w:rsid w:val="005A4FF9"/>
    <w:rsid w:val="005A5710"/>
    <w:rsid w:val="005A5E1B"/>
    <w:rsid w:val="005A5E46"/>
    <w:rsid w:val="005A6093"/>
    <w:rsid w:val="005B0F6B"/>
    <w:rsid w:val="005B1589"/>
    <w:rsid w:val="005B182C"/>
    <w:rsid w:val="005B2568"/>
    <w:rsid w:val="005B2DFD"/>
    <w:rsid w:val="005B3C6C"/>
    <w:rsid w:val="005B3E62"/>
    <w:rsid w:val="005B5A3F"/>
    <w:rsid w:val="005B5A4A"/>
    <w:rsid w:val="005B5B1A"/>
    <w:rsid w:val="005B61C7"/>
    <w:rsid w:val="005B68A9"/>
    <w:rsid w:val="005B7F65"/>
    <w:rsid w:val="005C0D53"/>
    <w:rsid w:val="005C1032"/>
    <w:rsid w:val="005C16A1"/>
    <w:rsid w:val="005C1761"/>
    <w:rsid w:val="005C4466"/>
    <w:rsid w:val="005C4563"/>
    <w:rsid w:val="005C49D0"/>
    <w:rsid w:val="005C6383"/>
    <w:rsid w:val="005C6F75"/>
    <w:rsid w:val="005C7CE5"/>
    <w:rsid w:val="005C7D58"/>
    <w:rsid w:val="005D0153"/>
    <w:rsid w:val="005D1445"/>
    <w:rsid w:val="005D24A8"/>
    <w:rsid w:val="005D26D6"/>
    <w:rsid w:val="005D2D32"/>
    <w:rsid w:val="005D3418"/>
    <w:rsid w:val="005D379D"/>
    <w:rsid w:val="005D40BA"/>
    <w:rsid w:val="005D488D"/>
    <w:rsid w:val="005D5030"/>
    <w:rsid w:val="005D66DB"/>
    <w:rsid w:val="005D69CA"/>
    <w:rsid w:val="005D69D9"/>
    <w:rsid w:val="005D7D12"/>
    <w:rsid w:val="005E0044"/>
    <w:rsid w:val="005E1C6D"/>
    <w:rsid w:val="005E282E"/>
    <w:rsid w:val="005E35F4"/>
    <w:rsid w:val="005E367A"/>
    <w:rsid w:val="005E36EF"/>
    <w:rsid w:val="005E3D21"/>
    <w:rsid w:val="005E441F"/>
    <w:rsid w:val="005E46CF"/>
    <w:rsid w:val="005E4DEF"/>
    <w:rsid w:val="005E4F99"/>
    <w:rsid w:val="005E544A"/>
    <w:rsid w:val="005E5B9E"/>
    <w:rsid w:val="005E5C3E"/>
    <w:rsid w:val="005E6B66"/>
    <w:rsid w:val="005E759F"/>
    <w:rsid w:val="005F083C"/>
    <w:rsid w:val="005F1983"/>
    <w:rsid w:val="005F2513"/>
    <w:rsid w:val="005F2C61"/>
    <w:rsid w:val="005F3D9D"/>
    <w:rsid w:val="005F3DD8"/>
    <w:rsid w:val="005F3E7F"/>
    <w:rsid w:val="005F4589"/>
    <w:rsid w:val="005F463F"/>
    <w:rsid w:val="005F5084"/>
    <w:rsid w:val="005F5A5C"/>
    <w:rsid w:val="005F6B35"/>
    <w:rsid w:val="005F7EBA"/>
    <w:rsid w:val="006002B4"/>
    <w:rsid w:val="0060138B"/>
    <w:rsid w:val="006022CE"/>
    <w:rsid w:val="0060270F"/>
    <w:rsid w:val="00603866"/>
    <w:rsid w:val="00603D42"/>
    <w:rsid w:val="00604FFD"/>
    <w:rsid w:val="006057AB"/>
    <w:rsid w:val="006057B3"/>
    <w:rsid w:val="00605BCF"/>
    <w:rsid w:val="00606947"/>
    <w:rsid w:val="00607BCF"/>
    <w:rsid w:val="0061020F"/>
    <w:rsid w:val="00610D37"/>
    <w:rsid w:val="00611200"/>
    <w:rsid w:val="006121E3"/>
    <w:rsid w:val="00613242"/>
    <w:rsid w:val="0061372A"/>
    <w:rsid w:val="006146D7"/>
    <w:rsid w:val="00614AC2"/>
    <w:rsid w:val="006150B3"/>
    <w:rsid w:val="00615AF9"/>
    <w:rsid w:val="00615B6F"/>
    <w:rsid w:val="006175AD"/>
    <w:rsid w:val="00620975"/>
    <w:rsid w:val="00621DB7"/>
    <w:rsid w:val="0062694F"/>
    <w:rsid w:val="00627401"/>
    <w:rsid w:val="0063011D"/>
    <w:rsid w:val="00632700"/>
    <w:rsid w:val="00633180"/>
    <w:rsid w:val="006334F5"/>
    <w:rsid w:val="0063387F"/>
    <w:rsid w:val="00633E44"/>
    <w:rsid w:val="006349E9"/>
    <w:rsid w:val="0063573C"/>
    <w:rsid w:val="00636225"/>
    <w:rsid w:val="006374A6"/>
    <w:rsid w:val="00637804"/>
    <w:rsid w:val="00637898"/>
    <w:rsid w:val="00640598"/>
    <w:rsid w:val="006408C2"/>
    <w:rsid w:val="00641480"/>
    <w:rsid w:val="00641668"/>
    <w:rsid w:val="006416A2"/>
    <w:rsid w:val="00641D28"/>
    <w:rsid w:val="006427ED"/>
    <w:rsid w:val="00645530"/>
    <w:rsid w:val="0064624B"/>
    <w:rsid w:val="00646275"/>
    <w:rsid w:val="00646594"/>
    <w:rsid w:val="00647099"/>
    <w:rsid w:val="00647B22"/>
    <w:rsid w:val="00647C91"/>
    <w:rsid w:val="006513ED"/>
    <w:rsid w:val="00651D89"/>
    <w:rsid w:val="00652282"/>
    <w:rsid w:val="0065329B"/>
    <w:rsid w:val="006538A5"/>
    <w:rsid w:val="00653AB9"/>
    <w:rsid w:val="00653AC7"/>
    <w:rsid w:val="006550CA"/>
    <w:rsid w:val="00655238"/>
    <w:rsid w:val="0065693E"/>
    <w:rsid w:val="00656BBE"/>
    <w:rsid w:val="00657F95"/>
    <w:rsid w:val="0066089B"/>
    <w:rsid w:val="00660D27"/>
    <w:rsid w:val="00660E6E"/>
    <w:rsid w:val="0066106F"/>
    <w:rsid w:val="00663C1A"/>
    <w:rsid w:val="00664117"/>
    <w:rsid w:val="00664D3E"/>
    <w:rsid w:val="00665F67"/>
    <w:rsid w:val="00666014"/>
    <w:rsid w:val="006676B6"/>
    <w:rsid w:val="00667939"/>
    <w:rsid w:val="006702B5"/>
    <w:rsid w:val="006722CD"/>
    <w:rsid w:val="00672C8C"/>
    <w:rsid w:val="00672F8F"/>
    <w:rsid w:val="00673428"/>
    <w:rsid w:val="00673F70"/>
    <w:rsid w:val="00673FE2"/>
    <w:rsid w:val="006748E8"/>
    <w:rsid w:val="00675690"/>
    <w:rsid w:val="0067573B"/>
    <w:rsid w:val="00675DCF"/>
    <w:rsid w:val="0067779E"/>
    <w:rsid w:val="00680320"/>
    <w:rsid w:val="0068055D"/>
    <w:rsid w:val="00680E85"/>
    <w:rsid w:val="00680F71"/>
    <w:rsid w:val="00681627"/>
    <w:rsid w:val="00681643"/>
    <w:rsid w:val="00682A29"/>
    <w:rsid w:val="00683087"/>
    <w:rsid w:val="00683D1B"/>
    <w:rsid w:val="00683F5E"/>
    <w:rsid w:val="006856B2"/>
    <w:rsid w:val="006859A9"/>
    <w:rsid w:val="0068756D"/>
    <w:rsid w:val="006903AE"/>
    <w:rsid w:val="0069199B"/>
    <w:rsid w:val="00692E5C"/>
    <w:rsid w:val="0069479E"/>
    <w:rsid w:val="00694DC2"/>
    <w:rsid w:val="006953CC"/>
    <w:rsid w:val="00695737"/>
    <w:rsid w:val="00696490"/>
    <w:rsid w:val="00696F69"/>
    <w:rsid w:val="0069785A"/>
    <w:rsid w:val="006A0F31"/>
    <w:rsid w:val="006A174D"/>
    <w:rsid w:val="006A2DE3"/>
    <w:rsid w:val="006A3AF4"/>
    <w:rsid w:val="006A439E"/>
    <w:rsid w:val="006A44DF"/>
    <w:rsid w:val="006A56AE"/>
    <w:rsid w:val="006A633B"/>
    <w:rsid w:val="006A6474"/>
    <w:rsid w:val="006A6DDC"/>
    <w:rsid w:val="006A73F8"/>
    <w:rsid w:val="006B02FB"/>
    <w:rsid w:val="006B0C9D"/>
    <w:rsid w:val="006B1843"/>
    <w:rsid w:val="006B240E"/>
    <w:rsid w:val="006B304E"/>
    <w:rsid w:val="006B3CA3"/>
    <w:rsid w:val="006B475F"/>
    <w:rsid w:val="006B57E1"/>
    <w:rsid w:val="006B747E"/>
    <w:rsid w:val="006B7BD1"/>
    <w:rsid w:val="006C0901"/>
    <w:rsid w:val="006C0942"/>
    <w:rsid w:val="006C0EA9"/>
    <w:rsid w:val="006C12F4"/>
    <w:rsid w:val="006C15AC"/>
    <w:rsid w:val="006C2303"/>
    <w:rsid w:val="006C2855"/>
    <w:rsid w:val="006C40FE"/>
    <w:rsid w:val="006C66DA"/>
    <w:rsid w:val="006C7B68"/>
    <w:rsid w:val="006C7BF0"/>
    <w:rsid w:val="006D1250"/>
    <w:rsid w:val="006D22BB"/>
    <w:rsid w:val="006D27AE"/>
    <w:rsid w:val="006D29BF"/>
    <w:rsid w:val="006D32B2"/>
    <w:rsid w:val="006D334E"/>
    <w:rsid w:val="006D3E8A"/>
    <w:rsid w:val="006D4018"/>
    <w:rsid w:val="006D542A"/>
    <w:rsid w:val="006D5920"/>
    <w:rsid w:val="006D5B6D"/>
    <w:rsid w:val="006D6512"/>
    <w:rsid w:val="006D6CD9"/>
    <w:rsid w:val="006E07E1"/>
    <w:rsid w:val="006E09F9"/>
    <w:rsid w:val="006E113B"/>
    <w:rsid w:val="006E1FF9"/>
    <w:rsid w:val="006E2206"/>
    <w:rsid w:val="006E2CDE"/>
    <w:rsid w:val="006E40ED"/>
    <w:rsid w:val="006E43FB"/>
    <w:rsid w:val="006E476B"/>
    <w:rsid w:val="006E4F8A"/>
    <w:rsid w:val="006E5BA2"/>
    <w:rsid w:val="006E6684"/>
    <w:rsid w:val="006E762F"/>
    <w:rsid w:val="006F0AED"/>
    <w:rsid w:val="006F17CE"/>
    <w:rsid w:val="006F2162"/>
    <w:rsid w:val="006F3C71"/>
    <w:rsid w:val="006F3E3F"/>
    <w:rsid w:val="006F43B7"/>
    <w:rsid w:val="006F5061"/>
    <w:rsid w:val="006F5467"/>
    <w:rsid w:val="006F5517"/>
    <w:rsid w:val="006F5C02"/>
    <w:rsid w:val="006F6016"/>
    <w:rsid w:val="006F6CF7"/>
    <w:rsid w:val="00700080"/>
    <w:rsid w:val="00700322"/>
    <w:rsid w:val="007009DE"/>
    <w:rsid w:val="007036B5"/>
    <w:rsid w:val="00703DE7"/>
    <w:rsid w:val="00704A73"/>
    <w:rsid w:val="0070545B"/>
    <w:rsid w:val="00705C99"/>
    <w:rsid w:val="00706536"/>
    <w:rsid w:val="007072A3"/>
    <w:rsid w:val="00710FA8"/>
    <w:rsid w:val="007122EC"/>
    <w:rsid w:val="007126D6"/>
    <w:rsid w:val="0071396C"/>
    <w:rsid w:val="00713CF8"/>
    <w:rsid w:val="00714121"/>
    <w:rsid w:val="00714D49"/>
    <w:rsid w:val="007152E1"/>
    <w:rsid w:val="0071549F"/>
    <w:rsid w:val="007159C7"/>
    <w:rsid w:val="0071656D"/>
    <w:rsid w:val="007174ED"/>
    <w:rsid w:val="0072010C"/>
    <w:rsid w:val="00720A31"/>
    <w:rsid w:val="00722E42"/>
    <w:rsid w:val="00723189"/>
    <w:rsid w:val="00723861"/>
    <w:rsid w:val="00723A5B"/>
    <w:rsid w:val="0072512C"/>
    <w:rsid w:val="00725BC4"/>
    <w:rsid w:val="00726AFB"/>
    <w:rsid w:val="00726BEF"/>
    <w:rsid w:val="00726C5F"/>
    <w:rsid w:val="00727937"/>
    <w:rsid w:val="007314D6"/>
    <w:rsid w:val="00734E22"/>
    <w:rsid w:val="007357FC"/>
    <w:rsid w:val="0073750A"/>
    <w:rsid w:val="00737CA2"/>
    <w:rsid w:val="00737D94"/>
    <w:rsid w:val="00740225"/>
    <w:rsid w:val="007408BC"/>
    <w:rsid w:val="00741BE3"/>
    <w:rsid w:val="007420DF"/>
    <w:rsid w:val="0074270C"/>
    <w:rsid w:val="007431F8"/>
    <w:rsid w:val="00743A3F"/>
    <w:rsid w:val="00743D61"/>
    <w:rsid w:val="00744C70"/>
    <w:rsid w:val="0074625D"/>
    <w:rsid w:val="00746E7C"/>
    <w:rsid w:val="007506C4"/>
    <w:rsid w:val="00750E98"/>
    <w:rsid w:val="00751426"/>
    <w:rsid w:val="007517F7"/>
    <w:rsid w:val="00751CD1"/>
    <w:rsid w:val="00752D00"/>
    <w:rsid w:val="00753188"/>
    <w:rsid w:val="007533A4"/>
    <w:rsid w:val="00753C7F"/>
    <w:rsid w:val="00754C22"/>
    <w:rsid w:val="007559D7"/>
    <w:rsid w:val="00757034"/>
    <w:rsid w:val="00757456"/>
    <w:rsid w:val="00757687"/>
    <w:rsid w:val="007576E3"/>
    <w:rsid w:val="00760BEA"/>
    <w:rsid w:val="00760DDE"/>
    <w:rsid w:val="007615B3"/>
    <w:rsid w:val="00761A47"/>
    <w:rsid w:val="00761A5E"/>
    <w:rsid w:val="00761DD8"/>
    <w:rsid w:val="007622D6"/>
    <w:rsid w:val="007629C1"/>
    <w:rsid w:val="00762B0A"/>
    <w:rsid w:val="00762BFA"/>
    <w:rsid w:val="00763934"/>
    <w:rsid w:val="00764849"/>
    <w:rsid w:val="00766536"/>
    <w:rsid w:val="00766A57"/>
    <w:rsid w:val="00766CE4"/>
    <w:rsid w:val="00766D89"/>
    <w:rsid w:val="00766F6C"/>
    <w:rsid w:val="007675E3"/>
    <w:rsid w:val="0077023B"/>
    <w:rsid w:val="007703CA"/>
    <w:rsid w:val="00771685"/>
    <w:rsid w:val="007716DF"/>
    <w:rsid w:val="00771774"/>
    <w:rsid w:val="0077277F"/>
    <w:rsid w:val="00773CF3"/>
    <w:rsid w:val="00775003"/>
    <w:rsid w:val="00776D2B"/>
    <w:rsid w:val="00777156"/>
    <w:rsid w:val="00780150"/>
    <w:rsid w:val="0078190F"/>
    <w:rsid w:val="00781A51"/>
    <w:rsid w:val="00781C7F"/>
    <w:rsid w:val="00782D30"/>
    <w:rsid w:val="0078301B"/>
    <w:rsid w:val="00784411"/>
    <w:rsid w:val="00784ECC"/>
    <w:rsid w:val="00784F23"/>
    <w:rsid w:val="00785795"/>
    <w:rsid w:val="00785EA9"/>
    <w:rsid w:val="00785EB2"/>
    <w:rsid w:val="00787B0E"/>
    <w:rsid w:val="00790771"/>
    <w:rsid w:val="007911DD"/>
    <w:rsid w:val="00792205"/>
    <w:rsid w:val="00792FF5"/>
    <w:rsid w:val="00793729"/>
    <w:rsid w:val="00794225"/>
    <w:rsid w:val="0079431B"/>
    <w:rsid w:val="007955AE"/>
    <w:rsid w:val="00795C21"/>
    <w:rsid w:val="00796EBB"/>
    <w:rsid w:val="00796F36"/>
    <w:rsid w:val="007A103C"/>
    <w:rsid w:val="007A1D88"/>
    <w:rsid w:val="007A2553"/>
    <w:rsid w:val="007A260E"/>
    <w:rsid w:val="007A5B3F"/>
    <w:rsid w:val="007A5CEC"/>
    <w:rsid w:val="007A5E67"/>
    <w:rsid w:val="007A71B8"/>
    <w:rsid w:val="007A7263"/>
    <w:rsid w:val="007A755C"/>
    <w:rsid w:val="007A76A4"/>
    <w:rsid w:val="007B1059"/>
    <w:rsid w:val="007B1B8B"/>
    <w:rsid w:val="007B23A6"/>
    <w:rsid w:val="007B33A3"/>
    <w:rsid w:val="007B364C"/>
    <w:rsid w:val="007B4037"/>
    <w:rsid w:val="007B41F5"/>
    <w:rsid w:val="007B4445"/>
    <w:rsid w:val="007B4ED3"/>
    <w:rsid w:val="007B5599"/>
    <w:rsid w:val="007B587E"/>
    <w:rsid w:val="007B65FC"/>
    <w:rsid w:val="007B7CD6"/>
    <w:rsid w:val="007C060A"/>
    <w:rsid w:val="007C0B50"/>
    <w:rsid w:val="007C101D"/>
    <w:rsid w:val="007C12C6"/>
    <w:rsid w:val="007C2699"/>
    <w:rsid w:val="007C2CE9"/>
    <w:rsid w:val="007C37F6"/>
    <w:rsid w:val="007C4016"/>
    <w:rsid w:val="007C4F68"/>
    <w:rsid w:val="007C4FB1"/>
    <w:rsid w:val="007C6292"/>
    <w:rsid w:val="007C6B12"/>
    <w:rsid w:val="007C6B2D"/>
    <w:rsid w:val="007C6DC0"/>
    <w:rsid w:val="007C6EA9"/>
    <w:rsid w:val="007C6FC8"/>
    <w:rsid w:val="007D034B"/>
    <w:rsid w:val="007D0C78"/>
    <w:rsid w:val="007D0EA1"/>
    <w:rsid w:val="007D10FF"/>
    <w:rsid w:val="007D11F2"/>
    <w:rsid w:val="007D141C"/>
    <w:rsid w:val="007D1E4E"/>
    <w:rsid w:val="007D2253"/>
    <w:rsid w:val="007D273B"/>
    <w:rsid w:val="007D3281"/>
    <w:rsid w:val="007D3E1B"/>
    <w:rsid w:val="007D4D08"/>
    <w:rsid w:val="007D5A8C"/>
    <w:rsid w:val="007D5ED9"/>
    <w:rsid w:val="007D6A27"/>
    <w:rsid w:val="007D7563"/>
    <w:rsid w:val="007E023E"/>
    <w:rsid w:val="007E09E5"/>
    <w:rsid w:val="007E1B38"/>
    <w:rsid w:val="007E2865"/>
    <w:rsid w:val="007E2A4E"/>
    <w:rsid w:val="007E3368"/>
    <w:rsid w:val="007E413F"/>
    <w:rsid w:val="007E4B52"/>
    <w:rsid w:val="007E5406"/>
    <w:rsid w:val="007E6A14"/>
    <w:rsid w:val="007E706B"/>
    <w:rsid w:val="007E7C3F"/>
    <w:rsid w:val="007E7E4F"/>
    <w:rsid w:val="007F11EA"/>
    <w:rsid w:val="007F151F"/>
    <w:rsid w:val="007F20EB"/>
    <w:rsid w:val="007F2A9E"/>
    <w:rsid w:val="007F4F2E"/>
    <w:rsid w:val="007F5024"/>
    <w:rsid w:val="007F528A"/>
    <w:rsid w:val="007F58A6"/>
    <w:rsid w:val="008001C0"/>
    <w:rsid w:val="008001DA"/>
    <w:rsid w:val="008004A4"/>
    <w:rsid w:val="0080131F"/>
    <w:rsid w:val="008027CC"/>
    <w:rsid w:val="008030A6"/>
    <w:rsid w:val="00804396"/>
    <w:rsid w:val="00804C5E"/>
    <w:rsid w:val="00805BB2"/>
    <w:rsid w:val="008077E6"/>
    <w:rsid w:val="00811B43"/>
    <w:rsid w:val="00812641"/>
    <w:rsid w:val="00813321"/>
    <w:rsid w:val="0081380D"/>
    <w:rsid w:val="00814A57"/>
    <w:rsid w:val="00815744"/>
    <w:rsid w:val="00815F73"/>
    <w:rsid w:val="008175E5"/>
    <w:rsid w:val="00817D30"/>
    <w:rsid w:val="0081A9D2"/>
    <w:rsid w:val="008203E7"/>
    <w:rsid w:val="008204B9"/>
    <w:rsid w:val="00820EAE"/>
    <w:rsid w:val="008229CE"/>
    <w:rsid w:val="00822A44"/>
    <w:rsid w:val="008232A7"/>
    <w:rsid w:val="00824639"/>
    <w:rsid w:val="00825417"/>
    <w:rsid w:val="008259A0"/>
    <w:rsid w:val="0082673D"/>
    <w:rsid w:val="00827F30"/>
    <w:rsid w:val="008305A9"/>
    <w:rsid w:val="00830800"/>
    <w:rsid w:val="00830962"/>
    <w:rsid w:val="00830D5A"/>
    <w:rsid w:val="00832468"/>
    <w:rsid w:val="008332AA"/>
    <w:rsid w:val="008333D3"/>
    <w:rsid w:val="00833E03"/>
    <w:rsid w:val="00834093"/>
    <w:rsid w:val="00834BF3"/>
    <w:rsid w:val="00836668"/>
    <w:rsid w:val="00836ABF"/>
    <w:rsid w:val="00836DDD"/>
    <w:rsid w:val="00836EAD"/>
    <w:rsid w:val="00836EE4"/>
    <w:rsid w:val="0083770A"/>
    <w:rsid w:val="008379A1"/>
    <w:rsid w:val="00837A0F"/>
    <w:rsid w:val="00837ADA"/>
    <w:rsid w:val="00840515"/>
    <w:rsid w:val="00840B7E"/>
    <w:rsid w:val="008411CE"/>
    <w:rsid w:val="0084172E"/>
    <w:rsid w:val="00841F6F"/>
    <w:rsid w:val="008429D6"/>
    <w:rsid w:val="00843331"/>
    <w:rsid w:val="0084359D"/>
    <w:rsid w:val="008438B2"/>
    <w:rsid w:val="00844087"/>
    <w:rsid w:val="008445E0"/>
    <w:rsid w:val="00846BCB"/>
    <w:rsid w:val="00847CB5"/>
    <w:rsid w:val="008513C0"/>
    <w:rsid w:val="00851840"/>
    <w:rsid w:val="00851DAF"/>
    <w:rsid w:val="008523D4"/>
    <w:rsid w:val="008525B1"/>
    <w:rsid w:val="008529AD"/>
    <w:rsid w:val="00853002"/>
    <w:rsid w:val="008541A2"/>
    <w:rsid w:val="00854712"/>
    <w:rsid w:val="00854F72"/>
    <w:rsid w:val="00855E9F"/>
    <w:rsid w:val="00856363"/>
    <w:rsid w:val="00856419"/>
    <w:rsid w:val="00856C8A"/>
    <w:rsid w:val="00856D38"/>
    <w:rsid w:val="00857680"/>
    <w:rsid w:val="00857CE4"/>
    <w:rsid w:val="00860663"/>
    <w:rsid w:val="00861027"/>
    <w:rsid w:val="00861230"/>
    <w:rsid w:val="00861532"/>
    <w:rsid w:val="008615E4"/>
    <w:rsid w:val="0086175D"/>
    <w:rsid w:val="00861EB7"/>
    <w:rsid w:val="00861F38"/>
    <w:rsid w:val="00863637"/>
    <w:rsid w:val="0086404F"/>
    <w:rsid w:val="008640F2"/>
    <w:rsid w:val="00864934"/>
    <w:rsid w:val="00865315"/>
    <w:rsid w:val="0086705B"/>
    <w:rsid w:val="00867D2D"/>
    <w:rsid w:val="008705E7"/>
    <w:rsid w:val="00870D0F"/>
    <w:rsid w:val="008713CB"/>
    <w:rsid w:val="00871546"/>
    <w:rsid w:val="0087183D"/>
    <w:rsid w:val="00871F0D"/>
    <w:rsid w:val="00872EAB"/>
    <w:rsid w:val="00873369"/>
    <w:rsid w:val="008735AA"/>
    <w:rsid w:val="008754DA"/>
    <w:rsid w:val="00876C92"/>
    <w:rsid w:val="00880F92"/>
    <w:rsid w:val="00881206"/>
    <w:rsid w:val="008817A8"/>
    <w:rsid w:val="00881A8B"/>
    <w:rsid w:val="008823F1"/>
    <w:rsid w:val="00882881"/>
    <w:rsid w:val="008831B3"/>
    <w:rsid w:val="008837ED"/>
    <w:rsid w:val="0088555C"/>
    <w:rsid w:val="008857E7"/>
    <w:rsid w:val="008863C4"/>
    <w:rsid w:val="0088757F"/>
    <w:rsid w:val="00890175"/>
    <w:rsid w:val="008908CE"/>
    <w:rsid w:val="00890F11"/>
    <w:rsid w:val="0089186F"/>
    <w:rsid w:val="00891EFF"/>
    <w:rsid w:val="008920CB"/>
    <w:rsid w:val="008933ED"/>
    <w:rsid w:val="00893A35"/>
    <w:rsid w:val="0089494A"/>
    <w:rsid w:val="00894F97"/>
    <w:rsid w:val="00895E17"/>
    <w:rsid w:val="00896120"/>
    <w:rsid w:val="00896EF1"/>
    <w:rsid w:val="00897D86"/>
    <w:rsid w:val="008A0DE5"/>
    <w:rsid w:val="008A117B"/>
    <w:rsid w:val="008A12F8"/>
    <w:rsid w:val="008A3FAA"/>
    <w:rsid w:val="008A5337"/>
    <w:rsid w:val="008A5896"/>
    <w:rsid w:val="008A5F9D"/>
    <w:rsid w:val="008A7B5B"/>
    <w:rsid w:val="008B0621"/>
    <w:rsid w:val="008B0981"/>
    <w:rsid w:val="008B0C70"/>
    <w:rsid w:val="008B0CC0"/>
    <w:rsid w:val="008B0CC1"/>
    <w:rsid w:val="008B21E8"/>
    <w:rsid w:val="008B294C"/>
    <w:rsid w:val="008B3205"/>
    <w:rsid w:val="008B3544"/>
    <w:rsid w:val="008B3904"/>
    <w:rsid w:val="008B398E"/>
    <w:rsid w:val="008B3C52"/>
    <w:rsid w:val="008B45FE"/>
    <w:rsid w:val="008B5145"/>
    <w:rsid w:val="008B703F"/>
    <w:rsid w:val="008B7918"/>
    <w:rsid w:val="008C018D"/>
    <w:rsid w:val="008C08C0"/>
    <w:rsid w:val="008C23C6"/>
    <w:rsid w:val="008C349E"/>
    <w:rsid w:val="008C58E4"/>
    <w:rsid w:val="008C5990"/>
    <w:rsid w:val="008C5E84"/>
    <w:rsid w:val="008C62A6"/>
    <w:rsid w:val="008C667C"/>
    <w:rsid w:val="008C7390"/>
    <w:rsid w:val="008D0366"/>
    <w:rsid w:val="008D091F"/>
    <w:rsid w:val="008D14E9"/>
    <w:rsid w:val="008D1940"/>
    <w:rsid w:val="008D1D95"/>
    <w:rsid w:val="008D2505"/>
    <w:rsid w:val="008D2F4E"/>
    <w:rsid w:val="008D3183"/>
    <w:rsid w:val="008D490A"/>
    <w:rsid w:val="008D505A"/>
    <w:rsid w:val="008D526F"/>
    <w:rsid w:val="008D54F8"/>
    <w:rsid w:val="008D687D"/>
    <w:rsid w:val="008D7AFE"/>
    <w:rsid w:val="008D7B7D"/>
    <w:rsid w:val="008E06B5"/>
    <w:rsid w:val="008E0720"/>
    <w:rsid w:val="008E086A"/>
    <w:rsid w:val="008E1076"/>
    <w:rsid w:val="008E128E"/>
    <w:rsid w:val="008E150E"/>
    <w:rsid w:val="008E1D2C"/>
    <w:rsid w:val="008E2935"/>
    <w:rsid w:val="008E2E21"/>
    <w:rsid w:val="008E31DE"/>
    <w:rsid w:val="008E415A"/>
    <w:rsid w:val="008E4E0B"/>
    <w:rsid w:val="008E6F07"/>
    <w:rsid w:val="008F0706"/>
    <w:rsid w:val="008F0B44"/>
    <w:rsid w:val="008F1682"/>
    <w:rsid w:val="008F190B"/>
    <w:rsid w:val="008F1BB2"/>
    <w:rsid w:val="008F2187"/>
    <w:rsid w:val="008F2760"/>
    <w:rsid w:val="008F480B"/>
    <w:rsid w:val="008F487C"/>
    <w:rsid w:val="008F4A4C"/>
    <w:rsid w:val="008F56E1"/>
    <w:rsid w:val="008F58FA"/>
    <w:rsid w:val="008F60B9"/>
    <w:rsid w:val="008F6BDA"/>
    <w:rsid w:val="008F76B1"/>
    <w:rsid w:val="008F7C06"/>
    <w:rsid w:val="008F7EBF"/>
    <w:rsid w:val="00900611"/>
    <w:rsid w:val="009013E3"/>
    <w:rsid w:val="00901968"/>
    <w:rsid w:val="00901CF6"/>
    <w:rsid w:val="00902259"/>
    <w:rsid w:val="0090276B"/>
    <w:rsid w:val="00902C45"/>
    <w:rsid w:val="00902C9D"/>
    <w:rsid w:val="0090319D"/>
    <w:rsid w:val="00903F9A"/>
    <w:rsid w:val="00904174"/>
    <w:rsid w:val="00904261"/>
    <w:rsid w:val="009046AC"/>
    <w:rsid w:val="00904ABF"/>
    <w:rsid w:val="00905582"/>
    <w:rsid w:val="00905A0A"/>
    <w:rsid w:val="00910DCE"/>
    <w:rsid w:val="0091241F"/>
    <w:rsid w:val="00912827"/>
    <w:rsid w:val="009132D6"/>
    <w:rsid w:val="00913BA7"/>
    <w:rsid w:val="0091460B"/>
    <w:rsid w:val="009157E4"/>
    <w:rsid w:val="009158A1"/>
    <w:rsid w:val="00916422"/>
    <w:rsid w:val="0091694A"/>
    <w:rsid w:val="009170AE"/>
    <w:rsid w:val="0091780C"/>
    <w:rsid w:val="00917920"/>
    <w:rsid w:val="009205C8"/>
    <w:rsid w:val="00920F6F"/>
    <w:rsid w:val="00921908"/>
    <w:rsid w:val="00922B16"/>
    <w:rsid w:val="0092325A"/>
    <w:rsid w:val="009233A4"/>
    <w:rsid w:val="00924A1F"/>
    <w:rsid w:val="00925FD1"/>
    <w:rsid w:val="00926AD1"/>
    <w:rsid w:val="00927ADE"/>
    <w:rsid w:val="00930895"/>
    <w:rsid w:val="00930CB4"/>
    <w:rsid w:val="00931851"/>
    <w:rsid w:val="0093261E"/>
    <w:rsid w:val="00932D71"/>
    <w:rsid w:val="00932D98"/>
    <w:rsid w:val="00932FA0"/>
    <w:rsid w:val="00933067"/>
    <w:rsid w:val="00933077"/>
    <w:rsid w:val="00935125"/>
    <w:rsid w:val="0093572F"/>
    <w:rsid w:val="00936643"/>
    <w:rsid w:val="0093722B"/>
    <w:rsid w:val="0093747A"/>
    <w:rsid w:val="00940047"/>
    <w:rsid w:val="009400AB"/>
    <w:rsid w:val="009406F9"/>
    <w:rsid w:val="00941C45"/>
    <w:rsid w:val="009431B8"/>
    <w:rsid w:val="00943613"/>
    <w:rsid w:val="00944B17"/>
    <w:rsid w:val="00944E5B"/>
    <w:rsid w:val="009459E2"/>
    <w:rsid w:val="00945A6C"/>
    <w:rsid w:val="009476E3"/>
    <w:rsid w:val="00947E05"/>
    <w:rsid w:val="009503CD"/>
    <w:rsid w:val="009510CF"/>
    <w:rsid w:val="00951106"/>
    <w:rsid w:val="0095119D"/>
    <w:rsid w:val="009513DE"/>
    <w:rsid w:val="00951863"/>
    <w:rsid w:val="00951C44"/>
    <w:rsid w:val="009529C1"/>
    <w:rsid w:val="00952C7C"/>
    <w:rsid w:val="00952F84"/>
    <w:rsid w:val="00953D87"/>
    <w:rsid w:val="00953FC6"/>
    <w:rsid w:val="00954F60"/>
    <w:rsid w:val="009554D7"/>
    <w:rsid w:val="009562D9"/>
    <w:rsid w:val="009562FA"/>
    <w:rsid w:val="00956CDF"/>
    <w:rsid w:val="00956D3E"/>
    <w:rsid w:val="00957381"/>
    <w:rsid w:val="00957751"/>
    <w:rsid w:val="009577C0"/>
    <w:rsid w:val="00957AD6"/>
    <w:rsid w:val="0096006C"/>
    <w:rsid w:val="00960A95"/>
    <w:rsid w:val="00960F78"/>
    <w:rsid w:val="00962A08"/>
    <w:rsid w:val="00962FA7"/>
    <w:rsid w:val="009640BA"/>
    <w:rsid w:val="0096584E"/>
    <w:rsid w:val="00965BA5"/>
    <w:rsid w:val="009662B2"/>
    <w:rsid w:val="00967711"/>
    <w:rsid w:val="00967F56"/>
    <w:rsid w:val="009703EC"/>
    <w:rsid w:val="009704FF"/>
    <w:rsid w:val="00970D9D"/>
    <w:rsid w:val="00971061"/>
    <w:rsid w:val="00971B91"/>
    <w:rsid w:val="00972B12"/>
    <w:rsid w:val="00974C38"/>
    <w:rsid w:val="009754D7"/>
    <w:rsid w:val="00975733"/>
    <w:rsid w:val="0097609E"/>
    <w:rsid w:val="00977BA8"/>
    <w:rsid w:val="00980607"/>
    <w:rsid w:val="00980631"/>
    <w:rsid w:val="00982030"/>
    <w:rsid w:val="00982468"/>
    <w:rsid w:val="009824E8"/>
    <w:rsid w:val="009828AF"/>
    <w:rsid w:val="00983439"/>
    <w:rsid w:val="0098350A"/>
    <w:rsid w:val="009858A9"/>
    <w:rsid w:val="009858AB"/>
    <w:rsid w:val="00985DE2"/>
    <w:rsid w:val="009905C7"/>
    <w:rsid w:val="009909D1"/>
    <w:rsid w:val="0099183C"/>
    <w:rsid w:val="00991935"/>
    <w:rsid w:val="00991BA4"/>
    <w:rsid w:val="00992CDC"/>
    <w:rsid w:val="00993112"/>
    <w:rsid w:val="00993997"/>
    <w:rsid w:val="00994F7B"/>
    <w:rsid w:val="00995AF4"/>
    <w:rsid w:val="00995B6A"/>
    <w:rsid w:val="00996048"/>
    <w:rsid w:val="00996843"/>
    <w:rsid w:val="00996891"/>
    <w:rsid w:val="00996F62"/>
    <w:rsid w:val="00997256"/>
    <w:rsid w:val="009A0B42"/>
    <w:rsid w:val="009A18C3"/>
    <w:rsid w:val="009A1A12"/>
    <w:rsid w:val="009A211E"/>
    <w:rsid w:val="009A2221"/>
    <w:rsid w:val="009A39D9"/>
    <w:rsid w:val="009A4616"/>
    <w:rsid w:val="009A484E"/>
    <w:rsid w:val="009A54A9"/>
    <w:rsid w:val="009A5D69"/>
    <w:rsid w:val="009A603C"/>
    <w:rsid w:val="009A6D53"/>
    <w:rsid w:val="009A70A3"/>
    <w:rsid w:val="009B0200"/>
    <w:rsid w:val="009B0AB9"/>
    <w:rsid w:val="009B3D17"/>
    <w:rsid w:val="009B43B5"/>
    <w:rsid w:val="009B450D"/>
    <w:rsid w:val="009B58AC"/>
    <w:rsid w:val="009B6332"/>
    <w:rsid w:val="009C1C17"/>
    <w:rsid w:val="009C1E5C"/>
    <w:rsid w:val="009C264D"/>
    <w:rsid w:val="009C2BD7"/>
    <w:rsid w:val="009C2C7B"/>
    <w:rsid w:val="009C3DA0"/>
    <w:rsid w:val="009C49E1"/>
    <w:rsid w:val="009C5129"/>
    <w:rsid w:val="009C5981"/>
    <w:rsid w:val="009C63BE"/>
    <w:rsid w:val="009C6ADD"/>
    <w:rsid w:val="009C7837"/>
    <w:rsid w:val="009D01FC"/>
    <w:rsid w:val="009D12C5"/>
    <w:rsid w:val="009D19E7"/>
    <w:rsid w:val="009D21C4"/>
    <w:rsid w:val="009D2210"/>
    <w:rsid w:val="009D2354"/>
    <w:rsid w:val="009D2811"/>
    <w:rsid w:val="009D2DDF"/>
    <w:rsid w:val="009D3156"/>
    <w:rsid w:val="009D3468"/>
    <w:rsid w:val="009D36B1"/>
    <w:rsid w:val="009D4353"/>
    <w:rsid w:val="009D669E"/>
    <w:rsid w:val="009D67C4"/>
    <w:rsid w:val="009D6EE2"/>
    <w:rsid w:val="009D7281"/>
    <w:rsid w:val="009D7FAB"/>
    <w:rsid w:val="009E0215"/>
    <w:rsid w:val="009E0B54"/>
    <w:rsid w:val="009E26AD"/>
    <w:rsid w:val="009E2E1B"/>
    <w:rsid w:val="009E3022"/>
    <w:rsid w:val="009E38A8"/>
    <w:rsid w:val="009E3BDB"/>
    <w:rsid w:val="009E4B0C"/>
    <w:rsid w:val="009E6452"/>
    <w:rsid w:val="009E6ECD"/>
    <w:rsid w:val="009F1261"/>
    <w:rsid w:val="009F1BA5"/>
    <w:rsid w:val="009F2A46"/>
    <w:rsid w:val="009F3003"/>
    <w:rsid w:val="009F3064"/>
    <w:rsid w:val="009F367B"/>
    <w:rsid w:val="009F3D0D"/>
    <w:rsid w:val="009F4593"/>
    <w:rsid w:val="009F47BC"/>
    <w:rsid w:val="009F47C0"/>
    <w:rsid w:val="009F5F3F"/>
    <w:rsid w:val="009F6258"/>
    <w:rsid w:val="009F652E"/>
    <w:rsid w:val="009F70FF"/>
    <w:rsid w:val="009F7F56"/>
    <w:rsid w:val="00A0099F"/>
    <w:rsid w:val="00A00E81"/>
    <w:rsid w:val="00A01E08"/>
    <w:rsid w:val="00A03342"/>
    <w:rsid w:val="00A03DF0"/>
    <w:rsid w:val="00A04F4E"/>
    <w:rsid w:val="00A0512E"/>
    <w:rsid w:val="00A0513E"/>
    <w:rsid w:val="00A05296"/>
    <w:rsid w:val="00A06AB0"/>
    <w:rsid w:val="00A06EB5"/>
    <w:rsid w:val="00A0713C"/>
    <w:rsid w:val="00A0749F"/>
    <w:rsid w:val="00A104B1"/>
    <w:rsid w:val="00A115C7"/>
    <w:rsid w:val="00A12055"/>
    <w:rsid w:val="00A14243"/>
    <w:rsid w:val="00A1539A"/>
    <w:rsid w:val="00A15695"/>
    <w:rsid w:val="00A1641B"/>
    <w:rsid w:val="00A17AF7"/>
    <w:rsid w:val="00A20A97"/>
    <w:rsid w:val="00A20F87"/>
    <w:rsid w:val="00A21407"/>
    <w:rsid w:val="00A21AC5"/>
    <w:rsid w:val="00A22008"/>
    <w:rsid w:val="00A22A76"/>
    <w:rsid w:val="00A23ED7"/>
    <w:rsid w:val="00A24903"/>
    <w:rsid w:val="00A25709"/>
    <w:rsid w:val="00A26339"/>
    <w:rsid w:val="00A30314"/>
    <w:rsid w:val="00A33065"/>
    <w:rsid w:val="00A34BE2"/>
    <w:rsid w:val="00A34C4A"/>
    <w:rsid w:val="00A34F68"/>
    <w:rsid w:val="00A35139"/>
    <w:rsid w:val="00A3647C"/>
    <w:rsid w:val="00A370A3"/>
    <w:rsid w:val="00A42E37"/>
    <w:rsid w:val="00A42F92"/>
    <w:rsid w:val="00A43598"/>
    <w:rsid w:val="00A44F17"/>
    <w:rsid w:val="00A45619"/>
    <w:rsid w:val="00A45A8F"/>
    <w:rsid w:val="00A45B4C"/>
    <w:rsid w:val="00A45CF6"/>
    <w:rsid w:val="00A46FE0"/>
    <w:rsid w:val="00A4759E"/>
    <w:rsid w:val="00A51C54"/>
    <w:rsid w:val="00A52CC3"/>
    <w:rsid w:val="00A52E00"/>
    <w:rsid w:val="00A531AA"/>
    <w:rsid w:val="00A53A17"/>
    <w:rsid w:val="00A55824"/>
    <w:rsid w:val="00A558D4"/>
    <w:rsid w:val="00A568E8"/>
    <w:rsid w:val="00A56B8D"/>
    <w:rsid w:val="00A56F5D"/>
    <w:rsid w:val="00A571B3"/>
    <w:rsid w:val="00A57C78"/>
    <w:rsid w:val="00A6046B"/>
    <w:rsid w:val="00A62A6E"/>
    <w:rsid w:val="00A63331"/>
    <w:rsid w:val="00A635A2"/>
    <w:rsid w:val="00A638A6"/>
    <w:rsid w:val="00A63EAD"/>
    <w:rsid w:val="00A6410A"/>
    <w:rsid w:val="00A642BE"/>
    <w:rsid w:val="00A647B4"/>
    <w:rsid w:val="00A65B82"/>
    <w:rsid w:val="00A66BE9"/>
    <w:rsid w:val="00A6708D"/>
    <w:rsid w:val="00A679BB"/>
    <w:rsid w:val="00A730AC"/>
    <w:rsid w:val="00A73553"/>
    <w:rsid w:val="00A73723"/>
    <w:rsid w:val="00A73A9F"/>
    <w:rsid w:val="00A7443D"/>
    <w:rsid w:val="00A756B1"/>
    <w:rsid w:val="00A7647B"/>
    <w:rsid w:val="00A766A4"/>
    <w:rsid w:val="00A77637"/>
    <w:rsid w:val="00A777D7"/>
    <w:rsid w:val="00A77AB6"/>
    <w:rsid w:val="00A81977"/>
    <w:rsid w:val="00A82204"/>
    <w:rsid w:val="00A82A66"/>
    <w:rsid w:val="00A83802"/>
    <w:rsid w:val="00A85C23"/>
    <w:rsid w:val="00A85F55"/>
    <w:rsid w:val="00A866CA"/>
    <w:rsid w:val="00A9286F"/>
    <w:rsid w:val="00A961F9"/>
    <w:rsid w:val="00A9642F"/>
    <w:rsid w:val="00AA0894"/>
    <w:rsid w:val="00AA0ABC"/>
    <w:rsid w:val="00AA0F4C"/>
    <w:rsid w:val="00AA1066"/>
    <w:rsid w:val="00AA125B"/>
    <w:rsid w:val="00AA26C1"/>
    <w:rsid w:val="00AA28BF"/>
    <w:rsid w:val="00AA2A3F"/>
    <w:rsid w:val="00AA2F00"/>
    <w:rsid w:val="00AA363D"/>
    <w:rsid w:val="00AA57E7"/>
    <w:rsid w:val="00AA5CBF"/>
    <w:rsid w:val="00AA6531"/>
    <w:rsid w:val="00AA6C23"/>
    <w:rsid w:val="00AA6DBE"/>
    <w:rsid w:val="00AA71EA"/>
    <w:rsid w:val="00AB15D5"/>
    <w:rsid w:val="00AB205D"/>
    <w:rsid w:val="00AB2348"/>
    <w:rsid w:val="00AB2A14"/>
    <w:rsid w:val="00AB33C6"/>
    <w:rsid w:val="00AB3417"/>
    <w:rsid w:val="00AB3E60"/>
    <w:rsid w:val="00AB510F"/>
    <w:rsid w:val="00AB592A"/>
    <w:rsid w:val="00AB7855"/>
    <w:rsid w:val="00AC158C"/>
    <w:rsid w:val="00AC23BF"/>
    <w:rsid w:val="00AC3344"/>
    <w:rsid w:val="00AC37E0"/>
    <w:rsid w:val="00AC3B76"/>
    <w:rsid w:val="00AC4C28"/>
    <w:rsid w:val="00AC5070"/>
    <w:rsid w:val="00AC5EC2"/>
    <w:rsid w:val="00AC76E3"/>
    <w:rsid w:val="00AD04C0"/>
    <w:rsid w:val="00AD0714"/>
    <w:rsid w:val="00AD09D8"/>
    <w:rsid w:val="00AD28F6"/>
    <w:rsid w:val="00AD4228"/>
    <w:rsid w:val="00AD4BAC"/>
    <w:rsid w:val="00AD5239"/>
    <w:rsid w:val="00AD5470"/>
    <w:rsid w:val="00AD6301"/>
    <w:rsid w:val="00AD6DDF"/>
    <w:rsid w:val="00AD7350"/>
    <w:rsid w:val="00AE01B7"/>
    <w:rsid w:val="00AE16FA"/>
    <w:rsid w:val="00AE178D"/>
    <w:rsid w:val="00AE17C3"/>
    <w:rsid w:val="00AE2073"/>
    <w:rsid w:val="00AE2E29"/>
    <w:rsid w:val="00AE306B"/>
    <w:rsid w:val="00AE355C"/>
    <w:rsid w:val="00AE36F0"/>
    <w:rsid w:val="00AE404B"/>
    <w:rsid w:val="00AE58F3"/>
    <w:rsid w:val="00AE6103"/>
    <w:rsid w:val="00AE62BE"/>
    <w:rsid w:val="00AE62DB"/>
    <w:rsid w:val="00AE73B3"/>
    <w:rsid w:val="00AE740B"/>
    <w:rsid w:val="00AF06F4"/>
    <w:rsid w:val="00AF0E0D"/>
    <w:rsid w:val="00AF2546"/>
    <w:rsid w:val="00AF2A94"/>
    <w:rsid w:val="00AF325B"/>
    <w:rsid w:val="00AF36EC"/>
    <w:rsid w:val="00AF41AE"/>
    <w:rsid w:val="00AF43D2"/>
    <w:rsid w:val="00AF4E6F"/>
    <w:rsid w:val="00AF5395"/>
    <w:rsid w:val="00AF5676"/>
    <w:rsid w:val="00AF56B5"/>
    <w:rsid w:val="00AF5A03"/>
    <w:rsid w:val="00AF5D6D"/>
    <w:rsid w:val="00AF6226"/>
    <w:rsid w:val="00AF719E"/>
    <w:rsid w:val="00AF79AC"/>
    <w:rsid w:val="00AF7F7B"/>
    <w:rsid w:val="00B00AA8"/>
    <w:rsid w:val="00B00E6F"/>
    <w:rsid w:val="00B0106A"/>
    <w:rsid w:val="00B014D0"/>
    <w:rsid w:val="00B01BD5"/>
    <w:rsid w:val="00B01C5F"/>
    <w:rsid w:val="00B02B23"/>
    <w:rsid w:val="00B0315A"/>
    <w:rsid w:val="00B04B38"/>
    <w:rsid w:val="00B05719"/>
    <w:rsid w:val="00B068EF"/>
    <w:rsid w:val="00B06952"/>
    <w:rsid w:val="00B06D22"/>
    <w:rsid w:val="00B06E80"/>
    <w:rsid w:val="00B079F8"/>
    <w:rsid w:val="00B07D00"/>
    <w:rsid w:val="00B07E2A"/>
    <w:rsid w:val="00B07E39"/>
    <w:rsid w:val="00B1039A"/>
    <w:rsid w:val="00B13600"/>
    <w:rsid w:val="00B136A7"/>
    <w:rsid w:val="00B13BDE"/>
    <w:rsid w:val="00B1419A"/>
    <w:rsid w:val="00B147CF"/>
    <w:rsid w:val="00B1508A"/>
    <w:rsid w:val="00B156D1"/>
    <w:rsid w:val="00B15FA5"/>
    <w:rsid w:val="00B1631F"/>
    <w:rsid w:val="00B17235"/>
    <w:rsid w:val="00B17FD7"/>
    <w:rsid w:val="00B20F46"/>
    <w:rsid w:val="00B211E7"/>
    <w:rsid w:val="00B2204A"/>
    <w:rsid w:val="00B22C92"/>
    <w:rsid w:val="00B23533"/>
    <w:rsid w:val="00B246C5"/>
    <w:rsid w:val="00B25AA1"/>
    <w:rsid w:val="00B25BB0"/>
    <w:rsid w:val="00B26718"/>
    <w:rsid w:val="00B26B4D"/>
    <w:rsid w:val="00B27C93"/>
    <w:rsid w:val="00B32B2F"/>
    <w:rsid w:val="00B32C73"/>
    <w:rsid w:val="00B333FB"/>
    <w:rsid w:val="00B33B27"/>
    <w:rsid w:val="00B340B5"/>
    <w:rsid w:val="00B35596"/>
    <w:rsid w:val="00B35C9E"/>
    <w:rsid w:val="00B36F7C"/>
    <w:rsid w:val="00B400F8"/>
    <w:rsid w:val="00B41E48"/>
    <w:rsid w:val="00B42ED6"/>
    <w:rsid w:val="00B43AF2"/>
    <w:rsid w:val="00B43C1E"/>
    <w:rsid w:val="00B4418D"/>
    <w:rsid w:val="00B448E1"/>
    <w:rsid w:val="00B45468"/>
    <w:rsid w:val="00B455B0"/>
    <w:rsid w:val="00B4608D"/>
    <w:rsid w:val="00B46371"/>
    <w:rsid w:val="00B47B19"/>
    <w:rsid w:val="00B47CB6"/>
    <w:rsid w:val="00B50A2F"/>
    <w:rsid w:val="00B50CCC"/>
    <w:rsid w:val="00B50E31"/>
    <w:rsid w:val="00B50FED"/>
    <w:rsid w:val="00B515FC"/>
    <w:rsid w:val="00B51652"/>
    <w:rsid w:val="00B51862"/>
    <w:rsid w:val="00B51BC1"/>
    <w:rsid w:val="00B524CB"/>
    <w:rsid w:val="00B52716"/>
    <w:rsid w:val="00B53451"/>
    <w:rsid w:val="00B53981"/>
    <w:rsid w:val="00B53D3F"/>
    <w:rsid w:val="00B54373"/>
    <w:rsid w:val="00B54555"/>
    <w:rsid w:val="00B54ECD"/>
    <w:rsid w:val="00B5572F"/>
    <w:rsid w:val="00B5664A"/>
    <w:rsid w:val="00B573D1"/>
    <w:rsid w:val="00B57C3D"/>
    <w:rsid w:val="00B60A60"/>
    <w:rsid w:val="00B614C9"/>
    <w:rsid w:val="00B61C13"/>
    <w:rsid w:val="00B61E01"/>
    <w:rsid w:val="00B622A6"/>
    <w:rsid w:val="00B62E3C"/>
    <w:rsid w:val="00B6320B"/>
    <w:rsid w:val="00B64C64"/>
    <w:rsid w:val="00B64D78"/>
    <w:rsid w:val="00B6512B"/>
    <w:rsid w:val="00B668C7"/>
    <w:rsid w:val="00B66DBC"/>
    <w:rsid w:val="00B6726D"/>
    <w:rsid w:val="00B67E9C"/>
    <w:rsid w:val="00B7003E"/>
    <w:rsid w:val="00B70389"/>
    <w:rsid w:val="00B70451"/>
    <w:rsid w:val="00B71573"/>
    <w:rsid w:val="00B72541"/>
    <w:rsid w:val="00B728D9"/>
    <w:rsid w:val="00B72B81"/>
    <w:rsid w:val="00B77A1E"/>
    <w:rsid w:val="00B77DFF"/>
    <w:rsid w:val="00B81913"/>
    <w:rsid w:val="00B820E4"/>
    <w:rsid w:val="00B83EAD"/>
    <w:rsid w:val="00B858B3"/>
    <w:rsid w:val="00B85E14"/>
    <w:rsid w:val="00B86016"/>
    <w:rsid w:val="00B877F2"/>
    <w:rsid w:val="00B87D3D"/>
    <w:rsid w:val="00B87DFD"/>
    <w:rsid w:val="00B90266"/>
    <w:rsid w:val="00B90904"/>
    <w:rsid w:val="00B90EC9"/>
    <w:rsid w:val="00B922DD"/>
    <w:rsid w:val="00B924B3"/>
    <w:rsid w:val="00B92B62"/>
    <w:rsid w:val="00B93B09"/>
    <w:rsid w:val="00B9453D"/>
    <w:rsid w:val="00B945B2"/>
    <w:rsid w:val="00B9547D"/>
    <w:rsid w:val="00B960AE"/>
    <w:rsid w:val="00B96B33"/>
    <w:rsid w:val="00B970E9"/>
    <w:rsid w:val="00B97ED6"/>
    <w:rsid w:val="00BA0B69"/>
    <w:rsid w:val="00BA1906"/>
    <w:rsid w:val="00BA1A15"/>
    <w:rsid w:val="00BA1AE2"/>
    <w:rsid w:val="00BA2816"/>
    <w:rsid w:val="00BA3C95"/>
    <w:rsid w:val="00BA3DE4"/>
    <w:rsid w:val="00BA3F0B"/>
    <w:rsid w:val="00BA4132"/>
    <w:rsid w:val="00BA7399"/>
    <w:rsid w:val="00BB0122"/>
    <w:rsid w:val="00BB01A0"/>
    <w:rsid w:val="00BB02CA"/>
    <w:rsid w:val="00BB03F2"/>
    <w:rsid w:val="00BB1837"/>
    <w:rsid w:val="00BB1C59"/>
    <w:rsid w:val="00BB1E78"/>
    <w:rsid w:val="00BB243C"/>
    <w:rsid w:val="00BB27C9"/>
    <w:rsid w:val="00BB37EF"/>
    <w:rsid w:val="00BB4289"/>
    <w:rsid w:val="00BB47BD"/>
    <w:rsid w:val="00BB4AA1"/>
    <w:rsid w:val="00BB4EE0"/>
    <w:rsid w:val="00BB5C95"/>
    <w:rsid w:val="00BB69D0"/>
    <w:rsid w:val="00BB7902"/>
    <w:rsid w:val="00BB7B9C"/>
    <w:rsid w:val="00BB7F0E"/>
    <w:rsid w:val="00BC1187"/>
    <w:rsid w:val="00BC12D4"/>
    <w:rsid w:val="00BC16A0"/>
    <w:rsid w:val="00BC3AE5"/>
    <w:rsid w:val="00BC4384"/>
    <w:rsid w:val="00BC43CF"/>
    <w:rsid w:val="00BC4C79"/>
    <w:rsid w:val="00BC59D6"/>
    <w:rsid w:val="00BC5CD7"/>
    <w:rsid w:val="00BC60B4"/>
    <w:rsid w:val="00BC6DA0"/>
    <w:rsid w:val="00BC74EA"/>
    <w:rsid w:val="00BC7595"/>
    <w:rsid w:val="00BC7B98"/>
    <w:rsid w:val="00BC7F2D"/>
    <w:rsid w:val="00BD0680"/>
    <w:rsid w:val="00BD0950"/>
    <w:rsid w:val="00BD1214"/>
    <w:rsid w:val="00BD224E"/>
    <w:rsid w:val="00BD2A33"/>
    <w:rsid w:val="00BD4889"/>
    <w:rsid w:val="00BD59EA"/>
    <w:rsid w:val="00BD5B43"/>
    <w:rsid w:val="00BD63EC"/>
    <w:rsid w:val="00BD6447"/>
    <w:rsid w:val="00BD6DCD"/>
    <w:rsid w:val="00BD7214"/>
    <w:rsid w:val="00BD7618"/>
    <w:rsid w:val="00BD7BB4"/>
    <w:rsid w:val="00BE22EF"/>
    <w:rsid w:val="00BE293B"/>
    <w:rsid w:val="00BE3CE8"/>
    <w:rsid w:val="00BE4D4A"/>
    <w:rsid w:val="00BE5D25"/>
    <w:rsid w:val="00BE7292"/>
    <w:rsid w:val="00BE7A05"/>
    <w:rsid w:val="00BF1918"/>
    <w:rsid w:val="00BF1AE9"/>
    <w:rsid w:val="00BF1C5A"/>
    <w:rsid w:val="00BF3291"/>
    <w:rsid w:val="00BF36FE"/>
    <w:rsid w:val="00BF42BB"/>
    <w:rsid w:val="00BF5161"/>
    <w:rsid w:val="00BF55F1"/>
    <w:rsid w:val="00BF5F16"/>
    <w:rsid w:val="00C0110C"/>
    <w:rsid w:val="00C01165"/>
    <w:rsid w:val="00C0189B"/>
    <w:rsid w:val="00C02670"/>
    <w:rsid w:val="00C045DA"/>
    <w:rsid w:val="00C04C06"/>
    <w:rsid w:val="00C0580A"/>
    <w:rsid w:val="00C063FC"/>
    <w:rsid w:val="00C06DD9"/>
    <w:rsid w:val="00C074A8"/>
    <w:rsid w:val="00C078B4"/>
    <w:rsid w:val="00C07B9D"/>
    <w:rsid w:val="00C07EFA"/>
    <w:rsid w:val="00C1067B"/>
    <w:rsid w:val="00C10F7A"/>
    <w:rsid w:val="00C1101B"/>
    <w:rsid w:val="00C1200B"/>
    <w:rsid w:val="00C120A9"/>
    <w:rsid w:val="00C122AA"/>
    <w:rsid w:val="00C123AF"/>
    <w:rsid w:val="00C12550"/>
    <w:rsid w:val="00C14431"/>
    <w:rsid w:val="00C1469C"/>
    <w:rsid w:val="00C16BF5"/>
    <w:rsid w:val="00C20288"/>
    <w:rsid w:val="00C21019"/>
    <w:rsid w:val="00C21354"/>
    <w:rsid w:val="00C226AB"/>
    <w:rsid w:val="00C22CF2"/>
    <w:rsid w:val="00C22FB8"/>
    <w:rsid w:val="00C23541"/>
    <w:rsid w:val="00C24AD8"/>
    <w:rsid w:val="00C24EB6"/>
    <w:rsid w:val="00C25637"/>
    <w:rsid w:val="00C266BD"/>
    <w:rsid w:val="00C277D7"/>
    <w:rsid w:val="00C277D9"/>
    <w:rsid w:val="00C31B23"/>
    <w:rsid w:val="00C32AA4"/>
    <w:rsid w:val="00C3350B"/>
    <w:rsid w:val="00C339AC"/>
    <w:rsid w:val="00C34042"/>
    <w:rsid w:val="00C3442D"/>
    <w:rsid w:val="00C34E9D"/>
    <w:rsid w:val="00C34EE8"/>
    <w:rsid w:val="00C4078F"/>
    <w:rsid w:val="00C42539"/>
    <w:rsid w:val="00C42B32"/>
    <w:rsid w:val="00C43A9A"/>
    <w:rsid w:val="00C43D5B"/>
    <w:rsid w:val="00C45308"/>
    <w:rsid w:val="00C45DEA"/>
    <w:rsid w:val="00C45FF8"/>
    <w:rsid w:val="00C46292"/>
    <w:rsid w:val="00C46E98"/>
    <w:rsid w:val="00C474F7"/>
    <w:rsid w:val="00C4762B"/>
    <w:rsid w:val="00C479D0"/>
    <w:rsid w:val="00C47A0C"/>
    <w:rsid w:val="00C50C16"/>
    <w:rsid w:val="00C5129F"/>
    <w:rsid w:val="00C513E9"/>
    <w:rsid w:val="00C51425"/>
    <w:rsid w:val="00C51CE8"/>
    <w:rsid w:val="00C52433"/>
    <w:rsid w:val="00C52A42"/>
    <w:rsid w:val="00C53FAE"/>
    <w:rsid w:val="00C546DA"/>
    <w:rsid w:val="00C547E4"/>
    <w:rsid w:val="00C551CC"/>
    <w:rsid w:val="00C5554B"/>
    <w:rsid w:val="00C56F04"/>
    <w:rsid w:val="00C57A11"/>
    <w:rsid w:val="00C57C8C"/>
    <w:rsid w:val="00C57D68"/>
    <w:rsid w:val="00C612AA"/>
    <w:rsid w:val="00C61879"/>
    <w:rsid w:val="00C61E63"/>
    <w:rsid w:val="00C62DD2"/>
    <w:rsid w:val="00C64DAD"/>
    <w:rsid w:val="00C65D8A"/>
    <w:rsid w:val="00C66905"/>
    <w:rsid w:val="00C66D07"/>
    <w:rsid w:val="00C673B3"/>
    <w:rsid w:val="00C67CF7"/>
    <w:rsid w:val="00C70716"/>
    <w:rsid w:val="00C715E3"/>
    <w:rsid w:val="00C73159"/>
    <w:rsid w:val="00C73F1C"/>
    <w:rsid w:val="00C74A84"/>
    <w:rsid w:val="00C74EAD"/>
    <w:rsid w:val="00C75044"/>
    <w:rsid w:val="00C75C67"/>
    <w:rsid w:val="00C77798"/>
    <w:rsid w:val="00C80C9F"/>
    <w:rsid w:val="00C81412"/>
    <w:rsid w:val="00C828AA"/>
    <w:rsid w:val="00C84269"/>
    <w:rsid w:val="00C84684"/>
    <w:rsid w:val="00C85A08"/>
    <w:rsid w:val="00C86357"/>
    <w:rsid w:val="00C87FD1"/>
    <w:rsid w:val="00C904F7"/>
    <w:rsid w:val="00C90B42"/>
    <w:rsid w:val="00C90B66"/>
    <w:rsid w:val="00C90EA5"/>
    <w:rsid w:val="00C90F23"/>
    <w:rsid w:val="00C9155E"/>
    <w:rsid w:val="00C915AD"/>
    <w:rsid w:val="00C91943"/>
    <w:rsid w:val="00C91F19"/>
    <w:rsid w:val="00C92412"/>
    <w:rsid w:val="00C92BCB"/>
    <w:rsid w:val="00C9323B"/>
    <w:rsid w:val="00C933FD"/>
    <w:rsid w:val="00C93F39"/>
    <w:rsid w:val="00C9537F"/>
    <w:rsid w:val="00C958C6"/>
    <w:rsid w:val="00C95A24"/>
    <w:rsid w:val="00C96D85"/>
    <w:rsid w:val="00C97DB7"/>
    <w:rsid w:val="00CA0514"/>
    <w:rsid w:val="00CA0C88"/>
    <w:rsid w:val="00CA146D"/>
    <w:rsid w:val="00CA15AF"/>
    <w:rsid w:val="00CA245C"/>
    <w:rsid w:val="00CA3A3A"/>
    <w:rsid w:val="00CA4024"/>
    <w:rsid w:val="00CB156D"/>
    <w:rsid w:val="00CB1792"/>
    <w:rsid w:val="00CB21F3"/>
    <w:rsid w:val="00CB288C"/>
    <w:rsid w:val="00CB3723"/>
    <w:rsid w:val="00CB3760"/>
    <w:rsid w:val="00CB3985"/>
    <w:rsid w:val="00CB47AE"/>
    <w:rsid w:val="00CB4A1C"/>
    <w:rsid w:val="00CB5179"/>
    <w:rsid w:val="00CB5F69"/>
    <w:rsid w:val="00CB6B9F"/>
    <w:rsid w:val="00CB6F29"/>
    <w:rsid w:val="00CB78AD"/>
    <w:rsid w:val="00CC0088"/>
    <w:rsid w:val="00CC008F"/>
    <w:rsid w:val="00CC0911"/>
    <w:rsid w:val="00CC23BF"/>
    <w:rsid w:val="00CC2677"/>
    <w:rsid w:val="00CC2D4C"/>
    <w:rsid w:val="00CC3D98"/>
    <w:rsid w:val="00CC43E1"/>
    <w:rsid w:val="00CC50AD"/>
    <w:rsid w:val="00CC52C6"/>
    <w:rsid w:val="00CC5B23"/>
    <w:rsid w:val="00CC61BF"/>
    <w:rsid w:val="00CC6BCC"/>
    <w:rsid w:val="00CC6E0E"/>
    <w:rsid w:val="00CC6E10"/>
    <w:rsid w:val="00CC7676"/>
    <w:rsid w:val="00CC7A34"/>
    <w:rsid w:val="00CD05E8"/>
    <w:rsid w:val="00CD1486"/>
    <w:rsid w:val="00CD3560"/>
    <w:rsid w:val="00CD3688"/>
    <w:rsid w:val="00CD3901"/>
    <w:rsid w:val="00CD4AB1"/>
    <w:rsid w:val="00CD4B99"/>
    <w:rsid w:val="00CD50AA"/>
    <w:rsid w:val="00CD55D4"/>
    <w:rsid w:val="00CD5739"/>
    <w:rsid w:val="00CD601E"/>
    <w:rsid w:val="00CD6326"/>
    <w:rsid w:val="00CD69E2"/>
    <w:rsid w:val="00CD6CFF"/>
    <w:rsid w:val="00CD6D91"/>
    <w:rsid w:val="00CD6F71"/>
    <w:rsid w:val="00CD7E9F"/>
    <w:rsid w:val="00CE0864"/>
    <w:rsid w:val="00CE12C6"/>
    <w:rsid w:val="00CE1605"/>
    <w:rsid w:val="00CE2FBE"/>
    <w:rsid w:val="00CE32AA"/>
    <w:rsid w:val="00CE5562"/>
    <w:rsid w:val="00CE5928"/>
    <w:rsid w:val="00CE5E12"/>
    <w:rsid w:val="00CE5F23"/>
    <w:rsid w:val="00CE6005"/>
    <w:rsid w:val="00CE6185"/>
    <w:rsid w:val="00CE692E"/>
    <w:rsid w:val="00CF04C9"/>
    <w:rsid w:val="00CF071D"/>
    <w:rsid w:val="00CF0808"/>
    <w:rsid w:val="00CF0E84"/>
    <w:rsid w:val="00CF1381"/>
    <w:rsid w:val="00CF13EB"/>
    <w:rsid w:val="00CF1697"/>
    <w:rsid w:val="00CF1770"/>
    <w:rsid w:val="00CF279D"/>
    <w:rsid w:val="00CF29A5"/>
    <w:rsid w:val="00CF309C"/>
    <w:rsid w:val="00CF364F"/>
    <w:rsid w:val="00CF3944"/>
    <w:rsid w:val="00CF446C"/>
    <w:rsid w:val="00CF4480"/>
    <w:rsid w:val="00CF45C4"/>
    <w:rsid w:val="00CF4873"/>
    <w:rsid w:val="00CF544D"/>
    <w:rsid w:val="00CF5799"/>
    <w:rsid w:val="00CF631B"/>
    <w:rsid w:val="00CF66AB"/>
    <w:rsid w:val="00CF6B51"/>
    <w:rsid w:val="00CF7234"/>
    <w:rsid w:val="00D0050C"/>
    <w:rsid w:val="00D01358"/>
    <w:rsid w:val="00D01763"/>
    <w:rsid w:val="00D01E29"/>
    <w:rsid w:val="00D02406"/>
    <w:rsid w:val="00D02DE9"/>
    <w:rsid w:val="00D035F9"/>
    <w:rsid w:val="00D040B2"/>
    <w:rsid w:val="00D04C54"/>
    <w:rsid w:val="00D0544E"/>
    <w:rsid w:val="00D06EA2"/>
    <w:rsid w:val="00D10056"/>
    <w:rsid w:val="00D1029E"/>
    <w:rsid w:val="00D10550"/>
    <w:rsid w:val="00D10E1A"/>
    <w:rsid w:val="00D11441"/>
    <w:rsid w:val="00D114DA"/>
    <w:rsid w:val="00D117EA"/>
    <w:rsid w:val="00D11C67"/>
    <w:rsid w:val="00D11DE8"/>
    <w:rsid w:val="00D128B5"/>
    <w:rsid w:val="00D1314A"/>
    <w:rsid w:val="00D13BD3"/>
    <w:rsid w:val="00D14A27"/>
    <w:rsid w:val="00D1550D"/>
    <w:rsid w:val="00D16140"/>
    <w:rsid w:val="00D16463"/>
    <w:rsid w:val="00D17114"/>
    <w:rsid w:val="00D213AA"/>
    <w:rsid w:val="00D217B9"/>
    <w:rsid w:val="00D21DBC"/>
    <w:rsid w:val="00D22AB3"/>
    <w:rsid w:val="00D23FA5"/>
    <w:rsid w:val="00D25426"/>
    <w:rsid w:val="00D25CB3"/>
    <w:rsid w:val="00D2643B"/>
    <w:rsid w:val="00D26481"/>
    <w:rsid w:val="00D27402"/>
    <w:rsid w:val="00D278F9"/>
    <w:rsid w:val="00D320FF"/>
    <w:rsid w:val="00D325D7"/>
    <w:rsid w:val="00D331B8"/>
    <w:rsid w:val="00D3598E"/>
    <w:rsid w:val="00D35F16"/>
    <w:rsid w:val="00D36CE7"/>
    <w:rsid w:val="00D3735A"/>
    <w:rsid w:val="00D3779F"/>
    <w:rsid w:val="00D37865"/>
    <w:rsid w:val="00D4041F"/>
    <w:rsid w:val="00D4170B"/>
    <w:rsid w:val="00D41B93"/>
    <w:rsid w:val="00D42078"/>
    <w:rsid w:val="00D42BD0"/>
    <w:rsid w:val="00D43488"/>
    <w:rsid w:val="00D457A4"/>
    <w:rsid w:val="00D45AD8"/>
    <w:rsid w:val="00D45C89"/>
    <w:rsid w:val="00D46EB2"/>
    <w:rsid w:val="00D46FC4"/>
    <w:rsid w:val="00D4734D"/>
    <w:rsid w:val="00D503BC"/>
    <w:rsid w:val="00D5086F"/>
    <w:rsid w:val="00D51285"/>
    <w:rsid w:val="00D53A35"/>
    <w:rsid w:val="00D53A71"/>
    <w:rsid w:val="00D53C4C"/>
    <w:rsid w:val="00D53C96"/>
    <w:rsid w:val="00D54841"/>
    <w:rsid w:val="00D54CD3"/>
    <w:rsid w:val="00D55300"/>
    <w:rsid w:val="00D555BC"/>
    <w:rsid w:val="00D55610"/>
    <w:rsid w:val="00D56399"/>
    <w:rsid w:val="00D563C6"/>
    <w:rsid w:val="00D564ED"/>
    <w:rsid w:val="00D5650F"/>
    <w:rsid w:val="00D57083"/>
    <w:rsid w:val="00D60722"/>
    <w:rsid w:val="00D607F9"/>
    <w:rsid w:val="00D616BF"/>
    <w:rsid w:val="00D61EDF"/>
    <w:rsid w:val="00D62470"/>
    <w:rsid w:val="00D628CD"/>
    <w:rsid w:val="00D64DD8"/>
    <w:rsid w:val="00D651C4"/>
    <w:rsid w:val="00D659F7"/>
    <w:rsid w:val="00D66180"/>
    <w:rsid w:val="00D6696B"/>
    <w:rsid w:val="00D677F3"/>
    <w:rsid w:val="00D713A4"/>
    <w:rsid w:val="00D72310"/>
    <w:rsid w:val="00D72EF6"/>
    <w:rsid w:val="00D7434C"/>
    <w:rsid w:val="00D74578"/>
    <w:rsid w:val="00D749BE"/>
    <w:rsid w:val="00D74AA5"/>
    <w:rsid w:val="00D759C3"/>
    <w:rsid w:val="00D76064"/>
    <w:rsid w:val="00D76D5C"/>
    <w:rsid w:val="00D77B6C"/>
    <w:rsid w:val="00D80858"/>
    <w:rsid w:val="00D811E1"/>
    <w:rsid w:val="00D8136C"/>
    <w:rsid w:val="00D81481"/>
    <w:rsid w:val="00D81CAE"/>
    <w:rsid w:val="00D81F3C"/>
    <w:rsid w:val="00D8236B"/>
    <w:rsid w:val="00D841D3"/>
    <w:rsid w:val="00D84EB2"/>
    <w:rsid w:val="00D85015"/>
    <w:rsid w:val="00D85E27"/>
    <w:rsid w:val="00D85FAA"/>
    <w:rsid w:val="00D875FD"/>
    <w:rsid w:val="00D8762A"/>
    <w:rsid w:val="00D877B3"/>
    <w:rsid w:val="00D910B9"/>
    <w:rsid w:val="00D9110B"/>
    <w:rsid w:val="00D91BF4"/>
    <w:rsid w:val="00D91D7F"/>
    <w:rsid w:val="00D921F0"/>
    <w:rsid w:val="00D9257B"/>
    <w:rsid w:val="00D9303D"/>
    <w:rsid w:val="00D931DD"/>
    <w:rsid w:val="00D93B01"/>
    <w:rsid w:val="00D94A5A"/>
    <w:rsid w:val="00D953CA"/>
    <w:rsid w:val="00D95DEB"/>
    <w:rsid w:val="00D96A6B"/>
    <w:rsid w:val="00D97B57"/>
    <w:rsid w:val="00D97E0B"/>
    <w:rsid w:val="00DA0F49"/>
    <w:rsid w:val="00DA1272"/>
    <w:rsid w:val="00DA1713"/>
    <w:rsid w:val="00DA2E56"/>
    <w:rsid w:val="00DA36EE"/>
    <w:rsid w:val="00DA391D"/>
    <w:rsid w:val="00DA47E2"/>
    <w:rsid w:val="00DA4DD2"/>
    <w:rsid w:val="00DA5599"/>
    <w:rsid w:val="00DA56AC"/>
    <w:rsid w:val="00DA642F"/>
    <w:rsid w:val="00DA6661"/>
    <w:rsid w:val="00DA674E"/>
    <w:rsid w:val="00DA6860"/>
    <w:rsid w:val="00DA6AB5"/>
    <w:rsid w:val="00DA76C7"/>
    <w:rsid w:val="00DA7DF6"/>
    <w:rsid w:val="00DB0565"/>
    <w:rsid w:val="00DB1472"/>
    <w:rsid w:val="00DB1AF0"/>
    <w:rsid w:val="00DB39F0"/>
    <w:rsid w:val="00DB3E97"/>
    <w:rsid w:val="00DB445A"/>
    <w:rsid w:val="00DB4C01"/>
    <w:rsid w:val="00DB4FE7"/>
    <w:rsid w:val="00DB506E"/>
    <w:rsid w:val="00DB5E0A"/>
    <w:rsid w:val="00DB5E45"/>
    <w:rsid w:val="00DB6111"/>
    <w:rsid w:val="00DB69FE"/>
    <w:rsid w:val="00DB6E26"/>
    <w:rsid w:val="00DB7184"/>
    <w:rsid w:val="00DC076F"/>
    <w:rsid w:val="00DC0A73"/>
    <w:rsid w:val="00DC17B4"/>
    <w:rsid w:val="00DC1B99"/>
    <w:rsid w:val="00DC25F4"/>
    <w:rsid w:val="00DC3290"/>
    <w:rsid w:val="00DC3D15"/>
    <w:rsid w:val="00DC419F"/>
    <w:rsid w:val="00DC4449"/>
    <w:rsid w:val="00DC4A0A"/>
    <w:rsid w:val="00DC5061"/>
    <w:rsid w:val="00DC52E5"/>
    <w:rsid w:val="00DC5888"/>
    <w:rsid w:val="00DC6252"/>
    <w:rsid w:val="00DC667D"/>
    <w:rsid w:val="00DC679A"/>
    <w:rsid w:val="00DC7FE1"/>
    <w:rsid w:val="00DD135D"/>
    <w:rsid w:val="00DD1E0C"/>
    <w:rsid w:val="00DD46C7"/>
    <w:rsid w:val="00DD46CB"/>
    <w:rsid w:val="00DD5693"/>
    <w:rsid w:val="00DD6196"/>
    <w:rsid w:val="00DD6517"/>
    <w:rsid w:val="00DD675C"/>
    <w:rsid w:val="00DD6BB6"/>
    <w:rsid w:val="00DD7C15"/>
    <w:rsid w:val="00DE2A8F"/>
    <w:rsid w:val="00DE31F6"/>
    <w:rsid w:val="00DE4589"/>
    <w:rsid w:val="00DE6D07"/>
    <w:rsid w:val="00DE79B8"/>
    <w:rsid w:val="00DF1383"/>
    <w:rsid w:val="00DF1E8A"/>
    <w:rsid w:val="00DF2C6B"/>
    <w:rsid w:val="00DF2D0D"/>
    <w:rsid w:val="00DF37BD"/>
    <w:rsid w:val="00DF4086"/>
    <w:rsid w:val="00DF4520"/>
    <w:rsid w:val="00DF545F"/>
    <w:rsid w:val="00DF5672"/>
    <w:rsid w:val="00DF782B"/>
    <w:rsid w:val="00DF7A33"/>
    <w:rsid w:val="00E038C7"/>
    <w:rsid w:val="00E04744"/>
    <w:rsid w:val="00E049E4"/>
    <w:rsid w:val="00E0524C"/>
    <w:rsid w:val="00E0714C"/>
    <w:rsid w:val="00E10330"/>
    <w:rsid w:val="00E145B1"/>
    <w:rsid w:val="00E148B2"/>
    <w:rsid w:val="00E15744"/>
    <w:rsid w:val="00E1633E"/>
    <w:rsid w:val="00E164F4"/>
    <w:rsid w:val="00E1668D"/>
    <w:rsid w:val="00E16A6E"/>
    <w:rsid w:val="00E16F54"/>
    <w:rsid w:val="00E177F3"/>
    <w:rsid w:val="00E17837"/>
    <w:rsid w:val="00E20A3C"/>
    <w:rsid w:val="00E210BE"/>
    <w:rsid w:val="00E21234"/>
    <w:rsid w:val="00E21997"/>
    <w:rsid w:val="00E21FD7"/>
    <w:rsid w:val="00E2332C"/>
    <w:rsid w:val="00E233EF"/>
    <w:rsid w:val="00E23733"/>
    <w:rsid w:val="00E23FFD"/>
    <w:rsid w:val="00E24692"/>
    <w:rsid w:val="00E249BC"/>
    <w:rsid w:val="00E25328"/>
    <w:rsid w:val="00E2683C"/>
    <w:rsid w:val="00E269F3"/>
    <w:rsid w:val="00E26D33"/>
    <w:rsid w:val="00E27159"/>
    <w:rsid w:val="00E27D08"/>
    <w:rsid w:val="00E304F2"/>
    <w:rsid w:val="00E30C1C"/>
    <w:rsid w:val="00E30C6F"/>
    <w:rsid w:val="00E33197"/>
    <w:rsid w:val="00E33411"/>
    <w:rsid w:val="00E33E0B"/>
    <w:rsid w:val="00E34749"/>
    <w:rsid w:val="00E3658D"/>
    <w:rsid w:val="00E366A0"/>
    <w:rsid w:val="00E37BCC"/>
    <w:rsid w:val="00E4006E"/>
    <w:rsid w:val="00E40A06"/>
    <w:rsid w:val="00E4129B"/>
    <w:rsid w:val="00E41A44"/>
    <w:rsid w:val="00E41D63"/>
    <w:rsid w:val="00E41E7C"/>
    <w:rsid w:val="00E4213C"/>
    <w:rsid w:val="00E4374F"/>
    <w:rsid w:val="00E45715"/>
    <w:rsid w:val="00E45D49"/>
    <w:rsid w:val="00E46507"/>
    <w:rsid w:val="00E46A83"/>
    <w:rsid w:val="00E50AD3"/>
    <w:rsid w:val="00E5127D"/>
    <w:rsid w:val="00E51BAE"/>
    <w:rsid w:val="00E52B2A"/>
    <w:rsid w:val="00E53BA1"/>
    <w:rsid w:val="00E546EF"/>
    <w:rsid w:val="00E56FB7"/>
    <w:rsid w:val="00E57F41"/>
    <w:rsid w:val="00E61DE2"/>
    <w:rsid w:val="00E61FE0"/>
    <w:rsid w:val="00E6251C"/>
    <w:rsid w:val="00E628E7"/>
    <w:rsid w:val="00E62EA5"/>
    <w:rsid w:val="00E63DAF"/>
    <w:rsid w:val="00E64042"/>
    <w:rsid w:val="00E645BF"/>
    <w:rsid w:val="00E655DE"/>
    <w:rsid w:val="00E65939"/>
    <w:rsid w:val="00E664FD"/>
    <w:rsid w:val="00E66CBB"/>
    <w:rsid w:val="00E66FD9"/>
    <w:rsid w:val="00E67235"/>
    <w:rsid w:val="00E673DE"/>
    <w:rsid w:val="00E67549"/>
    <w:rsid w:val="00E67E5D"/>
    <w:rsid w:val="00E71333"/>
    <w:rsid w:val="00E719C4"/>
    <w:rsid w:val="00E719C8"/>
    <w:rsid w:val="00E71DDD"/>
    <w:rsid w:val="00E72BFC"/>
    <w:rsid w:val="00E7309D"/>
    <w:rsid w:val="00E73BAC"/>
    <w:rsid w:val="00E74AEC"/>
    <w:rsid w:val="00E7640A"/>
    <w:rsid w:val="00E76831"/>
    <w:rsid w:val="00E76F8B"/>
    <w:rsid w:val="00E77C93"/>
    <w:rsid w:val="00E804EE"/>
    <w:rsid w:val="00E80E4B"/>
    <w:rsid w:val="00E818E4"/>
    <w:rsid w:val="00E8190F"/>
    <w:rsid w:val="00E819F9"/>
    <w:rsid w:val="00E81A30"/>
    <w:rsid w:val="00E81B83"/>
    <w:rsid w:val="00E82021"/>
    <w:rsid w:val="00E82ED2"/>
    <w:rsid w:val="00E850C4"/>
    <w:rsid w:val="00E85A0A"/>
    <w:rsid w:val="00E867F8"/>
    <w:rsid w:val="00E86F6E"/>
    <w:rsid w:val="00E8799B"/>
    <w:rsid w:val="00E87A80"/>
    <w:rsid w:val="00E9090D"/>
    <w:rsid w:val="00E9109B"/>
    <w:rsid w:val="00E9159B"/>
    <w:rsid w:val="00E919A8"/>
    <w:rsid w:val="00E91A8C"/>
    <w:rsid w:val="00E92B96"/>
    <w:rsid w:val="00E95FF1"/>
    <w:rsid w:val="00E96310"/>
    <w:rsid w:val="00E9638D"/>
    <w:rsid w:val="00E970F6"/>
    <w:rsid w:val="00E97AE1"/>
    <w:rsid w:val="00EA0AD4"/>
    <w:rsid w:val="00EA1BC7"/>
    <w:rsid w:val="00EA37E0"/>
    <w:rsid w:val="00EA5861"/>
    <w:rsid w:val="00EA64C9"/>
    <w:rsid w:val="00EA752C"/>
    <w:rsid w:val="00EB0149"/>
    <w:rsid w:val="00EB2E89"/>
    <w:rsid w:val="00EB3203"/>
    <w:rsid w:val="00EB48CA"/>
    <w:rsid w:val="00EB4C41"/>
    <w:rsid w:val="00EB4CEA"/>
    <w:rsid w:val="00EB5045"/>
    <w:rsid w:val="00EB5367"/>
    <w:rsid w:val="00EB57FD"/>
    <w:rsid w:val="00EB58C3"/>
    <w:rsid w:val="00EB6393"/>
    <w:rsid w:val="00EC0F19"/>
    <w:rsid w:val="00EC14D5"/>
    <w:rsid w:val="00EC1B8D"/>
    <w:rsid w:val="00EC2DC6"/>
    <w:rsid w:val="00EC2EA5"/>
    <w:rsid w:val="00EC35C1"/>
    <w:rsid w:val="00EC3DF2"/>
    <w:rsid w:val="00EC3F9A"/>
    <w:rsid w:val="00EC42B9"/>
    <w:rsid w:val="00EC4944"/>
    <w:rsid w:val="00EC5A27"/>
    <w:rsid w:val="00EC7A5B"/>
    <w:rsid w:val="00ED077D"/>
    <w:rsid w:val="00ED0884"/>
    <w:rsid w:val="00ED09E0"/>
    <w:rsid w:val="00ED0C66"/>
    <w:rsid w:val="00ED0E42"/>
    <w:rsid w:val="00ED16C2"/>
    <w:rsid w:val="00ED20D6"/>
    <w:rsid w:val="00ED4056"/>
    <w:rsid w:val="00ED5186"/>
    <w:rsid w:val="00ED7024"/>
    <w:rsid w:val="00ED724B"/>
    <w:rsid w:val="00ED7463"/>
    <w:rsid w:val="00EE0179"/>
    <w:rsid w:val="00EE03E3"/>
    <w:rsid w:val="00EE1533"/>
    <w:rsid w:val="00EE1A26"/>
    <w:rsid w:val="00EE1B1C"/>
    <w:rsid w:val="00EE2088"/>
    <w:rsid w:val="00EE2325"/>
    <w:rsid w:val="00EE34CD"/>
    <w:rsid w:val="00EE497C"/>
    <w:rsid w:val="00EE4FF3"/>
    <w:rsid w:val="00EE5F83"/>
    <w:rsid w:val="00EE67DF"/>
    <w:rsid w:val="00EE70B4"/>
    <w:rsid w:val="00EE7135"/>
    <w:rsid w:val="00EE746C"/>
    <w:rsid w:val="00EE795C"/>
    <w:rsid w:val="00EF1DB7"/>
    <w:rsid w:val="00EF2588"/>
    <w:rsid w:val="00EF2917"/>
    <w:rsid w:val="00EF2F2B"/>
    <w:rsid w:val="00EF379F"/>
    <w:rsid w:val="00EF5042"/>
    <w:rsid w:val="00EF5CBE"/>
    <w:rsid w:val="00EF6FF3"/>
    <w:rsid w:val="00EF7C87"/>
    <w:rsid w:val="00EF7F32"/>
    <w:rsid w:val="00F0012D"/>
    <w:rsid w:val="00F003DC"/>
    <w:rsid w:val="00F00853"/>
    <w:rsid w:val="00F01074"/>
    <w:rsid w:val="00F01695"/>
    <w:rsid w:val="00F02278"/>
    <w:rsid w:val="00F0302A"/>
    <w:rsid w:val="00F03B90"/>
    <w:rsid w:val="00F0413A"/>
    <w:rsid w:val="00F048DC"/>
    <w:rsid w:val="00F06036"/>
    <w:rsid w:val="00F079B0"/>
    <w:rsid w:val="00F103C5"/>
    <w:rsid w:val="00F104CC"/>
    <w:rsid w:val="00F107ED"/>
    <w:rsid w:val="00F10B52"/>
    <w:rsid w:val="00F1226A"/>
    <w:rsid w:val="00F123B4"/>
    <w:rsid w:val="00F1366F"/>
    <w:rsid w:val="00F136DA"/>
    <w:rsid w:val="00F138D9"/>
    <w:rsid w:val="00F13F1A"/>
    <w:rsid w:val="00F1473B"/>
    <w:rsid w:val="00F15D5A"/>
    <w:rsid w:val="00F162EB"/>
    <w:rsid w:val="00F16308"/>
    <w:rsid w:val="00F163DB"/>
    <w:rsid w:val="00F16D1D"/>
    <w:rsid w:val="00F16F3C"/>
    <w:rsid w:val="00F2104E"/>
    <w:rsid w:val="00F2152F"/>
    <w:rsid w:val="00F22424"/>
    <w:rsid w:val="00F225A5"/>
    <w:rsid w:val="00F23BDD"/>
    <w:rsid w:val="00F24360"/>
    <w:rsid w:val="00F24488"/>
    <w:rsid w:val="00F24E4A"/>
    <w:rsid w:val="00F2520C"/>
    <w:rsid w:val="00F27134"/>
    <w:rsid w:val="00F27BD3"/>
    <w:rsid w:val="00F27DA9"/>
    <w:rsid w:val="00F30001"/>
    <w:rsid w:val="00F30D20"/>
    <w:rsid w:val="00F32266"/>
    <w:rsid w:val="00F32D00"/>
    <w:rsid w:val="00F3458F"/>
    <w:rsid w:val="00F34852"/>
    <w:rsid w:val="00F34A8F"/>
    <w:rsid w:val="00F37678"/>
    <w:rsid w:val="00F37BA5"/>
    <w:rsid w:val="00F37FBC"/>
    <w:rsid w:val="00F4007E"/>
    <w:rsid w:val="00F4012B"/>
    <w:rsid w:val="00F4077E"/>
    <w:rsid w:val="00F40BA6"/>
    <w:rsid w:val="00F40CD8"/>
    <w:rsid w:val="00F40E8D"/>
    <w:rsid w:val="00F4195A"/>
    <w:rsid w:val="00F43F98"/>
    <w:rsid w:val="00F4412E"/>
    <w:rsid w:val="00F44275"/>
    <w:rsid w:val="00F444FF"/>
    <w:rsid w:val="00F44F68"/>
    <w:rsid w:val="00F45C15"/>
    <w:rsid w:val="00F5003B"/>
    <w:rsid w:val="00F51CFD"/>
    <w:rsid w:val="00F5232E"/>
    <w:rsid w:val="00F54EE2"/>
    <w:rsid w:val="00F5542C"/>
    <w:rsid w:val="00F566A6"/>
    <w:rsid w:val="00F56B85"/>
    <w:rsid w:val="00F60715"/>
    <w:rsid w:val="00F60EE1"/>
    <w:rsid w:val="00F613DA"/>
    <w:rsid w:val="00F63303"/>
    <w:rsid w:val="00F63479"/>
    <w:rsid w:val="00F64168"/>
    <w:rsid w:val="00F64822"/>
    <w:rsid w:val="00F650C9"/>
    <w:rsid w:val="00F67D1C"/>
    <w:rsid w:val="00F70AE9"/>
    <w:rsid w:val="00F7134C"/>
    <w:rsid w:val="00F71425"/>
    <w:rsid w:val="00F71878"/>
    <w:rsid w:val="00F71BCD"/>
    <w:rsid w:val="00F76889"/>
    <w:rsid w:val="00F8118C"/>
    <w:rsid w:val="00F819DE"/>
    <w:rsid w:val="00F81F34"/>
    <w:rsid w:val="00F851DD"/>
    <w:rsid w:val="00F85268"/>
    <w:rsid w:val="00F855F2"/>
    <w:rsid w:val="00F879C9"/>
    <w:rsid w:val="00F87A83"/>
    <w:rsid w:val="00F91DD3"/>
    <w:rsid w:val="00F925DD"/>
    <w:rsid w:val="00F92764"/>
    <w:rsid w:val="00F92AB8"/>
    <w:rsid w:val="00F94E87"/>
    <w:rsid w:val="00F954C3"/>
    <w:rsid w:val="00F95634"/>
    <w:rsid w:val="00F95670"/>
    <w:rsid w:val="00F95E5E"/>
    <w:rsid w:val="00F97A5C"/>
    <w:rsid w:val="00F97CCA"/>
    <w:rsid w:val="00FA0674"/>
    <w:rsid w:val="00FA0D48"/>
    <w:rsid w:val="00FA27B2"/>
    <w:rsid w:val="00FA2B9E"/>
    <w:rsid w:val="00FA3172"/>
    <w:rsid w:val="00FA4E85"/>
    <w:rsid w:val="00FA6609"/>
    <w:rsid w:val="00FA783F"/>
    <w:rsid w:val="00FA7B42"/>
    <w:rsid w:val="00FB11E4"/>
    <w:rsid w:val="00FB3A13"/>
    <w:rsid w:val="00FB3CC5"/>
    <w:rsid w:val="00FB42BA"/>
    <w:rsid w:val="00FB4C0C"/>
    <w:rsid w:val="00FB4DB3"/>
    <w:rsid w:val="00FB5DE2"/>
    <w:rsid w:val="00FB6A15"/>
    <w:rsid w:val="00FB6C8F"/>
    <w:rsid w:val="00FB7093"/>
    <w:rsid w:val="00FB77A5"/>
    <w:rsid w:val="00FC0962"/>
    <w:rsid w:val="00FC215F"/>
    <w:rsid w:val="00FC283F"/>
    <w:rsid w:val="00FC40AB"/>
    <w:rsid w:val="00FC43B4"/>
    <w:rsid w:val="00FC4BE9"/>
    <w:rsid w:val="00FC4E5D"/>
    <w:rsid w:val="00FC59A7"/>
    <w:rsid w:val="00FC618B"/>
    <w:rsid w:val="00FC7A85"/>
    <w:rsid w:val="00FC7AD6"/>
    <w:rsid w:val="00FC7BC0"/>
    <w:rsid w:val="00FD2404"/>
    <w:rsid w:val="00FD2CDD"/>
    <w:rsid w:val="00FD38F4"/>
    <w:rsid w:val="00FD3F44"/>
    <w:rsid w:val="00FD4049"/>
    <w:rsid w:val="00FD4C84"/>
    <w:rsid w:val="00FD4D7F"/>
    <w:rsid w:val="00FD51B4"/>
    <w:rsid w:val="00FD58C7"/>
    <w:rsid w:val="00FD5CD3"/>
    <w:rsid w:val="00FD66AB"/>
    <w:rsid w:val="00FE03CC"/>
    <w:rsid w:val="00FE1714"/>
    <w:rsid w:val="00FE3050"/>
    <w:rsid w:val="00FE3251"/>
    <w:rsid w:val="00FE45A6"/>
    <w:rsid w:val="00FE4D75"/>
    <w:rsid w:val="00FE58CB"/>
    <w:rsid w:val="00FE5A7D"/>
    <w:rsid w:val="00FE6B49"/>
    <w:rsid w:val="00FE6C4E"/>
    <w:rsid w:val="00FE6EF9"/>
    <w:rsid w:val="00FF0CF4"/>
    <w:rsid w:val="00FF19A6"/>
    <w:rsid w:val="00FF1E94"/>
    <w:rsid w:val="00FF2E0B"/>
    <w:rsid w:val="00FF2E16"/>
    <w:rsid w:val="00FF3090"/>
    <w:rsid w:val="00FF3617"/>
    <w:rsid w:val="00FF3700"/>
    <w:rsid w:val="00FF405E"/>
    <w:rsid w:val="00FF470A"/>
    <w:rsid w:val="00FF56C9"/>
    <w:rsid w:val="00FF589B"/>
    <w:rsid w:val="00FF6C81"/>
    <w:rsid w:val="0103EBB2"/>
    <w:rsid w:val="01861515"/>
    <w:rsid w:val="01A56B2B"/>
    <w:rsid w:val="01D268FC"/>
    <w:rsid w:val="020ED83B"/>
    <w:rsid w:val="0284B3EB"/>
    <w:rsid w:val="02993ACF"/>
    <w:rsid w:val="02AE9032"/>
    <w:rsid w:val="02BBE2AB"/>
    <w:rsid w:val="02C23606"/>
    <w:rsid w:val="02C39310"/>
    <w:rsid w:val="02CB8EE7"/>
    <w:rsid w:val="02D57A78"/>
    <w:rsid w:val="02DCB799"/>
    <w:rsid w:val="02EC64D1"/>
    <w:rsid w:val="032B2343"/>
    <w:rsid w:val="0333DB4E"/>
    <w:rsid w:val="03521BEF"/>
    <w:rsid w:val="0352C1EF"/>
    <w:rsid w:val="0385419C"/>
    <w:rsid w:val="03FE3F65"/>
    <w:rsid w:val="046D78AC"/>
    <w:rsid w:val="04B76542"/>
    <w:rsid w:val="04D259FB"/>
    <w:rsid w:val="0501EFC4"/>
    <w:rsid w:val="0518C9F5"/>
    <w:rsid w:val="0533658E"/>
    <w:rsid w:val="05530E5D"/>
    <w:rsid w:val="058ECE24"/>
    <w:rsid w:val="058F21F7"/>
    <w:rsid w:val="05A3463E"/>
    <w:rsid w:val="05C77457"/>
    <w:rsid w:val="06032AAD"/>
    <w:rsid w:val="060CB4C1"/>
    <w:rsid w:val="0620AB94"/>
    <w:rsid w:val="0645149A"/>
    <w:rsid w:val="0683F766"/>
    <w:rsid w:val="068C7F64"/>
    <w:rsid w:val="06911F9A"/>
    <w:rsid w:val="06991B71"/>
    <w:rsid w:val="06C727B8"/>
    <w:rsid w:val="071531C7"/>
    <w:rsid w:val="073C203E"/>
    <w:rsid w:val="078193F0"/>
    <w:rsid w:val="0788EA1B"/>
    <w:rsid w:val="078F53CE"/>
    <w:rsid w:val="07968D82"/>
    <w:rsid w:val="07B30304"/>
    <w:rsid w:val="07EE12E9"/>
    <w:rsid w:val="07F03436"/>
    <w:rsid w:val="07FA5C30"/>
    <w:rsid w:val="08066F9E"/>
    <w:rsid w:val="08214465"/>
    <w:rsid w:val="083DB229"/>
    <w:rsid w:val="0853A1D3"/>
    <w:rsid w:val="0863CC57"/>
    <w:rsid w:val="086ED525"/>
    <w:rsid w:val="08ADE74C"/>
    <w:rsid w:val="08B8CB66"/>
    <w:rsid w:val="08D17D10"/>
    <w:rsid w:val="08F121F5"/>
    <w:rsid w:val="08FDBFF2"/>
    <w:rsid w:val="09473296"/>
    <w:rsid w:val="09BF1722"/>
    <w:rsid w:val="0A0007C9"/>
    <w:rsid w:val="0A04249A"/>
    <w:rsid w:val="0A31FDD0"/>
    <w:rsid w:val="0A491026"/>
    <w:rsid w:val="0A758A50"/>
    <w:rsid w:val="0AA65369"/>
    <w:rsid w:val="0AA7A14E"/>
    <w:rsid w:val="0AB19EE5"/>
    <w:rsid w:val="0AB2C960"/>
    <w:rsid w:val="0AEB2476"/>
    <w:rsid w:val="0AF85E61"/>
    <w:rsid w:val="0B232234"/>
    <w:rsid w:val="0B40D75D"/>
    <w:rsid w:val="0B44E1CC"/>
    <w:rsid w:val="0B767000"/>
    <w:rsid w:val="0B947108"/>
    <w:rsid w:val="0BC2713D"/>
    <w:rsid w:val="0C213F6A"/>
    <w:rsid w:val="0C366336"/>
    <w:rsid w:val="0C43D93C"/>
    <w:rsid w:val="0C4E99C1"/>
    <w:rsid w:val="0C9F5D83"/>
    <w:rsid w:val="0CF2B085"/>
    <w:rsid w:val="0D304169"/>
    <w:rsid w:val="0D34DB84"/>
    <w:rsid w:val="0D5574E5"/>
    <w:rsid w:val="0D582FCB"/>
    <w:rsid w:val="0D845AB8"/>
    <w:rsid w:val="0D86D8D1"/>
    <w:rsid w:val="0D99B55D"/>
    <w:rsid w:val="0DA0F033"/>
    <w:rsid w:val="0DB52534"/>
    <w:rsid w:val="0ED0ABE5"/>
    <w:rsid w:val="0F68B5AB"/>
    <w:rsid w:val="0F746834"/>
    <w:rsid w:val="0FB4B5BD"/>
    <w:rsid w:val="0FBCC310"/>
    <w:rsid w:val="0FC6F0DF"/>
    <w:rsid w:val="100CBC8A"/>
    <w:rsid w:val="10B02C82"/>
    <w:rsid w:val="10E9C289"/>
    <w:rsid w:val="10F2150A"/>
    <w:rsid w:val="11163337"/>
    <w:rsid w:val="111D0DB7"/>
    <w:rsid w:val="11672911"/>
    <w:rsid w:val="116A7E3F"/>
    <w:rsid w:val="11833DF9"/>
    <w:rsid w:val="118A0C4D"/>
    <w:rsid w:val="12084CA7"/>
    <w:rsid w:val="120DA761"/>
    <w:rsid w:val="122A1C9D"/>
    <w:rsid w:val="1239F8BE"/>
    <w:rsid w:val="125DCC29"/>
    <w:rsid w:val="125E2052"/>
    <w:rsid w:val="1295A602"/>
    <w:rsid w:val="12962C0A"/>
    <w:rsid w:val="12AED91B"/>
    <w:rsid w:val="12CBF7DE"/>
    <w:rsid w:val="12D8AE82"/>
    <w:rsid w:val="13565D8D"/>
    <w:rsid w:val="137D261D"/>
    <w:rsid w:val="13AF105B"/>
    <w:rsid w:val="13B44802"/>
    <w:rsid w:val="13C38338"/>
    <w:rsid w:val="13E961A7"/>
    <w:rsid w:val="1405D57F"/>
    <w:rsid w:val="142AC07B"/>
    <w:rsid w:val="144967C3"/>
    <w:rsid w:val="145D9C8B"/>
    <w:rsid w:val="146385C8"/>
    <w:rsid w:val="1521A259"/>
    <w:rsid w:val="15405773"/>
    <w:rsid w:val="1547EEF1"/>
    <w:rsid w:val="15C5F1A8"/>
    <w:rsid w:val="15C690DC"/>
    <w:rsid w:val="1630BD80"/>
    <w:rsid w:val="16A92472"/>
    <w:rsid w:val="16B8D0B1"/>
    <w:rsid w:val="16C2956D"/>
    <w:rsid w:val="16C42904"/>
    <w:rsid w:val="16CFE80C"/>
    <w:rsid w:val="16D5E78D"/>
    <w:rsid w:val="16EA2CA5"/>
    <w:rsid w:val="174F47C0"/>
    <w:rsid w:val="1770A925"/>
    <w:rsid w:val="17A716A8"/>
    <w:rsid w:val="17ACD336"/>
    <w:rsid w:val="17B52538"/>
    <w:rsid w:val="17B6FEF1"/>
    <w:rsid w:val="1858D426"/>
    <w:rsid w:val="187CB919"/>
    <w:rsid w:val="18850CA0"/>
    <w:rsid w:val="189A008A"/>
    <w:rsid w:val="18C6FCBB"/>
    <w:rsid w:val="18D14D05"/>
    <w:rsid w:val="18E7C1EC"/>
    <w:rsid w:val="18FAB6DF"/>
    <w:rsid w:val="1903E354"/>
    <w:rsid w:val="19313D25"/>
    <w:rsid w:val="194BCEF2"/>
    <w:rsid w:val="19549BF7"/>
    <w:rsid w:val="199D728D"/>
    <w:rsid w:val="19C8D0C6"/>
    <w:rsid w:val="19DD971F"/>
    <w:rsid w:val="19E2B439"/>
    <w:rsid w:val="1A07460C"/>
    <w:rsid w:val="1A736485"/>
    <w:rsid w:val="1AA943F1"/>
    <w:rsid w:val="1B0D9581"/>
    <w:rsid w:val="1B5080B3"/>
    <w:rsid w:val="1B524216"/>
    <w:rsid w:val="1B7EA729"/>
    <w:rsid w:val="1BC07786"/>
    <w:rsid w:val="1BCCBE83"/>
    <w:rsid w:val="1BD79DA7"/>
    <w:rsid w:val="1BEC7806"/>
    <w:rsid w:val="1C59736F"/>
    <w:rsid w:val="1C9C832E"/>
    <w:rsid w:val="1CC982E1"/>
    <w:rsid w:val="1CC9DEDA"/>
    <w:rsid w:val="1D410EEE"/>
    <w:rsid w:val="1D4B4B97"/>
    <w:rsid w:val="1D7C52EE"/>
    <w:rsid w:val="1DE43C74"/>
    <w:rsid w:val="1DE84462"/>
    <w:rsid w:val="1DEEF469"/>
    <w:rsid w:val="1E117A44"/>
    <w:rsid w:val="1E39D840"/>
    <w:rsid w:val="1E46FF2B"/>
    <w:rsid w:val="1E56E89C"/>
    <w:rsid w:val="1EBF6A8A"/>
    <w:rsid w:val="1ECA9B32"/>
    <w:rsid w:val="1EE28634"/>
    <w:rsid w:val="1EEA231A"/>
    <w:rsid w:val="1EF80514"/>
    <w:rsid w:val="1F1B897D"/>
    <w:rsid w:val="1F7AB73B"/>
    <w:rsid w:val="1F935F78"/>
    <w:rsid w:val="1F965F68"/>
    <w:rsid w:val="1FB3B4D8"/>
    <w:rsid w:val="20215E95"/>
    <w:rsid w:val="20620423"/>
    <w:rsid w:val="209ACB53"/>
    <w:rsid w:val="20BBFF50"/>
    <w:rsid w:val="20D42D96"/>
    <w:rsid w:val="2110F901"/>
    <w:rsid w:val="21210A5E"/>
    <w:rsid w:val="212A1D95"/>
    <w:rsid w:val="214F6F1E"/>
    <w:rsid w:val="21914839"/>
    <w:rsid w:val="21EF3968"/>
    <w:rsid w:val="21F4E6F0"/>
    <w:rsid w:val="21F5E35C"/>
    <w:rsid w:val="222C9D51"/>
    <w:rsid w:val="2292E3F7"/>
    <w:rsid w:val="22A8EF33"/>
    <w:rsid w:val="22E3D5D7"/>
    <w:rsid w:val="231445CB"/>
    <w:rsid w:val="2334C26F"/>
    <w:rsid w:val="2373EA98"/>
    <w:rsid w:val="23A5BE49"/>
    <w:rsid w:val="23E5C2B6"/>
    <w:rsid w:val="24481191"/>
    <w:rsid w:val="24529CC6"/>
    <w:rsid w:val="245F8DA5"/>
    <w:rsid w:val="248A9617"/>
    <w:rsid w:val="249B823B"/>
    <w:rsid w:val="24A37263"/>
    <w:rsid w:val="25181320"/>
    <w:rsid w:val="254E1E3B"/>
    <w:rsid w:val="2556581E"/>
    <w:rsid w:val="255B3A47"/>
    <w:rsid w:val="256B6BFF"/>
    <w:rsid w:val="25798401"/>
    <w:rsid w:val="25B5B01E"/>
    <w:rsid w:val="25CE6F9A"/>
    <w:rsid w:val="25EB9142"/>
    <w:rsid w:val="25EE8C03"/>
    <w:rsid w:val="26323F60"/>
    <w:rsid w:val="266482EF"/>
    <w:rsid w:val="26A560F7"/>
    <w:rsid w:val="26CBA630"/>
    <w:rsid w:val="26DDD7BE"/>
    <w:rsid w:val="2700A1B8"/>
    <w:rsid w:val="28005FDC"/>
    <w:rsid w:val="28169F7A"/>
    <w:rsid w:val="281E7977"/>
    <w:rsid w:val="2877C9F3"/>
    <w:rsid w:val="28FBD65C"/>
    <w:rsid w:val="290FC1E4"/>
    <w:rsid w:val="2912169D"/>
    <w:rsid w:val="2917AF52"/>
    <w:rsid w:val="2922AF70"/>
    <w:rsid w:val="296673E0"/>
    <w:rsid w:val="29684C8B"/>
    <w:rsid w:val="29B0AA5F"/>
    <w:rsid w:val="29B6241D"/>
    <w:rsid w:val="29CE247C"/>
    <w:rsid w:val="29D209D3"/>
    <w:rsid w:val="2A00EA6B"/>
    <w:rsid w:val="2A3DC5FA"/>
    <w:rsid w:val="2A4AEFB5"/>
    <w:rsid w:val="2AAA766F"/>
    <w:rsid w:val="2ACF9216"/>
    <w:rsid w:val="2ADBEADB"/>
    <w:rsid w:val="2AF95B16"/>
    <w:rsid w:val="2B0CAECC"/>
    <w:rsid w:val="2B25BEC6"/>
    <w:rsid w:val="2B3E2936"/>
    <w:rsid w:val="2B44CCB3"/>
    <w:rsid w:val="2B453C6B"/>
    <w:rsid w:val="2B458521"/>
    <w:rsid w:val="2B965208"/>
    <w:rsid w:val="2BA96E72"/>
    <w:rsid w:val="2BBC9F58"/>
    <w:rsid w:val="2BE8E4DF"/>
    <w:rsid w:val="2C0A4579"/>
    <w:rsid w:val="2C4910E5"/>
    <w:rsid w:val="2C7187EB"/>
    <w:rsid w:val="2C735472"/>
    <w:rsid w:val="2C832CAC"/>
    <w:rsid w:val="2C931A87"/>
    <w:rsid w:val="2CC2F113"/>
    <w:rsid w:val="2D2C8595"/>
    <w:rsid w:val="2D4134F4"/>
    <w:rsid w:val="2D5EB36F"/>
    <w:rsid w:val="2E1A37FC"/>
    <w:rsid w:val="2E1E838B"/>
    <w:rsid w:val="2E5C129F"/>
    <w:rsid w:val="2EB2369D"/>
    <w:rsid w:val="2EFA1394"/>
    <w:rsid w:val="2F27BC76"/>
    <w:rsid w:val="2F4389B6"/>
    <w:rsid w:val="2F4F3DF5"/>
    <w:rsid w:val="2F50D36B"/>
    <w:rsid w:val="2F92BD65"/>
    <w:rsid w:val="2FCFA77D"/>
    <w:rsid w:val="3031BA8F"/>
    <w:rsid w:val="30AC4F66"/>
    <w:rsid w:val="3100AF2C"/>
    <w:rsid w:val="311590DE"/>
    <w:rsid w:val="3128D0AA"/>
    <w:rsid w:val="314737E1"/>
    <w:rsid w:val="3153D801"/>
    <w:rsid w:val="315FABA6"/>
    <w:rsid w:val="31F9070C"/>
    <w:rsid w:val="32197C90"/>
    <w:rsid w:val="327E935D"/>
    <w:rsid w:val="32A8323D"/>
    <w:rsid w:val="32E76982"/>
    <w:rsid w:val="334834FA"/>
    <w:rsid w:val="3353E609"/>
    <w:rsid w:val="33759CBE"/>
    <w:rsid w:val="337AEED1"/>
    <w:rsid w:val="33887CE9"/>
    <w:rsid w:val="339E665E"/>
    <w:rsid w:val="33A84C4E"/>
    <w:rsid w:val="33ACA83B"/>
    <w:rsid w:val="33EAF9C9"/>
    <w:rsid w:val="3413233D"/>
    <w:rsid w:val="343AF6CF"/>
    <w:rsid w:val="343B151B"/>
    <w:rsid w:val="34414590"/>
    <w:rsid w:val="34425279"/>
    <w:rsid w:val="34911E44"/>
    <w:rsid w:val="34B71F9C"/>
    <w:rsid w:val="34BE31D2"/>
    <w:rsid w:val="34F247EB"/>
    <w:rsid w:val="3528C4E6"/>
    <w:rsid w:val="35395409"/>
    <w:rsid w:val="3541D1C9"/>
    <w:rsid w:val="3546D0D7"/>
    <w:rsid w:val="3585BB1D"/>
    <w:rsid w:val="35C804B0"/>
    <w:rsid w:val="35E12C27"/>
    <w:rsid w:val="35E3EDBC"/>
    <w:rsid w:val="35F0271F"/>
    <w:rsid w:val="3629A265"/>
    <w:rsid w:val="363D061B"/>
    <w:rsid w:val="3681654F"/>
    <w:rsid w:val="36B081DD"/>
    <w:rsid w:val="36D1EE7D"/>
    <w:rsid w:val="36E41644"/>
    <w:rsid w:val="36E90A71"/>
    <w:rsid w:val="37ABB585"/>
    <w:rsid w:val="384ADD4D"/>
    <w:rsid w:val="384DB562"/>
    <w:rsid w:val="385F5DAF"/>
    <w:rsid w:val="386A7FE8"/>
    <w:rsid w:val="38B6256A"/>
    <w:rsid w:val="392C4B14"/>
    <w:rsid w:val="399A8BB7"/>
    <w:rsid w:val="39E24832"/>
    <w:rsid w:val="3A240E1A"/>
    <w:rsid w:val="3A2A4466"/>
    <w:rsid w:val="3A63B85F"/>
    <w:rsid w:val="3A652B7A"/>
    <w:rsid w:val="3AA8D586"/>
    <w:rsid w:val="3AAC457C"/>
    <w:rsid w:val="3B53F931"/>
    <w:rsid w:val="3B61C4EA"/>
    <w:rsid w:val="3BAAD292"/>
    <w:rsid w:val="3BBFDE7B"/>
    <w:rsid w:val="3BE2DFC7"/>
    <w:rsid w:val="3BEAC51F"/>
    <w:rsid w:val="3BFC70D1"/>
    <w:rsid w:val="3C28809C"/>
    <w:rsid w:val="3C2D5595"/>
    <w:rsid w:val="3C33B563"/>
    <w:rsid w:val="3C5150E0"/>
    <w:rsid w:val="3C64834E"/>
    <w:rsid w:val="3C6573F6"/>
    <w:rsid w:val="3C7F22B6"/>
    <w:rsid w:val="3C975816"/>
    <w:rsid w:val="3CE426AB"/>
    <w:rsid w:val="3CFA5A40"/>
    <w:rsid w:val="3CFAE510"/>
    <w:rsid w:val="3D5F4644"/>
    <w:rsid w:val="3D884AF2"/>
    <w:rsid w:val="3DDB27AA"/>
    <w:rsid w:val="3E00272C"/>
    <w:rsid w:val="3E0CF826"/>
    <w:rsid w:val="3E12FECC"/>
    <w:rsid w:val="3E5E8161"/>
    <w:rsid w:val="3E6A0CBB"/>
    <w:rsid w:val="3E75473C"/>
    <w:rsid w:val="3E7EA742"/>
    <w:rsid w:val="3EA376C2"/>
    <w:rsid w:val="3EA967D4"/>
    <w:rsid w:val="3F4E286E"/>
    <w:rsid w:val="3F74C4D0"/>
    <w:rsid w:val="3F76F5F1"/>
    <w:rsid w:val="3F8EB57D"/>
    <w:rsid w:val="3FA412CF"/>
    <w:rsid w:val="3FB57202"/>
    <w:rsid w:val="3FD169C4"/>
    <w:rsid w:val="3FE19884"/>
    <w:rsid w:val="3FFA22D0"/>
    <w:rsid w:val="4005DD1C"/>
    <w:rsid w:val="40150617"/>
    <w:rsid w:val="401A65C2"/>
    <w:rsid w:val="407C42D2"/>
    <w:rsid w:val="40C6E5C6"/>
    <w:rsid w:val="40D358F7"/>
    <w:rsid w:val="40D91DED"/>
    <w:rsid w:val="40E2334D"/>
    <w:rsid w:val="411E9878"/>
    <w:rsid w:val="4151FED5"/>
    <w:rsid w:val="418037E5"/>
    <w:rsid w:val="41C4AE99"/>
    <w:rsid w:val="41C629AA"/>
    <w:rsid w:val="41DDB355"/>
    <w:rsid w:val="4209061E"/>
    <w:rsid w:val="42593FEC"/>
    <w:rsid w:val="4271FA4A"/>
    <w:rsid w:val="4315AB5B"/>
    <w:rsid w:val="433B61AF"/>
    <w:rsid w:val="4362781A"/>
    <w:rsid w:val="438EF550"/>
    <w:rsid w:val="43B201A9"/>
    <w:rsid w:val="445D18A8"/>
    <w:rsid w:val="447BD891"/>
    <w:rsid w:val="44ADE6F2"/>
    <w:rsid w:val="44B52766"/>
    <w:rsid w:val="44CA2A44"/>
    <w:rsid w:val="45009756"/>
    <w:rsid w:val="45689EDD"/>
    <w:rsid w:val="45A4A3DD"/>
    <w:rsid w:val="4683647B"/>
    <w:rsid w:val="468A927A"/>
    <w:rsid w:val="46EEDC8F"/>
    <w:rsid w:val="46F925AE"/>
    <w:rsid w:val="472F1AA9"/>
    <w:rsid w:val="474A0F08"/>
    <w:rsid w:val="4761351F"/>
    <w:rsid w:val="4763B798"/>
    <w:rsid w:val="47786E09"/>
    <w:rsid w:val="478C61F1"/>
    <w:rsid w:val="478E0D7E"/>
    <w:rsid w:val="47902436"/>
    <w:rsid w:val="47E7C084"/>
    <w:rsid w:val="47F27913"/>
    <w:rsid w:val="4838807D"/>
    <w:rsid w:val="483F2E43"/>
    <w:rsid w:val="4855CE40"/>
    <w:rsid w:val="48748EBF"/>
    <w:rsid w:val="487B8AD8"/>
    <w:rsid w:val="489AD244"/>
    <w:rsid w:val="48A5495A"/>
    <w:rsid w:val="49002B4D"/>
    <w:rsid w:val="49628D32"/>
    <w:rsid w:val="49748A9F"/>
    <w:rsid w:val="49849096"/>
    <w:rsid w:val="49B5055F"/>
    <w:rsid w:val="49CF751A"/>
    <w:rsid w:val="4A29C2F5"/>
    <w:rsid w:val="4A8D6EC0"/>
    <w:rsid w:val="4AA08255"/>
    <w:rsid w:val="4AAA9C7D"/>
    <w:rsid w:val="4AC849A3"/>
    <w:rsid w:val="4B238F5E"/>
    <w:rsid w:val="4B41E58A"/>
    <w:rsid w:val="4B704CBC"/>
    <w:rsid w:val="4BBCA7A4"/>
    <w:rsid w:val="4C0DBEBF"/>
    <w:rsid w:val="4C20C29C"/>
    <w:rsid w:val="4C37B996"/>
    <w:rsid w:val="4C731E7C"/>
    <w:rsid w:val="4C860427"/>
    <w:rsid w:val="4CA1D1AD"/>
    <w:rsid w:val="4CE230FC"/>
    <w:rsid w:val="4CEAFC2F"/>
    <w:rsid w:val="4D1B3E7A"/>
    <w:rsid w:val="4D24F4A0"/>
    <w:rsid w:val="4D988768"/>
    <w:rsid w:val="4DDA23BC"/>
    <w:rsid w:val="4E272D08"/>
    <w:rsid w:val="4E3EAA16"/>
    <w:rsid w:val="4E48FBFC"/>
    <w:rsid w:val="4E538731"/>
    <w:rsid w:val="4E7C85F4"/>
    <w:rsid w:val="4E993B7C"/>
    <w:rsid w:val="4EBB8E49"/>
    <w:rsid w:val="4F4554C5"/>
    <w:rsid w:val="4F74F4EF"/>
    <w:rsid w:val="4FA169C1"/>
    <w:rsid w:val="4FE83D9D"/>
    <w:rsid w:val="50A47BB9"/>
    <w:rsid w:val="50D11590"/>
    <w:rsid w:val="512DAF29"/>
    <w:rsid w:val="513EE6D1"/>
    <w:rsid w:val="5181CE64"/>
    <w:rsid w:val="51A254D9"/>
    <w:rsid w:val="51CFF6FD"/>
    <w:rsid w:val="520102E7"/>
    <w:rsid w:val="52078888"/>
    <w:rsid w:val="528F5644"/>
    <w:rsid w:val="5290D2A4"/>
    <w:rsid w:val="52F87F7E"/>
    <w:rsid w:val="53218ECB"/>
    <w:rsid w:val="53A8B0F2"/>
    <w:rsid w:val="53F514FE"/>
    <w:rsid w:val="542809A0"/>
    <w:rsid w:val="542C9C43"/>
    <w:rsid w:val="5440A31C"/>
    <w:rsid w:val="5445679D"/>
    <w:rsid w:val="5446D39F"/>
    <w:rsid w:val="5459C3AC"/>
    <w:rsid w:val="545C0390"/>
    <w:rsid w:val="5471D6B3"/>
    <w:rsid w:val="5473566C"/>
    <w:rsid w:val="54803C75"/>
    <w:rsid w:val="54D74154"/>
    <w:rsid w:val="552A8F2D"/>
    <w:rsid w:val="5548F53B"/>
    <w:rsid w:val="55676CD4"/>
    <w:rsid w:val="559FD552"/>
    <w:rsid w:val="55C4046A"/>
    <w:rsid w:val="55D840FE"/>
    <w:rsid w:val="560733E4"/>
    <w:rsid w:val="561A213D"/>
    <w:rsid w:val="5636E1DB"/>
    <w:rsid w:val="5652E254"/>
    <w:rsid w:val="56577F21"/>
    <w:rsid w:val="56640E98"/>
    <w:rsid w:val="5673FADB"/>
    <w:rsid w:val="56DC074A"/>
    <w:rsid w:val="5741372E"/>
    <w:rsid w:val="5752F160"/>
    <w:rsid w:val="578FDB78"/>
    <w:rsid w:val="57AA3FD5"/>
    <w:rsid w:val="57D7D1FE"/>
    <w:rsid w:val="5804447F"/>
    <w:rsid w:val="582E50C8"/>
    <w:rsid w:val="583FCC04"/>
    <w:rsid w:val="58456D22"/>
    <w:rsid w:val="5867F86E"/>
    <w:rsid w:val="58872509"/>
    <w:rsid w:val="58BFF3D5"/>
    <w:rsid w:val="58D5F407"/>
    <w:rsid w:val="5924208E"/>
    <w:rsid w:val="5959B29E"/>
    <w:rsid w:val="5962BC8D"/>
    <w:rsid w:val="596BC541"/>
    <w:rsid w:val="59B41F84"/>
    <w:rsid w:val="59FE2068"/>
    <w:rsid w:val="5A0A9A46"/>
    <w:rsid w:val="5A13D7B2"/>
    <w:rsid w:val="5AD8FEDE"/>
    <w:rsid w:val="5AE1F767"/>
    <w:rsid w:val="5AE75998"/>
    <w:rsid w:val="5BA05771"/>
    <w:rsid w:val="5BB39312"/>
    <w:rsid w:val="5C46C5C3"/>
    <w:rsid w:val="5C680C7C"/>
    <w:rsid w:val="5C92EEDE"/>
    <w:rsid w:val="5CAC391A"/>
    <w:rsid w:val="5CE393E5"/>
    <w:rsid w:val="5CF34A2C"/>
    <w:rsid w:val="5CFBCDCD"/>
    <w:rsid w:val="5D1ADDD9"/>
    <w:rsid w:val="5D84D0DA"/>
    <w:rsid w:val="5DCAA580"/>
    <w:rsid w:val="5DD93DED"/>
    <w:rsid w:val="5DF4012C"/>
    <w:rsid w:val="5E215CF6"/>
    <w:rsid w:val="5E522181"/>
    <w:rsid w:val="5E5EE47F"/>
    <w:rsid w:val="5E7812F2"/>
    <w:rsid w:val="5EFCEEB7"/>
    <w:rsid w:val="5F0E0855"/>
    <w:rsid w:val="5F1DF216"/>
    <w:rsid w:val="5F2346A6"/>
    <w:rsid w:val="5F317B39"/>
    <w:rsid w:val="5F465F59"/>
    <w:rsid w:val="5F493C9F"/>
    <w:rsid w:val="5F6264E2"/>
    <w:rsid w:val="5F74DE6A"/>
    <w:rsid w:val="5FB46B31"/>
    <w:rsid w:val="5FBB8398"/>
    <w:rsid w:val="5FE7EC9D"/>
    <w:rsid w:val="5FF36A19"/>
    <w:rsid w:val="60063F0D"/>
    <w:rsid w:val="601ABF26"/>
    <w:rsid w:val="602325BA"/>
    <w:rsid w:val="60498B96"/>
    <w:rsid w:val="6064C51C"/>
    <w:rsid w:val="6067F631"/>
    <w:rsid w:val="60738C86"/>
    <w:rsid w:val="60C6283D"/>
    <w:rsid w:val="610C09DE"/>
    <w:rsid w:val="612B9F57"/>
    <w:rsid w:val="6148B587"/>
    <w:rsid w:val="6155FE1F"/>
    <w:rsid w:val="61BA845B"/>
    <w:rsid w:val="6210DC36"/>
    <w:rsid w:val="6225AF22"/>
    <w:rsid w:val="623EB67D"/>
    <w:rsid w:val="62645962"/>
    <w:rsid w:val="62CFF085"/>
    <w:rsid w:val="6307D0EA"/>
    <w:rsid w:val="6335CB54"/>
    <w:rsid w:val="63411C94"/>
    <w:rsid w:val="634C7F5F"/>
    <w:rsid w:val="6381F81D"/>
    <w:rsid w:val="63A98D97"/>
    <w:rsid w:val="63C3979E"/>
    <w:rsid w:val="63DEF119"/>
    <w:rsid w:val="63E351E0"/>
    <w:rsid w:val="6408E245"/>
    <w:rsid w:val="643775B6"/>
    <w:rsid w:val="647080F5"/>
    <w:rsid w:val="648BE79F"/>
    <w:rsid w:val="6496C647"/>
    <w:rsid w:val="64D93D8A"/>
    <w:rsid w:val="65203D89"/>
    <w:rsid w:val="65740050"/>
    <w:rsid w:val="658FB302"/>
    <w:rsid w:val="65D6E44D"/>
    <w:rsid w:val="664C9D3E"/>
    <w:rsid w:val="66B5FDEA"/>
    <w:rsid w:val="6719AB61"/>
    <w:rsid w:val="671E8550"/>
    <w:rsid w:val="671FD6A0"/>
    <w:rsid w:val="67211579"/>
    <w:rsid w:val="67D6CFEB"/>
    <w:rsid w:val="67E193DC"/>
    <w:rsid w:val="67F76FC4"/>
    <w:rsid w:val="68210812"/>
    <w:rsid w:val="68397F8C"/>
    <w:rsid w:val="686FE01D"/>
    <w:rsid w:val="689EE6B5"/>
    <w:rsid w:val="68BAE3B0"/>
    <w:rsid w:val="68C402EA"/>
    <w:rsid w:val="68F1B52D"/>
    <w:rsid w:val="68F6EF14"/>
    <w:rsid w:val="68FD426F"/>
    <w:rsid w:val="68FFD6F3"/>
    <w:rsid w:val="6938E9BD"/>
    <w:rsid w:val="694F38B9"/>
    <w:rsid w:val="6966D613"/>
    <w:rsid w:val="697E680F"/>
    <w:rsid w:val="69B94D4A"/>
    <w:rsid w:val="6A0B941E"/>
    <w:rsid w:val="6A1403C7"/>
    <w:rsid w:val="6A1D4A1A"/>
    <w:rsid w:val="6A214EEF"/>
    <w:rsid w:val="6A617987"/>
    <w:rsid w:val="6A64D6B6"/>
    <w:rsid w:val="6A9B70D7"/>
    <w:rsid w:val="6AA6B73A"/>
    <w:rsid w:val="6AC51D47"/>
    <w:rsid w:val="6AF55090"/>
    <w:rsid w:val="6B3AF066"/>
    <w:rsid w:val="6B54A4CE"/>
    <w:rsid w:val="6B6663AB"/>
    <w:rsid w:val="6B6EB990"/>
    <w:rsid w:val="6BF42264"/>
    <w:rsid w:val="6C030420"/>
    <w:rsid w:val="6C197134"/>
    <w:rsid w:val="6C25B6EB"/>
    <w:rsid w:val="6C2E8FD6"/>
    <w:rsid w:val="6C34E331"/>
    <w:rsid w:val="6CBFBBFF"/>
    <w:rsid w:val="6CC66203"/>
    <w:rsid w:val="6CF59440"/>
    <w:rsid w:val="6D0A3579"/>
    <w:rsid w:val="6D0B8E24"/>
    <w:rsid w:val="6D173F57"/>
    <w:rsid w:val="6D41CCFA"/>
    <w:rsid w:val="6D443842"/>
    <w:rsid w:val="6D4AED10"/>
    <w:rsid w:val="6D699254"/>
    <w:rsid w:val="6D8351CA"/>
    <w:rsid w:val="6DEDE0CC"/>
    <w:rsid w:val="6DFAC4C8"/>
    <w:rsid w:val="6DFC71F0"/>
    <w:rsid w:val="6E03A21B"/>
    <w:rsid w:val="6E0B7E5E"/>
    <w:rsid w:val="6E561598"/>
    <w:rsid w:val="6E57EA7C"/>
    <w:rsid w:val="6E661ACB"/>
    <w:rsid w:val="6E97E8ED"/>
    <w:rsid w:val="6EA8C0BB"/>
    <w:rsid w:val="6EC814A7"/>
    <w:rsid w:val="6EDFBBB9"/>
    <w:rsid w:val="6F016283"/>
    <w:rsid w:val="6F078DCD"/>
    <w:rsid w:val="6F1B4294"/>
    <w:rsid w:val="6F6CC567"/>
    <w:rsid w:val="6F6EE1FA"/>
    <w:rsid w:val="6F715E8C"/>
    <w:rsid w:val="6F8BDFB6"/>
    <w:rsid w:val="6FC896D2"/>
    <w:rsid w:val="6FE9EB28"/>
    <w:rsid w:val="70304F96"/>
    <w:rsid w:val="7063D945"/>
    <w:rsid w:val="706CA394"/>
    <w:rsid w:val="7077AE4E"/>
    <w:rsid w:val="70A00236"/>
    <w:rsid w:val="70A8AD04"/>
    <w:rsid w:val="7125FCDA"/>
    <w:rsid w:val="71464853"/>
    <w:rsid w:val="71546041"/>
    <w:rsid w:val="71B409D5"/>
    <w:rsid w:val="71C3792C"/>
    <w:rsid w:val="71DA5725"/>
    <w:rsid w:val="722C5FBE"/>
    <w:rsid w:val="725937E1"/>
    <w:rsid w:val="72C9E694"/>
    <w:rsid w:val="73357E8D"/>
    <w:rsid w:val="73398BEE"/>
    <w:rsid w:val="733B242F"/>
    <w:rsid w:val="73B00F23"/>
    <w:rsid w:val="73E1D93B"/>
    <w:rsid w:val="74E9BA18"/>
    <w:rsid w:val="74F73CC6"/>
    <w:rsid w:val="7504D2F5"/>
    <w:rsid w:val="753A9124"/>
    <w:rsid w:val="754EAF96"/>
    <w:rsid w:val="75846E4E"/>
    <w:rsid w:val="75CEB95C"/>
    <w:rsid w:val="75D161CB"/>
    <w:rsid w:val="75F79F13"/>
    <w:rsid w:val="761D2461"/>
    <w:rsid w:val="76220844"/>
    <w:rsid w:val="76247475"/>
    <w:rsid w:val="7684630F"/>
    <w:rsid w:val="7685F89E"/>
    <w:rsid w:val="76D40BFA"/>
    <w:rsid w:val="76DC3DC8"/>
    <w:rsid w:val="776C11E5"/>
    <w:rsid w:val="77882822"/>
    <w:rsid w:val="7795001E"/>
    <w:rsid w:val="7850FEB8"/>
    <w:rsid w:val="785F7EF1"/>
    <w:rsid w:val="7862B85E"/>
    <w:rsid w:val="78767704"/>
    <w:rsid w:val="78C93B9C"/>
    <w:rsid w:val="78D056A8"/>
    <w:rsid w:val="78D5EE8F"/>
    <w:rsid w:val="78EE5A2B"/>
    <w:rsid w:val="7937F82A"/>
    <w:rsid w:val="7959DD87"/>
    <w:rsid w:val="796468DC"/>
    <w:rsid w:val="7A751BF2"/>
    <w:rsid w:val="7AA54E85"/>
    <w:rsid w:val="7AA84CC2"/>
    <w:rsid w:val="7B1DFD00"/>
    <w:rsid w:val="7B8A2031"/>
    <w:rsid w:val="7B8C0DFB"/>
    <w:rsid w:val="7BACAAFB"/>
    <w:rsid w:val="7BB27F05"/>
    <w:rsid w:val="7BB72A4F"/>
    <w:rsid w:val="7BBA80D6"/>
    <w:rsid w:val="7BDB36AC"/>
    <w:rsid w:val="7BEFE43D"/>
    <w:rsid w:val="7C327375"/>
    <w:rsid w:val="7C39BFF4"/>
    <w:rsid w:val="7C416BB4"/>
    <w:rsid w:val="7C885AB1"/>
    <w:rsid w:val="7CD73C7A"/>
    <w:rsid w:val="7CDE497B"/>
    <w:rsid w:val="7D387693"/>
    <w:rsid w:val="7D9AB090"/>
    <w:rsid w:val="7DB7C17B"/>
    <w:rsid w:val="7DCF37F4"/>
    <w:rsid w:val="7E12ACEF"/>
    <w:rsid w:val="7E33F925"/>
    <w:rsid w:val="7E784308"/>
    <w:rsid w:val="7E81DCDB"/>
    <w:rsid w:val="7EAA274A"/>
    <w:rsid w:val="7EDF92FE"/>
    <w:rsid w:val="7F0A2ACC"/>
    <w:rsid w:val="7F1D90F1"/>
    <w:rsid w:val="7F74D7A7"/>
    <w:rsid w:val="7FCB1C41"/>
    <w:rsid w:val="7FEAF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2469100"/>
  <w15:chartTrackingRefBased/>
  <w15:docId w15:val="{828DE364-EA8A-4F5D-9320-DEF77D105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pt-B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24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46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1333"/>
  </w:style>
  <w:style w:type="character" w:customStyle="1" w:styleId="FootnoteTextChar">
    <w:name w:val="Footnote Text Char"/>
    <w:basedOn w:val="DefaultParagraphFont"/>
    <w:link w:val="FootnoteText"/>
    <w:uiPriority w:val="99"/>
    <w:rsid w:val="00E71333"/>
    <w:rPr>
      <w:rFonts w:ascii="Times New Roman" w:eastAsia="Times New Roman"/>
      <w:sz w:val="20"/>
      <w:szCs w:val="20"/>
      <w:lang w:eastAsia="pt-BR"/>
    </w:rPr>
  </w:style>
  <w:style w:type="paragraph" w:styleId="FootnoteText">
    <w:name w:val="footnote text"/>
    <w:basedOn w:val="Normal"/>
    <w:link w:val="FootnoteTextChar"/>
    <w:uiPriority w:val="99"/>
    <w:rsid w:val="00E71333"/>
    <w:pPr>
      <w:spacing w:after="0" w:line="240" w:lineRule="auto"/>
    </w:pPr>
    <w:rPr>
      <w:rFonts w:ascii="Times New Roman" w:eastAsia="Times New Roman"/>
      <w:sz w:val="20"/>
      <w:szCs w:val="20"/>
      <w:lang w:eastAsia="pt-BR"/>
    </w:rPr>
  </w:style>
  <w:style w:type="character" w:customStyle="1" w:styleId="FootnoteTextChar1">
    <w:name w:val="Footnote Text Char1"/>
    <w:basedOn w:val="DefaultParagraphFont"/>
    <w:uiPriority w:val="99"/>
    <w:semiHidden/>
    <w:rsid w:val="00E7133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7133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133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238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861"/>
  </w:style>
  <w:style w:type="paragraph" w:styleId="Footer">
    <w:name w:val="footer"/>
    <w:basedOn w:val="Normal"/>
    <w:link w:val="FooterChar"/>
    <w:uiPriority w:val="99"/>
    <w:unhideWhenUsed/>
    <w:rsid w:val="007238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861"/>
  </w:style>
  <w:style w:type="table" w:styleId="TableGrid">
    <w:name w:val="Table Grid"/>
    <w:basedOn w:val="TableNormal"/>
    <w:uiPriority w:val="39"/>
    <w:rsid w:val="00B64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86016"/>
    <w:pPr>
      <w:ind w:left="720"/>
      <w:contextualSpacing/>
    </w:pPr>
  </w:style>
  <w:style w:type="paragraph" w:customStyle="1" w:styleId="paragraph">
    <w:name w:val="paragraph"/>
    <w:basedOn w:val="Normal"/>
    <w:rsid w:val="00793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pellingerror">
    <w:name w:val="spellingerror"/>
    <w:basedOn w:val="DefaultParagraphFont"/>
    <w:rsid w:val="00793729"/>
  </w:style>
  <w:style w:type="character" w:customStyle="1" w:styleId="eop">
    <w:name w:val="eop"/>
    <w:basedOn w:val="DefaultParagraphFont"/>
    <w:rsid w:val="00793729"/>
  </w:style>
  <w:style w:type="character" w:customStyle="1" w:styleId="normaltextrun">
    <w:name w:val="normaltextrun"/>
    <w:basedOn w:val="DefaultParagraphFont"/>
    <w:rsid w:val="00793729"/>
  </w:style>
  <w:style w:type="character" w:customStyle="1" w:styleId="ListParagraphChar">
    <w:name w:val="List Paragraph Char"/>
    <w:basedOn w:val="DefaultParagraphFont"/>
    <w:link w:val="ListParagraph"/>
    <w:uiPriority w:val="34"/>
    <w:rsid w:val="00430602"/>
  </w:style>
  <w:style w:type="character" w:styleId="PlaceholderText">
    <w:name w:val="Placeholder Text"/>
    <w:basedOn w:val="DefaultParagraphFont"/>
    <w:uiPriority w:val="99"/>
    <w:semiHidden/>
    <w:rsid w:val="00C063FC"/>
    <w:rPr>
      <w:color w:val="808080"/>
    </w:rPr>
  </w:style>
  <w:style w:type="character" w:customStyle="1" w:styleId="fontstyle01">
    <w:name w:val="fontstyle01"/>
    <w:basedOn w:val="DefaultParagraphFont"/>
    <w:rsid w:val="006C0EA9"/>
    <w:rPr>
      <w:rFonts w:ascii="SabonLTStd-Roman" w:hAnsi="SabonLTStd-Roman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6C0EA9"/>
    <w:rPr>
      <w:rFonts w:ascii="SabonLTStd-Italic" w:hAnsi="SabonLTStd-Italic" w:hint="default"/>
      <w:b w:val="0"/>
      <w:bCs w:val="0"/>
      <w:i/>
      <w:iCs/>
      <w:color w:val="242021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C0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EA9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EA9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FD1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FD1"/>
    <w:rPr>
      <w:rFonts w:eastAsiaTheme="minorHAnsi"/>
      <w:b/>
      <w:bCs/>
      <w:sz w:val="20"/>
      <w:szCs w:val="20"/>
      <w:lang w:eastAsia="en-US"/>
    </w:rPr>
  </w:style>
  <w:style w:type="paragraph" w:customStyle="1" w:styleId="Newparagraph">
    <w:name w:val="New paragraph"/>
    <w:basedOn w:val="Normal"/>
    <w:qFormat/>
    <w:rsid w:val="00BD4889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2E670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266E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8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13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1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56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3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9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69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27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32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77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81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96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144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24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222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19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09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76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22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41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48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352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28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155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06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59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51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294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24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71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1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304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33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37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3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98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610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43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052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90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96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6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54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92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43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60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33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05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941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28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65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69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985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4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46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86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006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7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07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5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293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1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258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27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06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9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003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31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330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93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7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3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tibco.com/products/tibco-spotfire" TargetMode="Externa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0d7248e0da6e4f01" Type="http://schemas.microsoft.com/office/2019/09/relationships/intelligence" Target="intelligenc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a4d292e-883c-434b-96e3-060cfff16c86"/>
    <_dlc_ExpireDateSaved xmlns="http://schemas.microsoft.com/sharepoint/v3" xsi:nil="true"/>
    <_dlc_ExpireDate xmlns="http://schemas.microsoft.com/sharepoint/v3" xsi:nil="true"/>
    <_dlc_Exempt xmlns="http://schemas.microsoft.com/sharepoint/v3" xsi:nil="true"/>
    <SharedWithUsers xmlns="b08cf6b0-15b0-4ab3-a27c-b00c383f62f7">
      <UserInfo>
        <DisplayName>Samuel Martinelli</DisplayName>
        <AccountId>24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B719C70E96EFB4D92D673A366FD66EE" ma:contentTypeVersion="17" ma:contentTypeDescription="Crie um novo documento." ma:contentTypeScope="" ma:versionID="5153e69dcdbd811162a5fed7d695fafc">
  <xsd:schema xmlns:xsd="http://www.w3.org/2001/XMLSchema" xmlns:xs="http://www.w3.org/2001/XMLSchema" xmlns:p="http://schemas.microsoft.com/office/2006/metadata/properties" xmlns:ns1="http://schemas.microsoft.com/sharepoint/v3" xmlns:ns2="1a4d292e-883c-434b-96e3-060cfff16c86" xmlns:ns3="7e18affa-208d-45ad-a9b4-3c8648e79176" xmlns:ns4="b08cf6b0-15b0-4ab3-a27c-b00c383f62f7" targetNamespace="http://schemas.microsoft.com/office/2006/metadata/properties" ma:root="true" ma:fieldsID="390efdd9a795cd83970c767e8f8f7170" ns1:_="" ns2:_="" ns3:_="" ns4:_="">
    <xsd:import namespace="http://schemas.microsoft.com/sharepoint/v3"/>
    <xsd:import namespace="1a4d292e-883c-434b-96e3-060cfff16c86"/>
    <xsd:import namespace="7e18affa-208d-45ad-a9b4-3c8648e79176"/>
    <xsd:import namespace="b08cf6b0-15b0-4ab3-a27c-b00c383f62f7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1:_dlc_Exempt" minOccurs="0"/>
                <xsd:element ref="ns1:_dlc_ExpireDateSaved" minOccurs="0"/>
                <xsd:element ref="ns1:_dlc_ExpireDate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0" nillable="true" ma:displayName="Isentar de Política" ma:hidden="true" ma:internalName="_dlc_Exempt" ma:readOnly="false">
      <xsd:simpleType>
        <xsd:restriction base="dms:Unknown"/>
      </xsd:simpleType>
    </xsd:element>
    <xsd:element name="_dlc_ExpireDateSaved" ma:index="11" nillable="true" ma:displayName="Data de Validade Original" ma:hidden="true" ma:internalName="_dlc_ExpireDateSaved" ma:readOnly="false">
      <xsd:simpleType>
        <xsd:restriction base="dms:DateTime"/>
      </xsd:simpleType>
    </xsd:element>
    <xsd:element name="_dlc_ExpireDate" ma:index="12" nillable="true" ma:displayName="Data de Validade" ma:hidden="true" ma:internalName="_dlc_Expire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4d292e-883c-434b-96e3-060cfff16c86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c41e1e45-0177-4712-baba-69b6bdba4cd7}" ma:internalName="TaxCatchAll" ma:showField="CatchAllData" ma:web="b08cf6b0-15b0-4ab3-a27c-b00c383f62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hidden="true" ma:list="{c41e1e45-0177-4712-baba-69b6bdba4cd7}" ma:internalName="TaxCatchAllLabel" ma:readOnly="true" ma:showField="CatchAllDataLabel" ma:web="b08cf6b0-15b0-4ab3-a27c-b00c383f62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18affa-208d-45ad-a9b4-3c8648e791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8cf6b0-15b0-4ab3-a27c-b00c383f62f7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haredContentType xmlns="Microsoft.SharePoint.Taxonomy.ContentTypeSync" SourceId="7bc43322-b630-4bac-8b27-31def233d1d0" ContentTypeId="0x0101" PreviousValue="false"/>
</file>

<file path=customXml/itemProps1.xml><?xml version="1.0" encoding="utf-8"?>
<ds:datastoreItem xmlns:ds="http://schemas.openxmlformats.org/officeDocument/2006/customXml" ds:itemID="{F40CBD0C-3877-4EA6-BFBC-709B09A6B72E}">
  <ds:schemaRefs>
    <ds:schemaRef ds:uri="http://schemas.microsoft.com/office/2006/metadata/properties"/>
    <ds:schemaRef ds:uri="http://schemas.microsoft.com/office/infopath/2007/PartnerControls"/>
    <ds:schemaRef ds:uri="1a4d292e-883c-434b-96e3-060cfff16c86"/>
    <ds:schemaRef ds:uri="http://schemas.microsoft.com/sharepoint/v3"/>
    <ds:schemaRef ds:uri="b08cf6b0-15b0-4ab3-a27c-b00c383f62f7"/>
  </ds:schemaRefs>
</ds:datastoreItem>
</file>

<file path=customXml/itemProps2.xml><?xml version="1.0" encoding="utf-8"?>
<ds:datastoreItem xmlns:ds="http://schemas.openxmlformats.org/officeDocument/2006/customXml" ds:itemID="{174A45F1-DFA0-4A88-81D0-902F0C1570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458D54-C296-44AC-B602-237974141F8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E49F4C-2C57-41CB-84F2-29A65A49E7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a4d292e-883c-434b-96e3-060cfff16c86"/>
    <ds:schemaRef ds:uri="7e18affa-208d-45ad-a9b4-3c8648e79176"/>
    <ds:schemaRef ds:uri="b08cf6b0-15b0-4ab3-a27c-b00c383f62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9E07634-2292-4C13-836D-83CCB89A6777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277</Words>
  <Characters>12302</Characters>
  <Application>Microsoft Office Word</Application>
  <DocSecurity>0</DocSecurity>
  <Lines>102</Lines>
  <Paragraphs>29</Paragraphs>
  <ScaleCrop>false</ScaleCrop>
  <Company/>
  <LinksUpToDate>false</LinksUpToDate>
  <CharactersWithSpaces>1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Horikoshi</dc:creator>
  <cp:keywords/>
  <dc:description/>
  <cp:lastModifiedBy>Renato Horikoshi</cp:lastModifiedBy>
  <cp:revision>7</cp:revision>
  <cp:lastPrinted>2021-08-04T12:09:00Z</cp:lastPrinted>
  <dcterms:created xsi:type="dcterms:W3CDTF">2021-09-24T10:53:00Z</dcterms:created>
  <dcterms:modified xsi:type="dcterms:W3CDTF">2021-10-14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719C70E96EFB4D92D673A366FD66EE</vt:lpwstr>
  </property>
  <property fmtid="{D5CDD505-2E9C-101B-9397-08002B2CF9AE}" pid="3" name="MSIP_Label_7f850223-87a8-40c3-9eb2-432606efca2a_Enabled">
    <vt:lpwstr>True</vt:lpwstr>
  </property>
  <property fmtid="{D5CDD505-2E9C-101B-9397-08002B2CF9AE}" pid="4" name="MSIP_Label_7f850223-87a8-40c3-9eb2-432606efca2a_SiteId">
    <vt:lpwstr>fcb2b37b-5da0-466b-9b83-0014b67a7c78</vt:lpwstr>
  </property>
  <property fmtid="{D5CDD505-2E9C-101B-9397-08002B2CF9AE}" pid="5" name="MSIP_Label_7f850223-87a8-40c3-9eb2-432606efca2a_Owner">
    <vt:lpwstr>samuel.martinelli@bayer.com</vt:lpwstr>
  </property>
  <property fmtid="{D5CDD505-2E9C-101B-9397-08002B2CF9AE}" pid="6" name="MSIP_Label_7f850223-87a8-40c3-9eb2-432606efca2a_SetDate">
    <vt:lpwstr>2021-06-30T18:06:06.1107472Z</vt:lpwstr>
  </property>
  <property fmtid="{D5CDD505-2E9C-101B-9397-08002B2CF9AE}" pid="7" name="MSIP_Label_7f850223-87a8-40c3-9eb2-432606efca2a_Name">
    <vt:lpwstr>NO CLASSIFICATION</vt:lpwstr>
  </property>
  <property fmtid="{D5CDD505-2E9C-101B-9397-08002B2CF9AE}" pid="8" name="MSIP_Label_7f850223-87a8-40c3-9eb2-432606efca2a_Application">
    <vt:lpwstr>Microsoft Azure Information Protection</vt:lpwstr>
  </property>
  <property fmtid="{D5CDD505-2E9C-101B-9397-08002B2CF9AE}" pid="9" name="MSIP_Label_7f850223-87a8-40c3-9eb2-432606efca2a_Extended_MSFT_Method">
    <vt:lpwstr>Manual</vt:lpwstr>
  </property>
  <property fmtid="{D5CDD505-2E9C-101B-9397-08002B2CF9AE}" pid="10" name="Sensitivity">
    <vt:lpwstr>NO CLASSIFICATION</vt:lpwstr>
  </property>
</Properties>
</file>